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FF0000"/>
        </w:rPr>
        <w:t>Additional file 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. Probe names that were increased or decreased by MFGM intake combined with exercise in the quadriceps muscle</w:t>
      </w:r>
    </w:p>
    <w:p>
      <w:pPr>
        <w:pStyle w:val="Normal"/>
        <w:pBdr>
          <w:top w:val="single" w:sz="6" w:space="1" w:color="000000"/>
          <w:bottom w:val="single" w:sz="6" w:space="1" w:color="000000"/>
        </w:pBdr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be name</w:t>
        <w:tab/>
        <w:t>Gene symbol</w:t>
        <w:tab/>
        <w:t>Fold change</w:t>
        <w:tab/>
        <w:t>Description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crease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13395</w:t>
        <w:tab/>
        <w:t>Sln</w:t>
        <w:tab/>
        <w:t xml:space="preserve">4.391 </w:t>
        <w:tab/>
        <w:t>Mus musculus sarcolipin (Sln), mRNA [NM_02554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14804</w:t>
        <w:tab/>
        <w:t>Gm7325</w:t>
        <w:tab/>
        <w:t xml:space="preserve">3.463 </w:t>
        <w:tab/>
        <w:t xml:space="preserve">PREDICTED: Mus musculus predicted gene, EG653016 (EG653016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00091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9717</w:t>
        <w:tab/>
        <w:t>Agrp</w:t>
        <w:tab/>
        <w:t xml:space="preserve">3.185 </w:t>
        <w:tab/>
        <w:t>Mus musculus agouti related protein (Agrp), mRNA [NM_00742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8695</w:t>
        <w:tab/>
        <w:t>Fbxl13</w:t>
        <w:tab/>
        <w:t xml:space="preserve">2.617 </w:t>
        <w:tab/>
        <w:t>Mus musculus F-box and leucine-rich repeat protein 13 (Fbxl13), mRNA [NM_17707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5562</w:t>
        <w:tab/>
        <w:t>Aldh3a1</w:t>
        <w:tab/>
        <w:t xml:space="preserve">2.496 </w:t>
        <w:tab/>
        <w:t xml:space="preserve">Mus musculus aldehyde dehydrogenase family 3, subfamily A1 (Aldh3a1), transcrip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variant 1, mRNA [NM_00743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9301</w:t>
        <w:tab/>
        <w:t>Cyp2e1</w:t>
        <w:tab/>
        <w:t xml:space="preserve">2.474 </w:t>
        <w:tab/>
        <w:t xml:space="preserve">Mus musculus cytochrome P450, family 2, subfamily e, polypeptide 1 (Cyp2e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128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38319</w:t>
        <w:tab/>
        <w:t>Acox2</w:t>
        <w:tab/>
        <w:t xml:space="preserve">2.309 </w:t>
        <w:tab/>
        <w:t xml:space="preserve">Mus musculus acyl-Coenzyme A oxidase 2, branched chain (Acox2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5311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93649</w:t>
        <w:tab/>
        <w:t>Sult1e1</w:t>
        <w:tab/>
        <w:t xml:space="preserve">2.201 </w:t>
        <w:tab/>
        <w:t>Mus musculus sulfotransferase family 1E, member 1 (Sult1e1), mRNA [NM_02313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30_P01027986</w:t>
        <w:tab/>
        <w:tab/>
        <w:t xml:space="preserve">2.116 </w:t>
        <w:tab/>
        <w:t>lincRNA:chr8:19678750-2003875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124712</w:t>
        <w:tab/>
        <w:t>Ces2</w:t>
        <w:tab/>
        <w:t xml:space="preserve">2.063 </w:t>
        <w:tab/>
        <w:t>Mus musculus carboxylesterase 2 (Ces2), mRNA [NM_14560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24814</w:t>
        <w:tab/>
        <w:t>Krt18</w:t>
        <w:tab/>
        <w:t xml:space="preserve">2.021 </w:t>
        <w:tab/>
        <w:t>Mus musculus keratin 18 (Krt18), mRNA [NM_01066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6448</w:t>
        <w:tab/>
        <w:t>1810032O08Rik</w:t>
        <w:tab/>
        <w:t xml:space="preserve">2.011 </w:t>
        <w:tab/>
        <w:t xml:space="preserve">Mus musculus RIKEN cDNA 1810032O08 gene (1810032O08Rik), transcript variant 3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non-coding RNA [NR_0278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441</w:t>
        <w:tab/>
        <w:tab/>
        <w:t xml:space="preserve">2.007 </w:t>
        <w:tab/>
        <w:t>lincRNA:chr14:77077374-7708691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07256</w:t>
        <w:tab/>
        <w:t>Kcna10</w:t>
        <w:tab/>
        <w:t xml:space="preserve">1.976 </w:t>
        <w:tab/>
        <w:t xml:space="preserve">Mus musculus potassium voltage-gated channel, shaker-related subfamily, member 10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Kcna10), mRNA [NM_00108114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2000833</w:t>
        <w:tab/>
        <w:t>E2f8</w:t>
        <w:tab/>
        <w:t xml:space="preserve">1.935 </w:t>
        <w:tab/>
        <w:t>Mus musculus E2F transcription factor 8 (E2f8), mRNA [NM_00101336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068</w:t>
        <w:tab/>
        <w:tab/>
        <w:t xml:space="preserve">1.914 </w:t>
        <w:tab/>
        <w:t>lincRNA:chr10:126818382-12685658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40253</w:t>
        <w:tab/>
        <w:t>Rrad</w:t>
        <w:tab/>
        <w:t xml:space="preserve">1.886 </w:t>
        <w:tab/>
        <w:t>Mus musculus Ras-related associated with diabetes (Rrad), mRNA [NM_01966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73285</w:t>
        <w:tab/>
        <w:t>Nkx2-5</w:t>
        <w:tab/>
        <w:t xml:space="preserve">1.874 </w:t>
        <w:tab/>
        <w:t xml:space="preserve">Mus musculus NK2 transcription factor related, locus 5 (Drosophila) (Nkx2-5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870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79352</w:t>
        <w:tab/>
        <w:t>Klhdc9</w:t>
        <w:tab/>
        <w:t xml:space="preserve">1.853 </w:t>
        <w:tab/>
        <w:t>Mus musculus kelch domain containing 9 (Klhdc9), mRNA [NM_00103303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222</w:t>
        <w:tab/>
        <w:tab/>
        <w:t xml:space="preserve">1.829 </w:t>
        <w:tab/>
        <w:t>lincRNA:chr4:62367014-6238680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05390</w:t>
        <w:tab/>
        <w:t>1700040L02Rik</w:t>
        <w:tab/>
        <w:t xml:space="preserve">1.822 </w:t>
        <w:tab/>
        <w:t>Mus musculus RIKEN cDNA 1700040L02 gene (1700040L02Rik), mRNA [NM_0284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559</w:t>
        <w:tab/>
        <w:tab/>
        <w:t xml:space="preserve">1.816 </w:t>
        <w:tab/>
        <w:t>lincRNA:chr2:151992806-15202545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02528</w:t>
        <w:tab/>
        <w:t>Tspan5</w:t>
        <w:tab/>
        <w:t xml:space="preserve">1.815 </w:t>
        <w:tab/>
        <w:t>Mus musculus tetraspanin 5 (Tspan5), mRNA [NM_01957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7189</w:t>
        <w:tab/>
        <w:t>LOC100044832</w:t>
        <w:tab/>
        <w:t xml:space="preserve">1.785 </w:t>
        <w:tab/>
        <w:t xml:space="preserve">PREDICTED: Mus musculus similar to RIKEN cDNA 1810030J14 gene (LOC10004483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28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4633</w:t>
        <w:tab/>
        <w:t>Gm711</w:t>
        <w:tab/>
        <w:t xml:space="preserve">1.781 </w:t>
        <w:tab/>
        <w:t>Mus musculus predicted gene 711 (Gm711), mRNA [NM_19862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33376</w:t>
        <w:tab/>
        <w:t>1810041L15Rik</w:t>
        <w:tab/>
        <w:t xml:space="preserve">1.780 </w:t>
        <w:tab/>
        <w:t xml:space="preserve">Mus musculus RIKEN cDNA 1810041L15 gene (1810041L15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6314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02122</w:t>
        <w:tab/>
        <w:t>Myog</w:t>
        <w:tab/>
        <w:t xml:space="preserve">1.764 </w:t>
        <w:tab/>
        <w:t>Mus musculus myogenin (Myog), mRNA [NM_03118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7065</w:t>
        <w:tab/>
        <w:t>Mcm8</w:t>
        <w:tab/>
        <w:t xml:space="preserve">1.735 </w:t>
        <w:tab/>
        <w:t xml:space="preserve">Mus musculus minichromosome maintenance deficient 8 (S. cerevisiae) (Mcm8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567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529</w:t>
        <w:tab/>
        <w:tab/>
        <w:t xml:space="preserve">1.735 </w:t>
        <w:tab/>
        <w:t>lincRNA:chr14:78936896-7893716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377</w:t>
        <w:tab/>
        <w:tab/>
        <w:t xml:space="preserve">1.724 </w:t>
        <w:tab/>
        <w:t>lincRNA:chr18:61781410-6178868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51166</w:t>
        <w:tab/>
        <w:t>Myod1</w:t>
        <w:tab/>
        <w:t xml:space="preserve">1.706 </w:t>
        <w:tab/>
        <w:t>Mus musculus myogenic differentiation 1 (Myod1), mRNA [NM_01086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72829</w:t>
        <w:tab/>
        <w:t>Aif1l</w:t>
        <w:tab/>
        <w:t xml:space="preserve">1.706 </w:t>
        <w:tab/>
        <w:t>Mus musculus allograft inflammatory factor 1-like (Aif1l), mRNA [NM_14514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8118</w:t>
        <w:tab/>
        <w:t>4933406C10Rik</w:t>
        <w:tab/>
        <w:t xml:space="preserve">1.674 </w:t>
        <w:tab/>
        <w:t xml:space="preserve">PREDICTED: Mus musculus RIKEN cDNA 4933406C10 gene (4933406C10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8077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82849</w:t>
        <w:tab/>
        <w:t>Emb</w:t>
        <w:tab/>
        <w:t xml:space="preserve">1.652 </w:t>
        <w:tab/>
        <w:t>Mus musculus embigin (Emb), mRNA [NM_0103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39438</w:t>
        <w:tab/>
        <w:t>Fam150b</w:t>
        <w:tab/>
        <w:t xml:space="preserve">1.652 </w:t>
        <w:tab/>
        <w:t xml:space="preserve">Mus musculus family with sequence similarity 150, member B (Fam150b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5974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5064</w:t>
        <w:tab/>
        <w:t>LOC100045797</w:t>
        <w:tab/>
        <w:t xml:space="preserve">1.649 </w:t>
        <w:tab/>
        <w:t xml:space="preserve">PREDICTED: Mus musculus hypothetical protein LOC100045797 (LOC100045797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495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1_P134030</w:t>
        <w:tab/>
        <w:t>Oas1e</w:t>
        <w:tab/>
        <w:t xml:space="preserve">1.643 </w:t>
        <w:tab/>
        <w:t>Mus musculus 2'-5' oligoadenylate synthetase 1E (Oas1e), mRNA [NM_14521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404554</w:t>
        <w:tab/>
        <w:t>2310050B05Rik</w:t>
        <w:tab/>
        <w:t xml:space="preserve">1.634 </w:t>
        <w:tab/>
        <w:t xml:space="preserve">Mus musculus adult male epididym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9230023N21 product:hypothetical protein, full insert sequence. [AK13669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5684</w:t>
        <w:tab/>
        <w:t>Camkk2</w:t>
        <w:tab/>
        <w:t xml:space="preserve">1.619 </w:t>
        <w:tab/>
        <w:t xml:space="preserve">Mus musculus calcium/calmodulin-dependent protein kinase kinase 2, beta (Camkk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4535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5944</w:t>
        <w:tab/>
        <w:t>LOC100044660</w:t>
        <w:tab/>
        <w:t xml:space="preserve">1.617 </w:t>
        <w:tab/>
        <w:t xml:space="preserve">PREDICTED: Mus musculus similar to olfactory receptor (MOR275-3) pseudogene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4660), mRNA [XM_00147278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5188</w:t>
        <w:tab/>
        <w:t>Spata21</w:t>
        <w:tab/>
        <w:t xml:space="preserve">1.604 </w:t>
        <w:tab/>
        <w:t>Mus musculus spermatogenesis associated 21 (Spata21), mRNA [NM_17786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96403</w:t>
        <w:tab/>
        <w:t>1700001O22Rik</w:t>
        <w:tab/>
        <w:t xml:space="preserve">1.601 </w:t>
        <w:tab/>
        <w:t xml:space="preserve">Mus musculus RIKEN cDNA 1700001O22 gene (1700001O22Rik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9800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4988</w:t>
        <w:tab/>
        <w:t>Scrt1</w:t>
        <w:tab/>
        <w:t xml:space="preserve">1.587 </w:t>
        <w:tab/>
        <w:t xml:space="preserve">Mus musculus scratch homolog 1, zinc finger protein (Drosophila) (Scrt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3089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20279</w:t>
        <w:tab/>
        <w:t>Inca1</w:t>
        <w:tab/>
        <w:t xml:space="preserve">1.579 </w:t>
        <w:tab/>
        <w:t xml:space="preserve">Mus musculus inhibitor of CDK, cyclin A1 interacting protein 1 (Inca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21372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61059</w:t>
        <w:tab/>
        <w:t>Cpne2</w:t>
        <w:tab/>
        <w:t xml:space="preserve">1.567 </w:t>
        <w:tab/>
        <w:t>Mus musculus copine II (Cpne2), mRNA [NM_15350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56404</w:t>
        <w:tab/>
        <w:t>Ccdc136</w:t>
        <w:tab/>
        <w:t xml:space="preserve">1.561 </w:t>
        <w:tab/>
        <w:t>Mus musculus coiled-coil domain containing 136 (Ccdc136), mRNA [NM_14557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3402</w:t>
        <w:tab/>
        <w:t>Mlana</w:t>
        <w:tab/>
        <w:t xml:space="preserve">1.561 </w:t>
        <w:tab/>
        <w:t>Mus musculus melan-A (Mlana), mRNA [NM_02999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982</w:t>
        <w:tab/>
        <w:tab/>
        <w:t xml:space="preserve">1.558 </w:t>
        <w:tab/>
        <w:t>lincRNA:chr6:90745692-90777977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950</w:t>
        <w:tab/>
        <w:tab/>
        <w:t xml:space="preserve">1.553 </w:t>
        <w:tab/>
        <w:t>lincRNA:chr12:16838729-1683936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3057</w:t>
        <w:tab/>
        <w:t>Ppp2r1b</w:t>
        <w:tab/>
        <w:t xml:space="preserve">1.551 </w:t>
        <w:tab/>
        <w:t xml:space="preserve">Mus musculus protein phosphatase 2 (formerly 2A), regulatory subunit A (PR 65), bet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isoform (Ppp2r1b), transcript variant 2, mRNA [NM_02861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0567</w:t>
        <w:tab/>
        <w:t>Gm7564</w:t>
        <w:tab/>
        <w:t xml:space="preserve">1.550 </w:t>
        <w:tab/>
        <w:t xml:space="preserve">PREDICTED: Mus musculus predicted gene, EG665273 (EG66527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7576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1_P114005</w:t>
        <w:tab/>
        <w:t>Gstm7</w:t>
        <w:tab/>
        <w:t xml:space="preserve">1.545 </w:t>
        <w:tab/>
        <w:t>Mus musculus glutathione S-transferase, mu 7 (Gstm7), mRNA [NM_02667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2160543</w:t>
        <w:tab/>
        <w:t>Tcp10a</w:t>
        <w:tab/>
        <w:t xml:space="preserve">1.544 </w:t>
        <w:tab/>
        <w:t>Mus musculus t-complex protein 10a (Tcp10a), mRNA [NM_00934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1994020</w:t>
        <w:tab/>
        <w:t>Casc4</w:t>
        <w:tab/>
        <w:t xml:space="preserve">1.541 </w:t>
        <w:tab/>
        <w:t xml:space="preserve">Mus musculus cancer susceptibility candidate 4 (Casc4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[NM_17705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30_P01024389</w:t>
        <w:tab/>
        <w:tab/>
        <w:t xml:space="preserve">1.535 </w:t>
        <w:tab/>
        <w:t>lincRNA:chr9:30805020-3081064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1997581</w:t>
        <w:tab/>
        <w:tab/>
        <w:t xml:space="preserve">1.532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30_P01021191</w:t>
        <w:tab/>
        <w:tab/>
        <w:t xml:space="preserve">1.521 </w:t>
        <w:tab/>
        <w:t>lincRNA:chr1:36095790-36096193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66_P102903</w:t>
        <w:tab/>
        <w:t>Fez1</w:t>
        <w:tab/>
        <w:t xml:space="preserve">1.518 </w:t>
        <w:tab/>
        <w:t xml:space="preserve">Mus musculus fasciculation and elongation protein zeta 1 (zygin I) (Fez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[NM_18317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2000034</w:t>
        <w:tab/>
        <w:t>Cryba4</w:t>
        <w:tab/>
        <w:t xml:space="preserve">1.515 </w:t>
        <w:tab/>
        <w:t>Mus musculus crystallin, beta A4 (Cryba4), mRNA [NM_02135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2184796</w:t>
        <w:tab/>
        <w:t>Pcdhb18</w:t>
        <w:tab/>
        <w:t xml:space="preserve">1.515 </w:t>
        <w:tab/>
        <w:t>Mus musculus protocadherin beta 18 (Pcdhb18), mRNA [NM_05314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2025268</w:t>
        <w:tab/>
        <w:t>Pqlc3</w:t>
        <w:tab/>
        <w:t xml:space="preserve">1.512 </w:t>
        <w:tab/>
        <w:t xml:space="preserve">Mus musculus PQ loop repeat containing (Pqlc3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[NM_00116111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30_P01032219</w:t>
        <w:tab/>
        <w:tab/>
        <w:t xml:space="preserve">1.501 </w:t>
        <w:tab/>
        <w:t>lincRNA:chr12:110002978-11000336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30_P01030152</w:t>
        <w:tab/>
        <w:tab/>
        <w:t xml:space="preserve">1.493 </w:t>
        <w:tab/>
        <w:t>lincRNA:chr2:77146893-77155643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1999923</w:t>
        <w:tab/>
        <w:t>6430598A04Rik</w:t>
        <w:tab/>
        <w:t xml:space="preserve">1.493 </w:t>
        <w:tab/>
        <w:t>Mus musculus RIKEN cDNA 6430598A04 gene (6430598A04Rik), mRNA [NM_1755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1_P486748</w:t>
        <w:tab/>
        <w:t>Opn1mw</w:t>
        <w:tab/>
        <w:t xml:space="preserve">1.484 </w:t>
        <w:tab/>
        <w:t xml:space="preserve">Mus musculus opsin 1 (cone pigments), medium-wave-sensitive (color blindness, deutan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(Opn1mw), mRNA [NM_0081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0764</w:t>
        <w:tab/>
        <w:t>Gm13807</w:t>
        <w:tab/>
        <w:t xml:space="preserve">1.480 </w:t>
        <w:tab/>
        <w:t xml:space="preserve">PREDICTED: Mus musculus hypothetical LOC639658 (LOC639658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00294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508</w:t>
        <w:tab/>
        <w:tab/>
        <w:t xml:space="preserve">1.477 </w:t>
        <w:tab/>
        <w:t>lincRNA:chr2:158169020-15819129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471</w:t>
        <w:tab/>
        <w:tab/>
        <w:t xml:space="preserve">1.473 </w:t>
        <w:tab/>
        <w:t>lincRNA:chr11:97505439-9752227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83248</w:t>
        <w:tab/>
        <w:t>4930422N03Rik</w:t>
        <w:tab/>
        <w:t xml:space="preserve">1.472 </w:t>
        <w:tab/>
        <w:t xml:space="preserve">Mus musculus adult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4930422N03 product:unclassifiable, full insert sequence. [AK01518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003</w:t>
        <w:tab/>
        <w:tab/>
        <w:t xml:space="preserve">1.465 </w:t>
        <w:tab/>
        <w:t>lincRNA:chr14:77511189-77522852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96925</w:t>
        <w:tab/>
        <w:t>Cx3cl1</w:t>
        <w:tab/>
        <w:t xml:space="preserve">1.460 </w:t>
        <w:tab/>
        <w:t>Mus musculus chemokine (C-X3-C motif) ligand 1 (Cx3cl1), mRNA [NM_00914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6269</w:t>
        <w:tab/>
        <w:t>Nmb</w:t>
        <w:tab/>
        <w:t xml:space="preserve">1.455 </w:t>
        <w:tab/>
        <w:t>Mus musculus neuromedin B (Nmb), mRNA [NM_02652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524</w:t>
        <w:tab/>
        <w:tab/>
        <w:t xml:space="preserve">1.451 </w:t>
        <w:tab/>
        <w:t>lincRNA:chrX:150159252-15018127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9608</w:t>
        <w:tab/>
        <w:t>Olfr10</w:t>
        <w:tab/>
        <w:t xml:space="preserve">1.451 </w:t>
        <w:tab/>
        <w:t>Mus musculus olfactory receptor 10 (Olfr10), mRNA [NM_20682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363</w:t>
        <w:tab/>
        <w:tab/>
        <w:t xml:space="preserve">1.449 </w:t>
        <w:tab/>
        <w:t>lincRNA:chr14:21462770-2146327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807</w:t>
        <w:tab/>
        <w:tab/>
        <w:t xml:space="preserve">1.448 </w:t>
        <w:tab/>
        <w:t>lincRNA:chr17:32035750-3205600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6526</w:t>
        <w:tab/>
        <w:t>Lrrc49</w:t>
        <w:tab/>
        <w:t xml:space="preserve">1.444 </w:t>
        <w:tab/>
        <w:t xml:space="preserve">Mus musculus leucine rich repeat containing 49 (Lrrc49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4561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498</w:t>
        <w:tab/>
        <w:tab/>
        <w:t xml:space="preserve">1.443 </w:t>
        <w:tab/>
        <w:t>lincRNA:chr16:89961600-8997172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497</w:t>
        <w:tab/>
        <w:tab/>
        <w:t xml:space="preserve">1.442 </w:t>
        <w:tab/>
        <w:t>lincRNA:chr1:134237581-13424850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6942</w:t>
        <w:tab/>
        <w:t>Nrn1l</w:t>
        <w:tab/>
        <w:t xml:space="preserve">1.442 </w:t>
        <w:tab/>
        <w:t>Mus musculus neuritin 1-like (Nrn1l), mRNA [NM_17502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04777</w:t>
        <w:tab/>
        <w:t>Micall2</w:t>
        <w:tab/>
        <w:t xml:space="preserve">1.439 </w:t>
        <w:tab/>
        <w:t>Mus musculus MICAL-like 2 (Micall2), mRNA [NM_17485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03818</w:t>
        <w:tab/>
        <w:t>Elk1</w:t>
        <w:tab/>
        <w:t xml:space="preserve">1.438 </w:t>
        <w:tab/>
        <w:t>Mus musculus ELK1, member of ETS oncogene family (Elk1), mRNA [NM_00792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437</w:t>
        <w:tab/>
        <w:tab/>
        <w:t xml:space="preserve">1.435 </w:t>
        <w:tab/>
        <w:t>lincRNA:chr17:32035750-3205600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2605</w:t>
        <w:tab/>
        <w:t>Cbr2</w:t>
        <w:tab/>
        <w:t xml:space="preserve">1.434 </w:t>
        <w:tab/>
        <w:t>Mus musculus carbonyl reductase 2 (Cbr2), mRNA [NM_0076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217</w:t>
        <w:tab/>
        <w:tab/>
        <w:t xml:space="preserve">1.429 </w:t>
        <w:tab/>
        <w:t>lincRNA:chr12:73860757-7386203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4693</w:t>
        <w:tab/>
        <w:t>Tac1</w:t>
        <w:tab/>
        <w:t xml:space="preserve">1.428 </w:t>
        <w:tab/>
        <w:t>Mus musculus tachykinin 1 (Tac1), mRNA [NM_00931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4843</w:t>
        <w:tab/>
        <w:t>Ccdc122</w:t>
        <w:tab/>
        <w:t xml:space="preserve">1.427 </w:t>
        <w:tab/>
        <w:t>Mus musculus coiled-coil domain containing 122 (Ccdc122), mRNA [NM_17536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93862</w:t>
        <w:tab/>
        <w:t>Gnb3</w:t>
        <w:tab/>
        <w:t xml:space="preserve">1.426 </w:t>
        <w:tab/>
        <w:t xml:space="preserve">Mus musculus guanine nucleotide binding protein (G protein), beta 3 (Gnb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35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70510</w:t>
        <w:tab/>
        <w:t>BC022687</w:t>
        <w:tab/>
        <w:t xml:space="preserve">1.425 </w:t>
        <w:tab/>
        <w:t>Mus musculus cDNA sequence BC022687 (BC022687), mRNA [NM_14545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59293</w:t>
        <w:tab/>
        <w:t>Ubxn2b</w:t>
        <w:tab/>
        <w:t xml:space="preserve">1.416 </w:t>
        <w:tab/>
        <w:t>Mus musculus UBX domain protein 2B (Ubxn2b), mRNA [NM_02653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2604</w:t>
        <w:tab/>
        <w:t>Cbr2</w:t>
        <w:tab/>
        <w:t xml:space="preserve">1.415 </w:t>
        <w:tab/>
        <w:t>Mus musculus carbonyl reductase 2 (Cbr2), mRNA [NM_0076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4550</w:t>
        <w:tab/>
        <w:t>Shank1</w:t>
        <w:tab/>
        <w:t xml:space="preserve">1.413 </w:t>
        <w:tab/>
        <w:t>Mus musculus SH3/ankyrin domain gene 1 (Shank1), mRNA [NM_00103411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529</w:t>
        <w:tab/>
        <w:tab/>
        <w:t xml:space="preserve">1.412 </w:t>
        <w:tab/>
        <w:t>lincRNA:chr17:85422370-85423168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20415</w:t>
        <w:tab/>
        <w:t>Srd5a1</w:t>
        <w:tab/>
        <w:t xml:space="preserve">1.410 </w:t>
        <w:tab/>
        <w:t>Mus musculus steroid 5 alpha-reductase 1 (Srd5a1), mRNA [NM_17528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85148</w:t>
        <w:tab/>
        <w:t>LOC552913</w:t>
        <w:tab/>
        <w:t xml:space="preserve">1.409 </w:t>
        <w:tab/>
        <w:t xml:space="preserve">Mus musculus 16 days neonate cerebellum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9630027L18 product:unclassifiable, full insert sequence. [AK03602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4741</w:t>
        <w:tab/>
        <w:t>Nmb</w:t>
        <w:tab/>
        <w:t xml:space="preserve">1.409 </w:t>
        <w:tab/>
        <w:t>Mus musculus neuromedin B (Nmb), mRNA [NM_02652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5195</w:t>
        <w:tab/>
        <w:t>Fosl2</w:t>
        <w:tab/>
        <w:t xml:space="preserve">1.408 </w:t>
        <w:tab/>
        <w:t>Mus musculus fos-like antigen 2 (Fosl2), mRNA [NM_00803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40238</w:t>
        <w:tab/>
        <w:t>Ggt6</w:t>
        <w:tab/>
        <w:t xml:space="preserve">1.407 </w:t>
        <w:tab/>
        <w:t>Mus musculus gamma-glutamyltransferase 6 (Ggt6), mRNA [NM_02781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52203</w:t>
        <w:tab/>
        <w:t>Vash2</w:t>
        <w:tab/>
        <w:t xml:space="preserve">1.405 </w:t>
        <w:tab/>
        <w:t>Mus musculus vasohibin 2 (Vash2), transcript variant 1, mRNA [NM_14487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8283</w:t>
        <w:tab/>
        <w:t>Kcna5</w:t>
        <w:tab/>
        <w:t xml:space="preserve">1.402 </w:t>
        <w:tab/>
        <w:t xml:space="preserve">Mus musculus potassium voltage-gated channel, shaker-related subfamily, member 5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Kcna5), mRNA [NM_14598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840</w:t>
        <w:tab/>
        <w:tab/>
        <w:t xml:space="preserve">1.402 </w:t>
        <w:tab/>
        <w:t>lincRNA:chr18:35204950-3521665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1920</w:t>
        <w:tab/>
        <w:t>4931408A02Rik</w:t>
        <w:tab/>
        <w:t xml:space="preserve">1.401 </w:t>
        <w:tab/>
        <w:t>Mus musculus RIKEN cDNA 4931408A02 gene (4931408A02Rik), mRNA [NM_02762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0866</w:t>
        <w:tab/>
        <w:t>Mylk3</w:t>
        <w:tab/>
        <w:t xml:space="preserve">1.397 </w:t>
        <w:tab/>
        <w:t>Mus musculus myosin light chain kinase 3 (Mylk3), mRNA [NM_17544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0601</w:t>
        <w:tab/>
        <w:t>Oscp1</w:t>
        <w:tab/>
        <w:t xml:space="preserve">1.396 </w:t>
        <w:tab/>
        <w:t>Mus musculus organic solute carrier partner 1 (Oscp1), mRNA [NM_17270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5_P20641</w:t>
        <w:tab/>
        <w:t>Fads2</w:t>
        <w:tab/>
        <w:t xml:space="preserve">1.394 </w:t>
        <w:tab/>
        <w:t xml:space="preserve">Fatty acid desaturase 2 (EC 1.14.19.-)(Delta(6) fatty acid desaturase)(Delta(6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desaturase)(D6D) [Source:UniProtKB/Swiss-Prot;Acc:Q9Z0R9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2556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5876</w:t>
        <w:tab/>
        <w:t>Opn1mw</w:t>
        <w:tab/>
        <w:t xml:space="preserve">1.393 </w:t>
        <w:tab/>
        <w:t xml:space="preserve">Mus musculus opsin 1 (cone pigments), medium-wave-sensitive (color blindness, deutan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Opn1mw), mRNA [NM_0081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4661</w:t>
        <w:tab/>
        <w:t>Tmsb15b1-Tmsb15b2</w:t>
        <w:tab/>
        <w:t xml:space="preserve">1.392 </w:t>
        <w:tab/>
        <w:t xml:space="preserve">Mus musculus Tmsb15b1-Tmsb15b2 readthrough transcript (Tmsb15b1-Tmsb15b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20726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750</w:t>
        <w:tab/>
        <w:tab/>
        <w:t xml:space="preserve">1.392 </w:t>
        <w:tab/>
        <w:t>lincRNA:chr17:32044823-3204597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8491</w:t>
        <w:tab/>
        <w:t>Hmgn2</w:t>
        <w:tab/>
        <w:t xml:space="preserve">1.385 </w:t>
        <w:tab/>
        <w:t xml:space="preserve">Mus musculus high mobility group nucleosomal binding domain 2 (Hmgn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695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7987</w:t>
        <w:tab/>
        <w:t>9330176C04Rik</w:t>
        <w:tab/>
        <w:t xml:space="preserve">1.383 </w:t>
        <w:tab/>
        <w:t>Mus musculus RIKEN cDNA 9330176C04 gene (9330176C04Rik), mRNA [NM_17542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80266</w:t>
        <w:tab/>
        <w:t>2610110G12Rik</w:t>
        <w:tab/>
        <w:t xml:space="preserve">1.382 </w:t>
        <w:tab/>
        <w:t xml:space="preserve">Mus musculus RIKEN cDNA 2610110G12 gene (2610110G12Rik), transcript variant 3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2847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419</w:t>
        <w:tab/>
        <w:tab/>
        <w:t xml:space="preserve">1.376 </w:t>
        <w:tab/>
        <w:t>lincRNA:chr1:138570107-13863231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90817</w:t>
        <w:tab/>
        <w:t>Me2</w:t>
        <w:tab/>
        <w:t xml:space="preserve">1.376 </w:t>
        <w:tab/>
        <w:t xml:space="preserve">Mus musculus malic enzyme 2, NAD(+)-dependent, mitochondrial (Me2), nuclear gene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encoding mitochondrial protein, mRNA [NM_14549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4992</w:t>
        <w:tab/>
        <w:t>Gm14025</w:t>
        <w:tab/>
        <w:t xml:space="preserve">1.375 </w:t>
        <w:tab/>
        <w:t xml:space="preserve">PREDICTED: Mus musculus similar to catenin, alpha 2 (LOC668894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00445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229</w:t>
        <w:tab/>
        <w:tab/>
        <w:t xml:space="preserve">1.371 </w:t>
        <w:tab/>
        <w:t>lincRNA:chr12:33604247-3363865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51623</w:t>
        <w:tab/>
        <w:t>BC057022</w:t>
        <w:tab/>
        <w:t xml:space="preserve">1.370 </w:t>
        <w:tab/>
        <w:t>Mus musculus cDNA sequence BC057022 (BC057022), mRNA [NM_00100418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6106</w:t>
        <w:tab/>
        <w:tab/>
        <w:t xml:space="preserve">1.368 </w:t>
        <w:tab/>
        <w:t xml:space="preserve">UPF0594 protein C13orf38 homolog  [Source:UniProtKB/Swiss-Prot;Acc:Q8BXX9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1896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750</w:t>
        <w:tab/>
        <w:tab/>
        <w:t xml:space="preserve">1.365 </w:t>
        <w:tab/>
        <w:t>lincRNA:chr5:92556322-9255891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32748</w:t>
        <w:tab/>
        <w:t>Plxnb3</w:t>
        <w:tab/>
        <w:t xml:space="preserve">1.362 </w:t>
        <w:tab/>
        <w:t>Mus musculus plexin B3 (Plxnb3), mRNA [NM_01958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897</w:t>
        <w:tab/>
        <w:tab/>
        <w:t xml:space="preserve">1.362 </w:t>
        <w:tab/>
        <w:t>lincRNA:chr9:113650590-113670786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1974947</w:t>
        <w:tab/>
        <w:t>Tmem232</w:t>
        <w:tab/>
        <w:t xml:space="preserve">1.362 </w:t>
        <w:tab/>
        <w:t>Mus musculus transmembrane protein 232 (Tmem232), mRNA [NM_00100897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61463</w:t>
        <w:tab/>
        <w:t>Ccdc103</w:t>
        <w:tab/>
        <w:t xml:space="preserve">1.360 </w:t>
        <w:tab/>
        <w:t>Mus musculus coiled-coil domain containing 103 (Ccdc103), mRNA [NM_02849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7243</w:t>
        <w:tab/>
        <w:t>Npm1</w:t>
        <w:tab/>
        <w:t xml:space="preserve">1.360 </w:t>
        <w:tab/>
        <w:t xml:space="preserve">Mus musculus 2 days neonate thymus thymic cells cDNA, RIKEN full-length enriched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library, clone:E430031K14 product:nucleophosmin 1, full insert sequence. [AK08892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196</w:t>
        <w:tab/>
        <w:tab/>
        <w:t xml:space="preserve">1.358 </w:t>
        <w:tab/>
        <w:t>lincRNA:chr19:46422690-4642347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4963</w:t>
        <w:tab/>
        <w:t>Gm10105</w:t>
        <w:tab/>
        <w:t xml:space="preserve">1.357 </w:t>
        <w:tab/>
        <w:t xml:space="preserve">PREDICTED: Mus musculus similar to high mobility group nucleosomal binding domain 2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7164), mRNA [XM_00147790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488</w:t>
        <w:tab/>
        <w:tab/>
        <w:t xml:space="preserve">1.356 </w:t>
        <w:tab/>
        <w:t>lincRNA:chr11:22681800-2270777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79818</w:t>
        <w:tab/>
        <w:t>Lonrf3</w:t>
        <w:tab/>
        <w:t xml:space="preserve">1.352 </w:t>
        <w:tab/>
        <w:t xml:space="preserve">Mus musculus LON peptidase N-terminal domain and ring finger 3 (Lonrf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889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44894</w:t>
        <w:tab/>
        <w:t>9230104L09Rik</w:t>
        <w:tab/>
        <w:t xml:space="preserve">1.351 </w:t>
        <w:tab/>
        <w:t>Mus musculus RIKEN cDNA 9230104L09 gene (9230104L09Rik), mRNA [NM_02996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7543</w:t>
        <w:tab/>
        <w:tab/>
        <w:t xml:space="preserve">1.351 </w:t>
        <w:tab/>
        <w:t>lincRNA:chr17:85418489-8542736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4331</w:t>
        <w:tab/>
        <w:t>LOC236260</w:t>
        <w:tab/>
        <w:t xml:space="preserve">1.350 </w:t>
        <w:tab/>
        <w:t xml:space="preserve">PREDICTED: Mus musculus hypothetical protein LOC236260 (LOC236260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828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300</w:t>
        <w:tab/>
        <w:tab/>
        <w:t xml:space="preserve">1.350 </w:t>
        <w:tab/>
        <w:t>lincRNA:chr4:114631940-11463261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109</w:t>
        <w:tab/>
        <w:tab/>
        <w:t xml:space="preserve">1.350 </w:t>
        <w:tab/>
        <w:t>lincRNA:chr17:13008796-13023201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72106</w:t>
        <w:tab/>
        <w:t>Cirbp</w:t>
        <w:tab/>
        <w:t xml:space="preserve">1.347 </w:t>
        <w:tab/>
        <w:t>Mus musculus cold inducible RNA binding protein (Cirbp), mRNA [NM_00770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6214</w:t>
        <w:tab/>
        <w:t>Gm5899</w:t>
        <w:tab/>
        <w:t xml:space="preserve">1.347 </w:t>
        <w:tab/>
        <w:t xml:space="preserve">PREDICTED: Mus musculus predicted gene, EG545982 (EG54598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62052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85343</w:t>
        <w:tab/>
        <w:tab/>
        <w:t xml:space="preserve">1.343 </w:t>
        <w:tab/>
        <w:t xml:space="preserve">Guanine nucleotide-binding protein subunit alpha-13 (G-protein subunit alpha-13)(G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alpha-13) [Source:UniProtKB/Swiss-Prot;Acc:P27601] [ENSMUST0000010670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57966</w:t>
        <w:tab/>
        <w:t>Mtap1a</w:t>
        <w:tab/>
        <w:t xml:space="preserve">1.342 </w:t>
        <w:tab/>
        <w:t>Mus musculus microtubule-associated protein 1 A (Mtap1a), mRNA [NM_03239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9505</w:t>
        <w:tab/>
        <w:t>Gm6594</w:t>
        <w:tab/>
        <w:t xml:space="preserve">1.342 </w:t>
        <w:tab/>
        <w:t xml:space="preserve">PREDICTED: Mus musculus predicted gene, EG625514 (EG625514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89009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07476</w:t>
        <w:tab/>
        <w:t>A930035D04Rik</w:t>
        <w:tab/>
        <w:t xml:space="preserve">1.339 </w:t>
        <w:tab/>
        <w:t xml:space="preserve">PREDICTED: Mus musculus RIKEN cDNA A930035D04 gene (A930035D04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88791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4279</w:t>
        <w:tab/>
        <w:t>4930556A17Rik</w:t>
        <w:tab/>
        <w:t xml:space="preserve">1.339 </w:t>
        <w:tab/>
        <w:t xml:space="preserve">PREDICTED: Mus musculus RIKEN cDNA 4930556A17 gene (4930556A17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795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29928</w:t>
        <w:tab/>
        <w:t>Phlda3</w:t>
        <w:tab/>
        <w:t xml:space="preserve">1.339 </w:t>
        <w:tab/>
        <w:t xml:space="preserve">Mus musculus pleckstrin homology-like domain, family A, member 3 (Phlda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375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5324</w:t>
        <w:tab/>
        <w:t>Acsl3</w:t>
        <w:tab/>
        <w:t xml:space="preserve">1.338 </w:t>
        <w:tab/>
        <w:t xml:space="preserve">Mus musculus acyl-CoA synthetase long-chain family member 3 (Acsl3), transcript varian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1, mRNA [NM_02881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388</w:t>
        <w:tab/>
        <w:tab/>
        <w:t xml:space="preserve">1.338 </w:t>
        <w:tab/>
        <w:t>lincRNA:chrX:47890565-4791577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04992</w:t>
        <w:tab/>
        <w:t>Efhc2</w:t>
        <w:tab/>
        <w:t xml:space="preserve">1.337 </w:t>
        <w:tab/>
        <w:t>Mus musculus EF-hand domain (C-terminal) containing 2 (Efhc2), mRNA [NM_02891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39842</w:t>
        <w:tab/>
        <w:t>Frmpd1</w:t>
        <w:tab/>
        <w:t xml:space="preserve">1.335 </w:t>
        <w:tab/>
        <w:t>Mus musculus FERM and PDZ domain containing 1 (Frmpd1), mRNA [NM_00108117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2421</w:t>
        <w:tab/>
        <w:t>Hmgb3</w:t>
        <w:tab/>
        <w:t xml:space="preserve">1.333 </w:t>
        <w:tab/>
        <w:t>Mus musculus high mobility group box 3 (Hmgb3), mRNA [NM_00825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2355</w:t>
        <w:tab/>
        <w:t>Gm7125</w:t>
        <w:tab/>
        <w:t xml:space="preserve">1.332 </w:t>
        <w:tab/>
        <w:t xml:space="preserve">PREDICTED: Mus musculus predicted gene, EG633752 (EG63375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8052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9602</w:t>
        <w:tab/>
        <w:t>Kat2a</w:t>
        <w:tab/>
        <w:t xml:space="preserve">1.331 </w:t>
        <w:tab/>
        <w:t xml:space="preserve">Mus musculus K(lysine) acetyltransferase 2A (Kat2a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00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02351</w:t>
        <w:tab/>
        <w:t>Lats2</w:t>
        <w:tab/>
        <w:t xml:space="preserve">1.329 </w:t>
        <w:tab/>
        <w:t>Mus musculus large tumor suppressor 2 (Lats2), transcript variant B, mRNA [NM_15338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3928</w:t>
        <w:tab/>
        <w:t>Dhrs13</w:t>
        <w:tab/>
        <w:t xml:space="preserve">1.329 </w:t>
        <w:tab/>
        <w:t xml:space="preserve">Mus musculus dehydrogenase/reductase (SDR family) member 13 (Dhrs1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8328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0919</w:t>
        <w:tab/>
        <w:t>Sepx1</w:t>
        <w:tab/>
        <w:t xml:space="preserve">1.328 </w:t>
        <w:tab/>
        <w:t>Mus musculus selenoprotein X 1 (Sepx1), mRNA [NM_01375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36817</w:t>
        <w:tab/>
        <w:t>Dos</w:t>
        <w:tab/>
        <w:t xml:space="preserve">1.327 </w:t>
        <w:tab/>
        <w:t>Mus musculus downstream of Stk11 (Dos), mRNA [NM_01576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6189</w:t>
        <w:tab/>
        <w:t>Il4ra</w:t>
        <w:tab/>
        <w:t xml:space="preserve">1.326 </w:t>
        <w:tab/>
        <w:t>Mus musculus interleukin 4 receptor, alpha (Il4ra), mRNA [NM_00100870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322</w:t>
        <w:tab/>
        <w:tab/>
        <w:t xml:space="preserve">1.326 </w:t>
        <w:tab/>
        <w:t>lincRNA:chr17:85418489-8542736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2136</w:t>
        <w:tab/>
        <w:t>Hmgn2</w:t>
        <w:tab/>
        <w:t xml:space="preserve">1.325 </w:t>
        <w:tab/>
        <w:t xml:space="preserve">Mus musculus high mobility group nucleosomal binding domain 2 (Hmgn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695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67760</w:t>
        <w:tab/>
        <w:t>Calml4</w:t>
        <w:tab/>
        <w:t xml:space="preserve">1.324 </w:t>
        <w:tab/>
        <w:t>Mus musculus calmodulin-like 4 (Calml4), transcript variant 1, mRNA [NM_1383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759</w:t>
        <w:tab/>
        <w:tab/>
        <w:t xml:space="preserve">1.322 </w:t>
        <w:tab/>
        <w:t>lincRNA:chr2:80338640-8033998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651948</w:t>
        <w:tab/>
        <w:t>1700025K23Rik</w:t>
        <w:tab/>
        <w:t xml:space="preserve">1.322 </w:t>
        <w:tab/>
        <w:t>Mus musculus RIKEN cDNA 1700025K23 gene (1700025K23Rik), mRNA [NM_18325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14630</w:t>
        <w:tab/>
        <w:t>Sox9</w:t>
        <w:tab/>
        <w:t xml:space="preserve">1.321 </w:t>
        <w:tab/>
        <w:t>Mus musculus SRY-box containing gene 9 (Sox9), mRNA [NM_0114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653937</w:t>
        <w:tab/>
        <w:t>Rpl21</w:t>
        <w:tab/>
        <w:t xml:space="preserve">1.321 </w:t>
        <w:tab/>
        <w:t>Mus musculus ribosomal protein L21 (Rpl21), mRNA [NM_01964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38767</w:t>
        <w:tab/>
        <w:t>Fam49a</w:t>
        <w:tab/>
        <w:t xml:space="preserve">1.319 </w:t>
        <w:tab/>
        <w:t xml:space="preserve">Mus musculus family with sequence similarity 49, member A (Fam49a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transcript variant 1, mRNA [NM_02975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17941</w:t>
        <w:tab/>
        <w:t>Perp</w:t>
        <w:tab/>
        <w:t xml:space="preserve">1.317 </w:t>
        <w:tab/>
        <w:t>Mus musculus PERP, TP53 apoptosis effector (Perp), mRNA [NM_02203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3245</w:t>
        <w:tab/>
        <w:tab/>
        <w:t xml:space="preserve">1.316 </w:t>
        <w:tab/>
        <w:t>lincRNA:chr4:123361002-12336478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4561</w:t>
        <w:tab/>
        <w:t>Cpne2</w:t>
        <w:tab/>
        <w:t xml:space="preserve">1.315 </w:t>
        <w:tab/>
        <w:t>Mus musculus copine II (Cpne2), mRNA [NM_15350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4752</w:t>
        <w:tab/>
        <w:t>Slc23a3</w:t>
        <w:tab/>
        <w:t xml:space="preserve">1.315 </w:t>
        <w:tab/>
        <w:t xml:space="preserve">Mus musculus solute carrier family 23 (nucleobase transporters), member 3 (Slc23a3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9433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169</w:t>
        <w:tab/>
        <w:tab/>
        <w:t xml:space="preserve">1.315 </w:t>
        <w:tab/>
        <w:t>lincRNA:chr12:109603526-109647403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675</w:t>
        <w:tab/>
        <w:tab/>
        <w:t xml:space="preserve">1.313 </w:t>
        <w:tab/>
        <w:t>lincRNA:chr16:23534663-23535172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657123</w:t>
        <w:tab/>
        <w:t>Gm10270</w:t>
        <w:tab/>
        <w:t xml:space="preserve">1.311 </w:t>
        <w:tab/>
        <w:t xml:space="preserve">PREDICTED: Mus musculus similar to put. HMG-17 protein (LOC100040129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412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4964</w:t>
        <w:tab/>
        <w:t>Gm10105</w:t>
        <w:tab/>
        <w:t xml:space="preserve">1.311 </w:t>
        <w:tab/>
        <w:t xml:space="preserve">PREDICTED: Mus musculus similar to high mobility group nucleosomal binding domain 2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7164), mRNA [XM_00147790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56817</w:t>
        <w:tab/>
        <w:t>Zik1</w:t>
        <w:tab/>
        <w:t xml:space="preserve">1.309 </w:t>
        <w:tab/>
        <w:t>Mus musculus zinc finger protein interacting with K protein 1 (Zik1), mRNA [NM_00957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817</w:t>
        <w:tab/>
        <w:tab/>
        <w:t xml:space="preserve">1.309 </w:t>
        <w:tab/>
        <w:t>lincRNA:chr17:22045002-2204688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7525</w:t>
        <w:tab/>
        <w:t>Rbm3</w:t>
        <w:tab/>
        <w:t xml:space="preserve">1.305 </w:t>
        <w:tab/>
        <w:t xml:space="preserve">Mus musculus RNA binding motif protein 3 (Rbm3), transcript variant 3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6641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1132</w:t>
        <w:tab/>
        <w:t>Tnfrsf23</w:t>
        <w:tab/>
        <w:t xml:space="preserve">1.304 </w:t>
        <w:tab/>
        <w:t xml:space="preserve">Mus musculus tumor necrosis factor receptor superfamily, member 23 (Tnfrsf2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429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35291</w:t>
        <w:tab/>
        <w:t>Gm7276</w:t>
        <w:tab/>
        <w:t xml:space="preserve">1.302 </w:t>
        <w:tab/>
        <w:t>Mus musculus predicted gene 7276 (Gm7276), mRNA [NM_00103925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36318</w:t>
        <w:tab/>
        <w:t>Rps25</w:t>
        <w:tab/>
        <w:t xml:space="preserve">1.300 </w:t>
        <w:tab/>
        <w:t>Mus musculus ribosomal protein S25 (Rps25), mRNA [NM_02426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915</w:t>
        <w:tab/>
        <w:tab/>
        <w:t xml:space="preserve">1.299 </w:t>
        <w:tab/>
        <w:t>lincRNA:chrX:47890565-4791577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6288</w:t>
        <w:tab/>
        <w:t>Ccdc103</w:t>
        <w:tab/>
        <w:t xml:space="preserve">1.299 </w:t>
        <w:tab/>
        <w:t>Mus musculus coiled-coil domain containing 103 (Ccdc103), mRNA [NM_02849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494</w:t>
        <w:tab/>
        <w:tab/>
        <w:t xml:space="preserve">1.297 </w:t>
        <w:tab/>
        <w:t>lincRNA:chr6:52046805-5207274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7022</w:t>
        <w:tab/>
        <w:t>Prdm1</w:t>
        <w:tab/>
        <w:t xml:space="preserve">1.297 </w:t>
        <w:tab/>
        <w:t>Mus musculus PR domain containing 1, with ZNF domain (Prdm1), mRNA [NM_0075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779</w:t>
        <w:tab/>
        <w:tab/>
        <w:t xml:space="preserve">1.291 </w:t>
        <w:tab/>
        <w:t>lincRNA:chr18:84757475-8475796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96752</w:t>
        <w:tab/>
        <w:t>Arl2bp</w:t>
        <w:tab/>
        <w:t xml:space="preserve">1.291 </w:t>
        <w:tab/>
        <w:t xml:space="preserve">Mus musculus ADP-ribosylation factor-like 2 binding protein (Arl2bp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241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819</w:t>
        <w:tab/>
        <w:tab/>
        <w:t xml:space="preserve">1.288 </w:t>
        <w:tab/>
        <w:t>lincRNA:chr7:77481448-7749554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84512</w:t>
        <w:tab/>
        <w:t>LOC100048116</w:t>
        <w:tab/>
        <w:t xml:space="preserve">1.288 </w:t>
        <w:tab/>
        <w:t xml:space="preserve">PREDICTED: Mus musculus similar to Jmy-pending protein (LOC100048116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955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615</w:t>
        <w:tab/>
        <w:tab/>
        <w:t xml:space="preserve">1.283 </w:t>
        <w:tab/>
        <w:t>lincRNA:chr6:117829576-117834247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35064</w:t>
        <w:tab/>
        <w:t>Mustn1</w:t>
        <w:tab/>
        <w:t xml:space="preserve">1.282 </w:t>
        <w:tab/>
        <w:t xml:space="preserve">Mus musculus musculoskeletal, embryonic nuclear protein 1 (Mustn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8139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00158</w:t>
        <w:tab/>
        <w:t>Pik3r3</w:t>
        <w:tab/>
        <w:t xml:space="preserve">1.282 </w:t>
        <w:tab/>
        <w:t xml:space="preserve">Mus musculus phosphatidylinositol 3 kinase, regulatory subunit, polypeptide 3 (p55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Pik3r3), mRNA [NM_18158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8296</w:t>
        <w:tab/>
        <w:t>Rnu7</w:t>
        <w:tab/>
        <w:t xml:space="preserve">1.280 </w:t>
        <w:tab/>
        <w:t>Mus musculus U7 small nuclear RNA (Rnu7), small nuclear RNA [NR_02420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7628</w:t>
        <w:tab/>
        <w:tab/>
        <w:t xml:space="preserve">1.279 </w:t>
        <w:tab/>
        <w:t xml:space="preserve">L-xylulose reductase (XR)(EC 1.1.1.10)(Dicarbonyl/L-xylulose reductase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Q91X52] [ENSMUST000001061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00840</w:t>
        <w:tab/>
        <w:tab/>
        <w:t xml:space="preserve">1.278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41136</w:t>
        <w:tab/>
        <w:t>Fggy</w:t>
        <w:tab/>
        <w:t xml:space="preserve">1.278 </w:t>
        <w:tab/>
        <w:t xml:space="preserve">Mus musculus FGGY carbohydrate kinase domain containing (Fggy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0111341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33582</w:t>
        <w:tab/>
        <w:t>Cbx4</w:t>
        <w:tab/>
        <w:t xml:space="preserve">1.277 </w:t>
        <w:tab/>
        <w:t>Mus musculus chromobox homolog 4 (Drosophila Pc class) (Cbx4), mRNA [NM_00762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81319</w:t>
        <w:tab/>
        <w:t>Dcxr</w:t>
        <w:tab/>
        <w:t xml:space="preserve">1.277 </w:t>
        <w:tab/>
        <w:t>Mus musculus dicarbonyl L-xylulose reductase (Dcxr), mRNA [NM_02642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8899</w:t>
        <w:tab/>
        <w:t>Mblac2</w:t>
        <w:tab/>
        <w:t xml:space="preserve">1.275 </w:t>
        <w:tab/>
        <w:t xml:space="preserve">Mus musculus metallo-beta-lactamase domain containing 2 (Mblac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837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43682</w:t>
        <w:tab/>
        <w:t>Zfp318</w:t>
        <w:tab/>
        <w:t xml:space="preserve">1.274 </w:t>
        <w:tab/>
        <w:t>Mus musculus zinc finger protein 318 (Zfp318), transcript variant 2, mRNA [NM_02134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5504</w:t>
        <w:tab/>
        <w:tab/>
        <w:t xml:space="preserve">1.274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630</w:t>
        <w:tab/>
        <w:tab/>
        <w:t xml:space="preserve">1.273 </w:t>
        <w:tab/>
        <w:t>lincRNA:chr15:5969454-599454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0866</w:t>
        <w:tab/>
        <w:t>LOC100044171</w:t>
        <w:tab/>
        <w:t xml:space="preserve">1.273 </w:t>
        <w:tab/>
        <w:t xml:space="preserve">PREDICTED: Mus musculus hypothetical protein LOC100044171 (LOC100044171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156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62340</w:t>
        <w:tab/>
        <w:t>Rbm3</w:t>
        <w:tab/>
        <w:t xml:space="preserve">1.273 </w:t>
        <w:tab/>
        <w:t xml:space="preserve">Mus musculus RNA binding motif protein 3 (Rbm3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6640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007</w:t>
        <w:tab/>
        <w:tab/>
        <w:t xml:space="preserve">1.272 </w:t>
        <w:tab/>
        <w:t>lincRNA:chr6:31001656-3100221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75667</w:t>
        <w:tab/>
        <w:t>Tcea2</w:t>
        <w:tab/>
        <w:t xml:space="preserve">1.271 </w:t>
        <w:tab/>
        <w:t>Mus musculus transcription elongation factor A (SII), 2 (Tcea2), mRNA [NM_00932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6862</w:t>
        <w:tab/>
        <w:t>Egfr</w:t>
        <w:tab/>
        <w:t xml:space="preserve">1.270 </w:t>
        <w:tab/>
        <w:t xml:space="preserve">Mus musculus epidermal growth factor receptor (Egfr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791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11331</w:t>
        <w:tab/>
        <w:t>Vac14</w:t>
        <w:tab/>
        <w:t xml:space="preserve">1.269 </w:t>
        <w:tab/>
        <w:t>Mus musculus Vac14 homolog (S. cerevisiae) (Vac14), mRNA [NM_14621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53189</w:t>
        <w:tab/>
        <w:t>Arl2bp</w:t>
        <w:tab/>
        <w:t xml:space="preserve">1.269 </w:t>
        <w:tab/>
        <w:t xml:space="preserve">Mus musculus ADP-ribosylation factor-like 2 binding protein (Arl2bp), transcript variant 2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2426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026753</w:t>
        <w:tab/>
        <w:t>Zmat1</w:t>
        <w:tab/>
        <w:t xml:space="preserve">1.266 </w:t>
        <w:tab/>
        <w:t>Mus musculus zinc finger, matrin type 1 (Zmat1), mRNA [NM_17544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3494</w:t>
        <w:tab/>
        <w:t>Doc2b</w:t>
        <w:tab/>
        <w:t xml:space="preserve">1.266 </w:t>
        <w:tab/>
        <w:t>Mus musculus double C2, beta (Doc2b), mRNA [NM_00787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06491</w:t>
        <w:tab/>
        <w:t>1810062O18Rik</w:t>
        <w:tab/>
        <w:t xml:space="preserve">1.266 </w:t>
        <w:tab/>
        <w:t xml:space="preserve">Mus musculus 10 day old male pancrea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1810062O18 product:hypothetical protein, full insert sequence. [AK00793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163</w:t>
        <w:tab/>
        <w:tab/>
        <w:t xml:space="preserve">1.266 </w:t>
        <w:tab/>
        <w:t>lincRNA:chrX:47890565-4791577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19774</w:t>
        <w:tab/>
        <w:t>Kcnip4</w:t>
        <w:tab/>
        <w:t xml:space="preserve">1.265 </w:t>
        <w:tab/>
        <w:t>Mus musculus Kv channel interacting protein 4 (Kcnip4), mRNA [NM_03026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38514</w:t>
        <w:tab/>
        <w:t>LOC100044759</w:t>
        <w:tab/>
        <w:t xml:space="preserve">1.264 </w:t>
        <w:tab/>
        <w:t xml:space="preserve">PREDICTED: Mus musculus hypothetical protein LOC100044759 (LOC100044759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299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81400</w:t>
        <w:tab/>
        <w:t>Efcab2</w:t>
        <w:tab/>
        <w:t xml:space="preserve">1.264 </w:t>
        <w:tab/>
        <w:t>Mus musculus EF-hand calcium binding domain 2 (Efcab2), mRNA [NM_02662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73703</w:t>
        <w:tab/>
        <w:t>Myrip</w:t>
        <w:tab/>
        <w:t xml:space="preserve">1.261 </w:t>
        <w:tab/>
        <w:t>Mus musculus myosin VIIA and Rab interacting protein (Myrip), mRNA [NM_14455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13646</w:t>
        <w:tab/>
        <w:t>Bmp6</w:t>
        <w:tab/>
        <w:t xml:space="preserve">1.261 </w:t>
        <w:tab/>
        <w:t>Mus musculus bone morphogenetic protein 6 (Bmp6), mRNA [NM_00755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5_P19442</w:t>
        <w:tab/>
        <w:t>Tatdn1</w:t>
        <w:tab/>
        <w:t xml:space="preserve">1.260 </w:t>
        <w:tab/>
        <w:t>Mus musculus TatD DNase domain containing 1 (Tatdn1), mRNA [NM_17515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8496</w:t>
        <w:tab/>
        <w:t>Hmgn2l6</w:t>
        <w:tab/>
        <w:t xml:space="preserve">1.260 </w:t>
        <w:tab/>
        <w:t xml:space="preserve">PREDICTED: Mus musculus similar to high mobility group nucleosomal binding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domain 2, transcript variant 1 (LOC633596), mRNA [XM_00147208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2240</w:t>
        <w:tab/>
        <w:t>Crlf1</w:t>
        <w:tab/>
        <w:t xml:space="preserve">1.259 </w:t>
        <w:tab/>
        <w:t>Mus musculus cytokine receptor-like factor 1 (Crlf1), mRNA [NM_01882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9144</w:t>
        <w:tab/>
        <w:t>4921517L17Rik</w:t>
        <w:tab/>
        <w:t xml:space="preserve">1.259 </w:t>
        <w:tab/>
        <w:t>Mus musculus RIKEN cDNA 4921517L17 gene (4921517L17Rik), mRNA [NM_02758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1799</w:t>
        <w:tab/>
        <w:t>Slbp</w:t>
        <w:tab/>
        <w:t xml:space="preserve">1.258 </w:t>
        <w:tab/>
        <w:t>Mus musculus stem-loop binding protein (Slbp), mRNA [NM_00919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2668</w:t>
        <w:tab/>
        <w:t>Ccbl2</w:t>
        <w:tab/>
        <w:t xml:space="preserve">1.258 </w:t>
        <w:tab/>
        <w:t>Mus musculus cysteine conjugate-beta lyase 2 (Ccbl2), mRNA [NM_17376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572</w:t>
        <w:tab/>
        <w:tab/>
        <w:t xml:space="preserve">1.258 </w:t>
        <w:tab/>
        <w:t>lincRNA:chr8:74820025-7483335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6105</w:t>
        <w:tab/>
        <w:t>Errfi1</w:t>
        <w:tab/>
        <w:t xml:space="preserve">1.257 </w:t>
        <w:tab/>
        <w:t>Mus musculus ERBB receptor feedback inhibitor 1 (Errfi1), mRNA [NM_13375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4351</w:t>
        <w:tab/>
        <w:t>Vipr1</w:t>
        <w:tab/>
        <w:t xml:space="preserve">1.256 </w:t>
        <w:tab/>
        <w:t>Mus musculus vasoactive intestinal peptide receptor 1 (Vipr1), mRNA [NM_01170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3853</w:t>
        <w:tab/>
        <w:t>Casp12</w:t>
        <w:tab/>
        <w:t xml:space="preserve">1.256 </w:t>
        <w:tab/>
        <w:t>Mus musculus caspase 12 (Casp12), mRNA [NM_0098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7614</w:t>
        <w:tab/>
        <w:t>Zfp809</w:t>
        <w:tab/>
        <w:t xml:space="preserve">1.254 </w:t>
        <w:tab/>
        <w:t>Mus musculus zinc finger protein 809 (Zfp809), transcript variant 1, mRNA [NM_17276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3593</w:t>
        <w:tab/>
        <w:t>Ece2</w:t>
        <w:tab/>
        <w:t xml:space="preserve">1.253 </w:t>
        <w:tab/>
        <w:t xml:space="preserve">Mus musculus endothelin converting enzyme 2 (Ece2), transcript variant 3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546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23944</w:t>
        <w:tab/>
        <w:t>Mospd2</w:t>
        <w:tab/>
        <w:t xml:space="preserve">1.251 </w:t>
        <w:tab/>
        <w:t>Mus musculus motile sperm domain containing 2 (Mospd2), mRNA [NM_0297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0066</w:t>
        <w:tab/>
        <w:tab/>
        <w:t xml:space="preserve">1.250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31653</w:t>
        <w:tab/>
        <w:t>1700021C14Rik</w:t>
        <w:tab/>
        <w:t xml:space="preserve">1.250 </w:t>
        <w:tab/>
        <w:t>Mus musculus RIKEN cDNA 1700021C14 gene (1700021C14Rik), mRNA [NM_02980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70854</w:t>
        <w:tab/>
        <w:t>Tob2</w:t>
        <w:tab/>
        <w:t xml:space="preserve">1.249 </w:t>
        <w:tab/>
        <w:t>Mus musculus transducer of ERBB2, 2 (Tob2), mRNA [NM_02050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84901</w:t>
        <w:tab/>
        <w:t>Slc44a1</w:t>
        <w:tab/>
        <w:t xml:space="preserve">1.248 </w:t>
        <w:tab/>
        <w:t xml:space="preserve">Mus musculus solute carrier family 44, member 1 (Slc44a1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338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32718</w:t>
        <w:tab/>
        <w:t>2310010J17Rik</w:t>
        <w:tab/>
        <w:t xml:space="preserve">1.248 </w:t>
        <w:tab/>
        <w:t xml:space="preserve">PREDICTED: Mus musculus RIKEN cDNA 2310010J17 gene (2310010J17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89661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20668</w:t>
        <w:tab/>
        <w:t>1700013G23Rik</w:t>
        <w:tab/>
        <w:t xml:space="preserve">1.247 </w:t>
        <w:tab/>
        <w:t>AGENCOURT_10723978 NIH_MGC_169 Mus musculus cDNA clone IMAGE: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6772189 5', mRNA sequence [CA4644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3364</w:t>
        <w:tab/>
        <w:t>Fam55c</w:t>
        <w:tab/>
        <w:t xml:space="preserve">1.247 </w:t>
        <w:tab/>
        <w:t xml:space="preserve">Mus musculus family with sequence similarity 55, member C (Fam55c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3449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905</w:t>
        <w:tab/>
        <w:tab/>
        <w:t xml:space="preserve">1.247 </w:t>
        <w:tab/>
        <w:t>lincRNA:chr12:74135916-7414278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316</w:t>
        <w:tab/>
        <w:tab/>
        <w:t xml:space="preserve">1.243 </w:t>
        <w:tab/>
        <w:t>lincRNA:chr8:74473445-74496948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37918</w:t>
        <w:tab/>
        <w:t>Aldh4a1</w:t>
        <w:tab/>
        <w:t xml:space="preserve">1.243 </w:t>
        <w:tab/>
        <w:t xml:space="preserve">Mus musculus aldehyde dehydrogenase 4 family, member A1 (Aldh4a1), nuclear gene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encoding mitochondrial protein, mRNA [NM_17543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8942</w:t>
        <w:tab/>
        <w:t>Ncam1</w:t>
        <w:tab/>
        <w:t xml:space="preserve">1.243 </w:t>
        <w:tab/>
        <w:t xml:space="preserve">Mus musculus neural cell adhesion molecule 1 (Ncam1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087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384</w:t>
        <w:tab/>
        <w:tab/>
        <w:t xml:space="preserve">1.243 </w:t>
        <w:tab/>
        <w:t>lincRNA:chr12:82495575-8251630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0846</w:t>
        <w:tab/>
        <w:t>Pemt</w:t>
        <w:tab/>
        <w:t xml:space="preserve">1.243 </w:t>
        <w:tab/>
        <w:t xml:space="preserve">Mus musculus phosphatidylethanolamine N-methyltransferase (Pemt), nuclear gene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encoding mitochondrial protein, mRNA [NM_00881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53004</w:t>
        <w:tab/>
        <w:t>4930568K20Rik</w:t>
        <w:tab/>
        <w:t xml:space="preserve">1.241 </w:t>
        <w:tab/>
        <w:t xml:space="preserve">Mus musculus adult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4930568K20 product:unclassifiable, full insert sequence. [AK01625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7693</w:t>
        <w:tab/>
        <w:tab/>
        <w:t xml:space="preserve">1.241 </w:t>
        <w:tab/>
        <w:t>lincRNA:chr8:122807653-12282300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36258</w:t>
        <w:tab/>
        <w:t>Nsun6</w:t>
        <w:tab/>
        <w:t xml:space="preserve">1.240 </w:t>
        <w:tab/>
        <w:t xml:space="preserve">Mus musculus NOL1/NOP2/Sun domain family member 6 (Nsun6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0116594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24952</w:t>
        <w:tab/>
        <w:t>Hspe1</w:t>
        <w:tab/>
        <w:t xml:space="preserve">1.239 </w:t>
        <w:tab/>
        <w:t>Mus musculus heat shock protein 1 (chaperonin 10) (Hspe1), mRNA [NM_00830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1_P156857</w:t>
        <w:tab/>
        <w:t>2010002N04Rik</w:t>
        <w:tab/>
        <w:t xml:space="preserve">1.238 </w:t>
        <w:tab/>
        <w:t>Mus musculus RIKEN cDNA 2010002N04 gene (2010002N04Rik), mRNA [NM_13413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369</w:t>
        <w:tab/>
        <w:tab/>
        <w:t xml:space="preserve">1.238 </w:t>
        <w:tab/>
        <w:t>lincRNA:chr1:138528250-13853825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959</w:t>
        <w:tab/>
        <w:tab/>
        <w:t xml:space="preserve">1.235 </w:t>
        <w:tab/>
        <w:t>lincRNA:chr12:82495575-8251630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8137</w:t>
        <w:tab/>
        <w:tab/>
        <w:t xml:space="preserve">1.235 </w:t>
        <w:tab/>
        <w:t xml:space="preserve">PREDICTED: Mus musculus hypothetical protein LOC100043157 (LOC100043157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964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19061</w:t>
        <w:tab/>
        <w:t>Oxa1l</w:t>
        <w:tab/>
        <w:t xml:space="preserve">1.235 </w:t>
        <w:tab/>
        <w:t>Mus musculus oxidase assembly 1-like (Oxa1l), mRNA [NM_02693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198</w:t>
        <w:tab/>
        <w:tab/>
        <w:t xml:space="preserve">1.234 </w:t>
        <w:tab/>
        <w:t>lincRNA:chr17:17628846-1764102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6743</w:t>
        <w:tab/>
        <w:tab/>
        <w:t xml:space="preserve">1.233 </w:t>
        <w:tab/>
        <w:t xml:space="preserve">Putative uncharacterized proteinMCG1039900, isoform CRA_b ;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TrEMBL;Acc:Q8CF42] [ENSMUST0000007716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38956</w:t>
        <w:tab/>
        <w:t>LOC100045396</w:t>
        <w:tab/>
        <w:t xml:space="preserve">1.233 </w:t>
        <w:tab/>
        <w:t xml:space="preserve">PREDICTED: Mus musculus hypothetical protein LOC100045396 (LOC100045396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382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519</w:t>
        <w:tab/>
        <w:tab/>
        <w:t xml:space="preserve">1.232 </w:t>
        <w:tab/>
        <w:t>lincRNA:chr5:122048289-122068947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663600</w:t>
        <w:tab/>
        <w:t>Pak1</w:t>
        <w:tab/>
        <w:t xml:space="preserve">1.232 </w:t>
        <w:tab/>
        <w:t>Mus musculus p21 protein (Cdc42/Rac)-activated kinase 1 (Pak1), mRNA [NM_01103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3331</w:t>
        <w:tab/>
        <w:t>LOC100044193</w:t>
        <w:tab/>
        <w:t xml:space="preserve">1.232 </w:t>
        <w:tab/>
        <w:t xml:space="preserve">Mus musculus hypothetical protein LOC100044193 (LOC10004419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2473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9102</w:t>
        <w:tab/>
        <w:t>Pi16</w:t>
        <w:tab/>
        <w:t xml:space="preserve">1.232 </w:t>
        <w:tab/>
        <w:t>Mus musculus peptidase inhibitor 16 (Pi16), mRNA [NM_02373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93067</w:t>
        <w:tab/>
        <w:t>Ap4m1</w:t>
        <w:tab/>
        <w:t xml:space="preserve">1.230 </w:t>
        <w:tab/>
        <w:t>Mus musculus adaptor-related protein complex AP-4, mu 1 (Ap4m1), mRNA [NM_02139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0449</w:t>
        <w:tab/>
        <w:t>B3galt4</w:t>
        <w:tab/>
        <w:t xml:space="preserve">1.229 </w:t>
        <w:tab/>
        <w:t xml:space="preserve">Mus musculus UDP-Gal:betaGlcNAc beta 1,3-galactosyltransferase, polypeptide 4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B3galt4), mRNA [NM_01942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99928</w:t>
        <w:tab/>
        <w:tab/>
        <w:t xml:space="preserve">1.229 </w:t>
        <w:tab/>
        <w:t xml:space="preserve">Cellular nucleic acid-binding protein (CNBP)(Zinc finger protein 9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P53996] [ENSMUST0000011361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7939</w:t>
        <w:tab/>
        <w:t>Lamc3</w:t>
        <w:tab/>
        <w:t xml:space="preserve">1.229 </w:t>
        <w:tab/>
        <w:t>Mus musculus laminin gamma 3 (Lamc3), mRNA [NM_01183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1456</w:t>
        <w:tab/>
        <w:t>Fam43a</w:t>
        <w:tab/>
        <w:t xml:space="preserve">1.228 </w:t>
        <w:tab/>
        <w:t xml:space="preserve">Mus musculus family with sequence similarity 43, member A (Fam43a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7763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646755</w:t>
        <w:tab/>
        <w:t>1700029F09Rik</w:t>
        <w:tab/>
        <w:t xml:space="preserve">1.227 </w:t>
        <w:tab/>
        <w:t>Mus musculus RIKEN cDNA 1700029F09 gene (1700029F09Rik), mRNA [NM_02936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56857</w:t>
        <w:tab/>
        <w:t>Ift122</w:t>
        <w:tab/>
        <w:t xml:space="preserve">1.227 </w:t>
        <w:tab/>
        <w:t xml:space="preserve">Mus musculus intraflagellar transport 122 homolog (Chlamydomonas) (Ift122), transcrip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variant 1, mRNA [NM_03117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0116</w:t>
        <w:tab/>
        <w:t>Rab27b</w:t>
        <w:tab/>
        <w:t xml:space="preserve">1.226 </w:t>
        <w:tab/>
        <w:t xml:space="preserve">Mus musculus RAB27b, member RAS oncogene family (Rab27b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3055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97338</w:t>
        <w:tab/>
        <w:t>2010012P19Rik</w:t>
        <w:tab/>
        <w:t xml:space="preserve">1.226 </w:t>
        <w:tab/>
        <w:t xml:space="preserve">Mus musculus adult male small intestine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2010012P19 product:unclassifiable, full insert sequence. [AK00821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12741</w:t>
        <w:tab/>
        <w:t>Scn2b</w:t>
        <w:tab/>
        <w:t xml:space="preserve">1.225 </w:t>
        <w:tab/>
        <w:t xml:space="preserve">Mus musculus sodium channel, voltage-gated, type II, beta (Scn2b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1476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4942</w:t>
        <w:tab/>
        <w:t>Rorc</w:t>
        <w:tab/>
        <w:t xml:space="preserve">1.225 </w:t>
        <w:tab/>
        <w:t>Mus musculus RAR-related orphan receptor gamma (Rorc), mRNA [NM_01128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77491</w:t>
        <w:tab/>
        <w:t>Ctrl</w:t>
        <w:tab/>
        <w:t xml:space="preserve">1.225 </w:t>
        <w:tab/>
        <w:t>Mus musculus chymotrypsin-like (Ctrl), mRNA [NM_02318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88092</w:t>
        <w:tab/>
        <w:t>Pde6d</w:t>
        <w:tab/>
        <w:t xml:space="preserve">1.225 </w:t>
        <w:tab/>
        <w:t xml:space="preserve">Mus musculus phosphodiesterase 6D, cGMP-specific, rod, delta (Pde6d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880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3516</w:t>
        <w:tab/>
        <w:tab/>
        <w:t xml:space="preserve">1.222 </w:t>
        <w:tab/>
        <w:t>lincRNA:chr11:51854060-51903278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6654</w:t>
        <w:tab/>
        <w:t>Kif22</w:t>
        <w:tab/>
        <w:t xml:space="preserve">1.221 </w:t>
        <w:tab/>
        <w:t>Mus musculus kinesin family member 22 (Kif22), mRNA [NM_14558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28745</w:t>
        <w:tab/>
        <w:t>Camk2d</w:t>
        <w:tab/>
        <w:t xml:space="preserve">1.219 </w:t>
        <w:tab/>
        <w:t xml:space="preserve">Mus musculus calcium/calmodulin-dependent protein kinase II, delta (Camk2d), transcrip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variant 1, mRNA [NM_00102543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34419</w:t>
        <w:tab/>
        <w:tab/>
        <w:t xml:space="preserve">1.219 </w:t>
        <w:tab/>
        <w:t xml:space="preserve">Muscle, skeletal receptor tyrosine protein kinase Precursor (EC 2.7.10.1)(Muscle-specific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kinase receptor)(MuSK) [Source:UniProtKB/Swiss-Prot;Acc:Q61006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8191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9457</w:t>
        <w:tab/>
        <w:t>Prdx4</w:t>
        <w:tab/>
        <w:t xml:space="preserve">1.218 </w:t>
        <w:tab/>
        <w:t>Mus musculus peroxiredoxin 4 (Prdx4), mRNA [NM_01676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1293</w:t>
        <w:tab/>
        <w:t>Tbcd</w:t>
        <w:tab/>
        <w:t xml:space="preserve">1.218 </w:t>
        <w:tab/>
        <w:t>Mus musculus tubulin-specific chaperone d (Tbcd), mRNA [NM_02987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853</w:t>
        <w:tab/>
        <w:tab/>
        <w:t xml:space="preserve">1.218 </w:t>
        <w:tab/>
        <w:t>lincRNA:chr18:75513062-7552388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52550</w:t>
        <w:tab/>
        <w:t>Agtrap</w:t>
        <w:tab/>
        <w:t xml:space="preserve">1.218 </w:t>
        <w:tab/>
        <w:t xml:space="preserve">Mus musculus angiotensin II, type I receptor-associated protein (Agtrap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964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050</w:t>
        <w:tab/>
        <w:tab/>
        <w:t xml:space="preserve">1.217 </w:t>
        <w:tab/>
        <w:t>lincRNA:chr13:56286339-56298089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89358</w:t>
        <w:tab/>
        <w:t>Hspe1</w:t>
        <w:tab/>
        <w:t xml:space="preserve">1.217 </w:t>
        <w:tab/>
        <w:t>Mus musculus heat shock protein 1 (chaperonin 10) (Hspe1), mRNA [NM_00830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6745</w:t>
        <w:tab/>
        <w:tab/>
        <w:t xml:space="preserve">1.217 </w:t>
        <w:tab/>
        <w:t xml:space="preserve">Putative uncharacterized proteinMCG1039900, isoform CRA_b ;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TrEMBL;Acc:Q8CF42] [ENSMUST0000007716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85846</w:t>
        <w:tab/>
        <w:t>Dnalc4</w:t>
        <w:tab/>
        <w:t xml:space="preserve">1.217 </w:t>
        <w:tab/>
        <w:t>Mus musculus dynein, axonemal, light chain 4 (Dnalc4), mRNA [NM_01747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80016</w:t>
        <w:tab/>
        <w:t>Gm10649</w:t>
        <w:tab/>
        <w:t xml:space="preserve">1.217 </w:t>
        <w:tab/>
        <w:t>Mus musculus predicted gene 10649 (Gm10649), non-coding RNA [NR_02857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41647</w:t>
        <w:tab/>
        <w:t>Fancc</w:t>
        <w:tab/>
        <w:t xml:space="preserve">1.216 </w:t>
        <w:tab/>
        <w:t xml:space="preserve">Mus musculus Fanconi anemia, complementation group C (Fancc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0798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8493</w:t>
        <w:tab/>
        <w:t>4931440P22Rik</w:t>
        <w:tab/>
        <w:t xml:space="preserve">1.216 </w:t>
        <w:tab/>
        <w:t xml:space="preserve">Mus musculus RIKEN cDNA 4931440P22 gene (4931440P22Rik), non-coding 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R_02795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69516</w:t>
        <w:tab/>
        <w:t>Nudt16l1</w:t>
        <w:tab/>
        <w:t xml:space="preserve">1.215 </w:t>
        <w:tab/>
        <w:t xml:space="preserve">Mus musculus nudix (nucleoside diphosphate linked moiety X)-type motif 16-like 1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Nudt16l1), mRNA [NM_02583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5_P04980</w:t>
        <w:tab/>
        <w:t>Ilf3</w:t>
        <w:tab/>
        <w:t xml:space="preserve">1.214 </w:t>
        <w:tab/>
        <w:t xml:space="preserve">Mus musculus interleukin enhancer binding factor 3 (Ilf3), transcript variant 3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427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0308</w:t>
        <w:tab/>
        <w:t>Cacna1a</w:t>
        <w:tab/>
        <w:t xml:space="preserve">1.214 </w:t>
        <w:tab/>
        <w:t xml:space="preserve">Mus musculus calcium channel, voltage-dependent, P/Q type, alpha 1A subunit (Cacna1a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0757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17063</w:t>
        <w:tab/>
        <w:t>Immp2l</w:t>
        <w:tab/>
        <w:t xml:space="preserve">1.213 </w:t>
        <w:tab/>
        <w:t xml:space="preserve">Mus musculus IMP2 inner mitochondrial membrane peptidase-like (S. cerevisiae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Immp2l), nuclear gene encoding mitochondrial protein, mRNA [NM_05312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75509</w:t>
        <w:tab/>
        <w:t>Spty2d1</w:t>
        <w:tab/>
        <w:t xml:space="preserve">1.213 </w:t>
        <w:tab/>
        <w:t xml:space="preserve">Mus musculus SPT2, Suppressor of Ty, domain containing 1 (S. cerevisiae) (Spty2d1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7531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84113</w:t>
        <w:tab/>
        <w:t>9330129D05Rik</w:t>
        <w:tab/>
        <w:t xml:space="preserve">1.213 </w:t>
        <w:tab/>
        <w:t>Mus musculus RIKEN cDNA 9330129D05 gene (9330129D05Rik), mRNA [NM_17879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14706</w:t>
        <w:tab/>
        <w:t>Ddt</w:t>
        <w:tab/>
        <w:t xml:space="preserve">1.213 </w:t>
        <w:tab/>
        <w:t>Mus musculus D-dopachrome tautomerase (Ddt), mRNA [NM_01002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8794</w:t>
        <w:tab/>
        <w:t>Cd82</w:t>
        <w:tab/>
        <w:t xml:space="preserve">1.212 </w:t>
        <w:tab/>
        <w:t>Mus musculus CD82 antigen (Cd82), transcript variant 1, mRNA [NM_00765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584</w:t>
        <w:tab/>
        <w:tab/>
        <w:t xml:space="preserve">1.212 </w:t>
        <w:tab/>
        <w:t>lincRNA:chr4:40720362-40729687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6500</w:t>
        <w:tab/>
        <w:tab/>
        <w:t xml:space="preserve">1.212 </w:t>
        <w:tab/>
        <w:t xml:space="preserve">Coiled-coil domain-containing protein 107 Precursor 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Q9DCC3] [ENSMUST0000010792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30727</w:t>
        <w:tab/>
        <w:t>Ldoc1l</w:t>
        <w:tab/>
        <w:t xml:space="preserve">1.212 </w:t>
        <w:tab/>
        <w:t xml:space="preserve">Mus musculus leucine zipper, down-regulated in cancer 1-like (Ldoc1l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776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96870</w:t>
        <w:tab/>
        <w:t>2310011J03Rik</w:t>
        <w:tab/>
        <w:t xml:space="preserve">1.211 </w:t>
        <w:tab/>
        <w:t>Mus musculus RIKEN cDNA 2310011J03 gene (2310011J03Rik), mRNA [NM_0255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130</w:t>
        <w:tab/>
        <w:tab/>
        <w:t xml:space="preserve">1.211 </w:t>
        <w:tab/>
        <w:t>lincRNA:chr15:32167516-32174417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18849</w:t>
        <w:tab/>
        <w:t>2310034G01Rik</w:t>
        <w:tab/>
        <w:t xml:space="preserve">1.211 </w:t>
        <w:tab/>
        <w:t xml:space="preserve">PREDICTED: Mus musculus RIKEN cDNA 2310034G01 gene (2310034G01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886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4499</w:t>
        <w:tab/>
        <w:t>Kcp</w:t>
        <w:tab/>
        <w:t xml:space="preserve">1.210 </w:t>
        <w:tab/>
        <w:t>Mus musculus kielin/chordin-like protein (Kcp), mRNA [NM_00102998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767</w:t>
        <w:tab/>
        <w:tab/>
        <w:t xml:space="preserve">1.209 </w:t>
        <w:tab/>
        <w:t>lincRNA:chr9:88575075-8861165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423</w:t>
        <w:tab/>
        <w:tab/>
        <w:t xml:space="preserve">1.209 </w:t>
        <w:tab/>
        <w:t>lincRNA:chr13:98038568-9806807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8431</w:t>
        <w:tab/>
        <w:t>Slc4a3</w:t>
        <w:tab/>
        <w:t xml:space="preserve">1.209 </w:t>
        <w:tab/>
        <w:t xml:space="preserve">Mus musculus solute carrier family 4 (anion exchanger), member 3 (Slc4a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92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47284</w:t>
        <w:tab/>
        <w:t>Clic6</w:t>
        <w:tab/>
        <w:t xml:space="preserve">1.209 </w:t>
        <w:tab/>
        <w:t>Mus musculus chloride intracellular channel 6 (Clic6), mRNA [NM_17246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4617</w:t>
        <w:tab/>
        <w:t>Kctd5</w:t>
        <w:tab/>
        <w:t xml:space="preserve">1.208 </w:t>
        <w:tab/>
        <w:t xml:space="preserve">Mus musculus potassium channel tetramerisation domain containing 5 (Kctd5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70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8148</w:t>
        <w:tab/>
        <w:t>Pias1</w:t>
        <w:tab/>
        <w:t xml:space="preserve">1.208 </w:t>
        <w:tab/>
        <w:t>Mus musculus protein inhibitor of activated STAT 1 (Pias1), mRNA [NM_01966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3439</w:t>
        <w:tab/>
        <w:t>Mex3d</w:t>
        <w:tab/>
        <w:t xml:space="preserve">1.208 </w:t>
        <w:tab/>
        <w:t>Mus musculus mex3 homolog D (C. elegans) (Mex3d), mRNA [NM_19861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3683</w:t>
        <w:tab/>
        <w:t>Morn4</w:t>
        <w:tab/>
        <w:t xml:space="preserve">1.208 </w:t>
        <w:tab/>
        <w:t>Mus musculus MORN repeat containing 4 (Morn4), mRNA [NM_1981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94308</w:t>
        <w:tab/>
        <w:t>Fst</w:t>
        <w:tab/>
        <w:t xml:space="preserve">1.208 </w:t>
        <w:tab/>
        <w:t>Mus musculus follistatin (Fst), mRNA [NM_00804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76063</w:t>
        <w:tab/>
        <w:t>Phyh</w:t>
        <w:tab/>
        <w:t xml:space="preserve">1.207 </w:t>
        <w:tab/>
        <w:t>Mus musculus phytanoyl-CoA hydroxylase (Phyh), mRNA [NM_01072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21583</w:t>
        <w:tab/>
        <w:t>Gm7120</w:t>
        <w:tab/>
        <w:t xml:space="preserve">1.207 </w:t>
        <w:tab/>
        <w:t>Mus musculus predicted gene 7120 (Gm7120), mRNA [NM_00103924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654</w:t>
        <w:tab/>
        <w:tab/>
        <w:t xml:space="preserve">1.206 </w:t>
        <w:tab/>
        <w:t>lincRNA:chr14:67585234-67596823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4906</w:t>
        <w:tab/>
        <w:t>LOC637477</w:t>
        <w:tab/>
        <w:t xml:space="preserve">1.206 </w:t>
        <w:tab/>
        <w:t xml:space="preserve">PREDICTED: Mus musculus hypothetical LOC637477 (LOC637477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689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17393</w:t>
        <w:tab/>
        <w:t>Gpr56</w:t>
        <w:tab/>
        <w:t xml:space="preserve">1.206 </w:t>
        <w:tab/>
        <w:t>Mus musculus G protein-coupled receptor 56 (Gpr56), mRNA [NM_01888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45247</w:t>
        <w:tab/>
        <w:t>Tfb1m</w:t>
        <w:tab/>
        <w:t xml:space="preserve">1.203 </w:t>
        <w:tab/>
        <w:t xml:space="preserve">Mus musculus transcription factor B1, mitochondrial (Tfb1m), nuclear gene encoding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itochondrial protein, mRNA [NM_14607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0805</w:t>
        <w:tab/>
        <w:t>Pex3</w:t>
        <w:tab/>
        <w:t xml:space="preserve">1.203 </w:t>
        <w:tab/>
        <w:t xml:space="preserve">Mus musculus peroxisomal biogenesis factor 3 (Pex3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6419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8173</w:t>
        <w:tab/>
        <w:tab/>
        <w:t xml:space="preserve">1.203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08889</w:t>
        <w:tab/>
        <w:t>Tmsb15b2</w:t>
        <w:tab/>
        <w:t xml:space="preserve">1.202 </w:t>
        <w:tab/>
        <w:t>Mus musculus thymosin beta 15b2 (Tmsb15b2), mRNA [NM_00108096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00610</w:t>
        <w:tab/>
        <w:t>C1qtnf9</w:t>
        <w:tab/>
        <w:t xml:space="preserve">1.202 </w:t>
        <w:tab/>
        <w:t xml:space="preserve">Mus musculus C1q and tumor necrosis factor related protein 9 (C1qtnf9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8317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8731</w:t>
        <w:tab/>
        <w:t>Ccl27a</w:t>
        <w:tab/>
        <w:t xml:space="preserve">1.201 </w:t>
        <w:tab/>
        <w:t xml:space="preserve">Mus musculus chemokine (C-C motif) ligand 27A (Ccl27a), transcript variant 4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6404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640</w:t>
        <w:tab/>
        <w:tab/>
        <w:t xml:space="preserve">1.200 </w:t>
        <w:tab/>
        <w:t>lincRNA:chr6:86776350-8679937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crease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557</w:t>
        <w:tab/>
        <w:tab/>
        <w:t xml:space="preserve">3.711 </w:t>
        <w:tab/>
        <w:t>lincRNA:chr13:24615451-24615973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966</w:t>
        <w:tab/>
        <w:tab/>
        <w:t xml:space="preserve">3.163 </w:t>
        <w:tab/>
        <w:t>lincRNA:chr6:99472981-9948421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03424</w:t>
        <w:tab/>
        <w:t>Itgax</w:t>
        <w:tab/>
        <w:t xml:space="preserve">2.926 </w:t>
        <w:tab/>
        <w:t>Mus musculus integrin alpha X (Itgax), mRNA [NM_02133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9904</w:t>
        <w:tab/>
        <w:t>Mup9</w:t>
        <w:tab/>
        <w:t xml:space="preserve">2.887 </w:t>
        <w:tab/>
        <w:t>Mus musculus major urinary protein 9 (Mup9), mRNA [NM_00112631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56827</w:t>
        <w:tab/>
        <w:t>S100a8</w:t>
        <w:tab/>
        <w:t xml:space="preserve">2.817 </w:t>
        <w:tab/>
        <w:t>Mus musculus S100 calcium binding protein A8 (calgranulin A) (S100a8), mRNA [NM_01365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2618</w:t>
        <w:tab/>
        <w:t>Ear2</w:t>
        <w:tab/>
        <w:t xml:space="preserve">2.758 </w:t>
        <w:tab/>
        <w:t xml:space="preserve">Mus musculus eosinophil-associated, ribonuclease A family, member 2 (Ear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[NM_00789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4914</w:t>
        <w:tab/>
        <w:t>LOC100047516</w:t>
        <w:tab/>
        <w:t xml:space="preserve">2.584 </w:t>
        <w:tab/>
        <w:t xml:space="preserve">PREDICTED: Mus musculus similar to casein kinase 1, gamma 3, transcript variant 1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7516), mRNA [XM_0014785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531</w:t>
        <w:tab/>
        <w:tab/>
        <w:t xml:space="preserve">2.521 </w:t>
        <w:tab/>
        <w:t>lincRNA:chr17:22076711-2209943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4985</w:t>
        <w:tab/>
        <w:t>Foxn3</w:t>
        <w:tab/>
        <w:t xml:space="preserve">2.471 </w:t>
        <w:tab/>
        <w:t xml:space="preserve">PREDICTED: Mus musculus hypothetical protein LOC100039892 (LOC10003989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373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4233</w:t>
        <w:tab/>
        <w:t>Vsig8</w:t>
        <w:tab/>
        <w:t xml:space="preserve">2.256 </w:t>
        <w:tab/>
        <w:t xml:space="preserve">Mus musculus V-set and immunoglobulin domain containing 8 (Vsig8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7772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865</w:t>
        <w:tab/>
        <w:tab/>
        <w:t xml:space="preserve">2.247 </w:t>
        <w:tab/>
        <w:t>lincRNA:chr2:157361470-157379813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058</w:t>
        <w:tab/>
        <w:tab/>
        <w:t xml:space="preserve">2.207 </w:t>
        <w:tab/>
        <w:t>lincRNA:chr2:156654675-15666543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0787</w:t>
        <w:tab/>
        <w:tab/>
        <w:t xml:space="preserve">2.185 </w:t>
        <w:tab/>
        <w:t xml:space="preserve">Mitochondrial tumor suppressor 1 homolog (Angiotensin-II type 2 receptor-interacting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protein)(AT2 receptor-binding protein)(Coiled-coiled tumor suppressor gene 1 protein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Q5HZI1] [ENSMUST0000007082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2020806</w:t>
        <w:tab/>
        <w:t>V1rc15</w:t>
        <w:tab/>
        <w:t xml:space="preserve">2.113 </w:t>
        <w:tab/>
        <w:t>Mus musculus vomeronasal 1 receptor, C15 (V1rc15), mRNA [NM_13417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2040951</w:t>
        <w:tab/>
        <w:t>Actc1</w:t>
        <w:tab/>
        <w:t xml:space="preserve">2.109 </w:t>
        <w:tab/>
        <w:t>Mus musculus actin, alpha, cardiac muscle 1 (Actc1), mRNA [NM_0096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1987585</w:t>
        <w:tab/>
        <w:t>LOC100045012</w:t>
        <w:tab/>
        <w:t xml:space="preserve">2.050 </w:t>
        <w:tab/>
        <w:t xml:space="preserve">PREDICTED: Mus musculus hypothetical protein LOC100045012 (LOC10004501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mRNA [XM_0014735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95911</w:t>
        <w:tab/>
        <w:t>D2Ertd295e</w:t>
        <w:tab/>
        <w:t xml:space="preserve">2.040 </w:t>
        <w:tab/>
        <w:t xml:space="preserve">Mus musculus 16 days neonate cerebellum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9630008E13 product:unclassifiable, full insert sequence. [AK03582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650</w:t>
        <w:tab/>
        <w:tab/>
        <w:t xml:space="preserve">2.020 </w:t>
        <w:tab/>
        <w:t>lincRNA:chr1:85304494-8530539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79997</w:t>
        <w:tab/>
        <w:t>4930549C15Rik</w:t>
        <w:tab/>
        <w:t xml:space="preserve">1.991 </w:t>
        <w:tab/>
        <w:t xml:space="preserve">Mus musculus adult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4930549C15 product:unclassifiable, full insert sequence. [AK01607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75777</w:t>
        <w:tab/>
        <w:t>LOC676300</w:t>
        <w:tab/>
        <w:t xml:space="preserve">1.969 </w:t>
        <w:tab/>
        <w:t xml:space="preserve">PREDICTED: Mus musculus similar to leucine-rich repeat-containing G protein-coupled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receptor 6 (LOC676300), mRNA [XM_98886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5330</w:t>
        <w:tab/>
        <w:tab/>
        <w:t xml:space="preserve">1.969 </w:t>
        <w:tab/>
        <w:t xml:space="preserve">Putative uncharacterized protein  [Source:UniProtKB/TrEMBL;Acc:Q3ULS7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992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3454</w:t>
        <w:tab/>
        <w:tab/>
        <w:t xml:space="preserve">1.966 </w:t>
        <w:tab/>
        <w:t>lincRNA:chr1:85300475-8533147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45989</w:t>
        <w:tab/>
        <w:t>Ccr2</w:t>
        <w:tab/>
        <w:t xml:space="preserve">1.952 </w:t>
        <w:tab/>
        <w:t>Mus musculus chemokine (C-C motif) receptor 2 (Ccr2), mRNA [NM_00991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4013</w:t>
        <w:tab/>
        <w:t>C130026I21Rik</w:t>
        <w:tab/>
        <w:t xml:space="preserve">1.902 </w:t>
        <w:tab/>
        <w:t xml:space="preserve">Mus musculus RIKEN cDNA C130026I21 gene (C130026I21Rik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7521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5199</w:t>
        <w:tab/>
        <w:t>Cxcr6</w:t>
        <w:tab/>
        <w:t xml:space="preserve">1.893 </w:t>
        <w:tab/>
        <w:t>Mus musculus chemokine (C-X-C motif) receptor 6 (Cxcr6), mRNA [NM_03071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0093</w:t>
        <w:tab/>
        <w:t>Mup4</w:t>
        <w:tab/>
        <w:t xml:space="preserve">1.893 </w:t>
        <w:tab/>
        <w:t>Mus musculus major urinary protein 4 (Mup4), mRNA [NM_0086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5_P04847</w:t>
        <w:tab/>
        <w:t>Vgll3</w:t>
        <w:tab/>
        <w:t xml:space="preserve">1.890 </w:t>
        <w:tab/>
        <w:t>Mus musculus vestigial like 3 (Drosophila) (Vgll3), mRNA [NM_02857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1167</w:t>
        <w:tab/>
        <w:t>C130026I21Rik</w:t>
        <w:tab/>
        <w:t xml:space="preserve">1.882 </w:t>
        <w:tab/>
        <w:t xml:space="preserve">Mus musculus RIKEN cDNA C130026I21 gene (C130026I21Rik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7521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6080</w:t>
        <w:tab/>
        <w:t>Gm12680</w:t>
        <w:tab/>
        <w:t xml:space="preserve">1.875 </w:t>
        <w:tab/>
        <w:t xml:space="preserve">PREDICTED: Mus musculus hypothetical protein A930009N24 (A930009N24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8790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6220</w:t>
        <w:tab/>
        <w:t>LOC100039029</w:t>
        <w:tab/>
        <w:t xml:space="preserve">1.868 </w:t>
        <w:tab/>
        <w:t>PREDICTED: Mus musculus similar to HSR (LOC100039029), mRNA [XM_00147205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551</w:t>
        <w:tab/>
        <w:tab/>
        <w:t xml:space="preserve">1.862 </w:t>
        <w:tab/>
        <w:t>lincRNA:chr15:61984389-6210250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003</w:t>
        <w:tab/>
        <w:tab/>
        <w:t xml:space="preserve">1.861 </w:t>
        <w:tab/>
        <w:t>lincRNA:chr11:96175764-96176029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7067</w:t>
        <w:tab/>
        <w:tab/>
        <w:t xml:space="preserve">1.855 </w:t>
        <w:tab/>
        <w:t xml:space="preserve">Immunoglobulin Kappa light chain V gene segmen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IMGT/GENE-DB;Acc:IGKV1-117] [ENSMUST0000010331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082</w:t>
        <w:tab/>
        <w:tab/>
        <w:t xml:space="preserve">1.843 </w:t>
        <w:tab/>
        <w:t>lincRNA:chr12:52886460-5288892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756</w:t>
        <w:tab/>
        <w:tab/>
        <w:t xml:space="preserve">1.842 </w:t>
        <w:tab/>
        <w:t>lincRNA:chr14:65433420-6543406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37117</w:t>
        <w:tab/>
        <w:t>LOC552878</w:t>
        <w:tab/>
        <w:t xml:space="preserve">1.819 </w:t>
        <w:tab/>
        <w:t xml:space="preserve">Mus musculus 16 days embryo head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C130023C23 product:unclassifiable, full insert sequence. [AK0479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87292</w:t>
        <w:tab/>
        <w:tab/>
        <w:t xml:space="preserve">1.813 </w:t>
        <w:tab/>
        <w:t xml:space="preserve">T-cell receptor beta V gene segment [Source:IMGT/GENE-DB;Acc:TRBV12-2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0326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38927</w:t>
        <w:tab/>
        <w:t>Zfp385b</w:t>
        <w:tab/>
        <w:t xml:space="preserve">1.804 </w:t>
        <w:tab/>
        <w:t xml:space="preserve">Mus musculus zinc finger protein 385B (Zfp385b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7872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738</w:t>
        <w:tab/>
        <w:tab/>
        <w:t xml:space="preserve">1.803 </w:t>
        <w:tab/>
        <w:t>lincRNA:chr1:85304494-8530539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97134</w:t>
        <w:tab/>
        <w:t>A930018M24Rik</w:t>
        <w:tab/>
        <w:t xml:space="preserve">1.797 </w:t>
        <w:tab/>
        <w:t xml:space="preserve">Mus musculus adult male diencephalon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9330167E06 product:unclassifiable, full insert sequence. [AK03424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28445</w:t>
        <w:tab/>
        <w:tab/>
        <w:t xml:space="preserve">1.769 </w:t>
        <w:tab/>
        <w:t xml:space="preserve">BEN domain-containing protein 7  [Source:UniProtKB/Swiss-Prot;Acc:Q8BSV3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1502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94295</w:t>
        <w:tab/>
        <w:t>Tanc2</w:t>
        <w:tab/>
        <w:t xml:space="preserve">1.760 </w:t>
        <w:tab/>
        <w:t xml:space="preserve">Mus musculus tetratricopeptide repeat, ankyrin repeat and coiled-coil containing 2 (Tanc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8107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505</w:t>
        <w:tab/>
        <w:tab/>
        <w:t xml:space="preserve">1.752 </w:t>
        <w:tab/>
        <w:t>lincRNA:chr16:34524589-3457343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016</w:t>
        <w:tab/>
        <w:tab/>
        <w:t xml:space="preserve">1.748 </w:t>
        <w:tab/>
        <w:t>lincRNA:chr13:54399275-5444582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9290</w:t>
        <w:tab/>
        <w:t>Gm3622</w:t>
        <w:tab/>
        <w:t xml:space="preserve">1.742 </w:t>
        <w:tab/>
        <w:t xml:space="preserve">PREDICTED: Mus musculus similar to tau tubulin kinase 1 (LOC100042007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737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613</w:t>
        <w:tab/>
        <w:tab/>
        <w:t xml:space="preserve">1.736 </w:t>
        <w:tab/>
        <w:t>lincRNA:chr12:110944403-110988678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94968</w:t>
        <w:tab/>
        <w:t>C530030K21Rik</w:t>
        <w:tab/>
        <w:t xml:space="preserve">1.736 </w:t>
        <w:tab/>
        <w:t xml:space="preserve">Mus musculus 0 day neonate lung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E030042J04 product:unclassifiable, full insert sequence. [AK08729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216</w:t>
        <w:tab/>
        <w:tab/>
        <w:t xml:space="preserve">1.735 </w:t>
        <w:tab/>
        <w:t>lincRNA:chr6:83367433-8337098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0238</w:t>
        <w:tab/>
        <w:t>Itgbl1</w:t>
        <w:tab/>
        <w:t xml:space="preserve">1.729 </w:t>
        <w:tab/>
        <w:t>Mus musculus integrin, beta-like 1 (Itgbl1), mRNA [NM_14546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9267</w:t>
        <w:tab/>
        <w:t>Gm4473</w:t>
        <w:tab/>
        <w:t xml:space="preserve">1.727 </w:t>
        <w:tab/>
        <w:t xml:space="preserve">PREDICTED: Mus musculus hypothetical protein LOC100044460 (LOC100044460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246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436</w:t>
        <w:tab/>
        <w:tab/>
        <w:t xml:space="preserve">1.721 </w:t>
        <w:tab/>
        <w:t>lincRNA:chr4:129497990-12951529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77088</w:t>
        <w:tab/>
        <w:t>Igfals</w:t>
        <w:tab/>
        <w:t xml:space="preserve">1.718 </w:t>
        <w:tab/>
        <w:t xml:space="preserve">Mus musculus insulin-like growth factor binding protein, acid labile subunit (Igfals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0834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522</w:t>
        <w:tab/>
        <w:tab/>
        <w:t xml:space="preserve">1.712 </w:t>
        <w:tab/>
        <w:t>lincRNA:chr2:143991240-143991597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4409</w:t>
        <w:tab/>
        <w:t>Pira2</w:t>
        <w:tab/>
        <w:t xml:space="preserve">1.696 </w:t>
        <w:tab/>
        <w:t>Mus musculus paired-Ig-like receptor A2 (Pira2), mRNA [NM_01108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7710</w:t>
        <w:tab/>
        <w:t>Igsf9</w:t>
        <w:tab/>
        <w:t xml:space="preserve">1.688 </w:t>
        <w:tab/>
        <w:t xml:space="preserve">Mus musculus immunoglobulin superfamily, member 9 (Igsf9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336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9680</w:t>
        <w:tab/>
        <w:t>Gm11938</w:t>
        <w:tab/>
        <w:t xml:space="preserve">1.676 </w:t>
        <w:tab/>
        <w:t>Mus musculus predicted gene 11938 (Gm11938), mRNA [NM_00112735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817</w:t>
        <w:tab/>
        <w:tab/>
        <w:t xml:space="preserve">1.675 </w:t>
        <w:tab/>
        <w:t>lincRNA:chr7:66926500-6695210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2416</w:t>
        <w:tab/>
        <w:t>Iqsec1</w:t>
        <w:tab/>
        <w:t xml:space="preserve">1.675 </w:t>
        <w:tab/>
        <w:t xml:space="preserve">Mus musculus IQ motif and Sec7 domain 1 (Iqsec1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3438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8653</w:t>
        <w:tab/>
        <w:t>LOC675548</w:t>
        <w:tab/>
        <w:t xml:space="preserve">1.673 </w:t>
        <w:tab/>
        <w:t xml:space="preserve">PREDICTED: Mus musculus similar to putative retrovirus-related gag protein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675548), mRNA [XM_98302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737</w:t>
        <w:tab/>
        <w:tab/>
        <w:t xml:space="preserve">1.658 </w:t>
        <w:tab/>
        <w:t>lincRNA:chr2:60038543-6004631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461</w:t>
        <w:tab/>
        <w:tab/>
        <w:t xml:space="preserve">1.656 </w:t>
        <w:tab/>
        <w:t>lincRNA:chr14:65205076-6521943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874</w:t>
        <w:tab/>
        <w:tab/>
        <w:t xml:space="preserve">1.656 </w:t>
        <w:tab/>
        <w:t>lincRNA:chr8:119090566-11909773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85142</w:t>
        <w:tab/>
        <w:t>Spp1</w:t>
        <w:tab/>
        <w:t xml:space="preserve">1.653 </w:t>
        <w:tab/>
        <w:t>Mus musculus secreted phosphoprotein 1 (Spp1), mRNA [NM_00926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568</w:t>
        <w:tab/>
        <w:tab/>
        <w:t xml:space="preserve">1.649 </w:t>
        <w:tab/>
        <w:t>lincRNA:chr4:40840725-4086087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2435613</w:t>
        <w:tab/>
        <w:t>Xpo7</w:t>
        <w:tab/>
        <w:t xml:space="preserve">1.648 </w:t>
        <w:tab/>
        <w:t>Mus musculus exportin 7 (Xpo7), mRNA [NM_02304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2171</w:t>
        <w:tab/>
        <w:t>Spata6</w:t>
        <w:tab/>
        <w:t xml:space="preserve">1.648 </w:t>
        <w:tab/>
        <w:t>Mus musculus spermatogenesis associated 6 (Spata6), mRNA [NM_02647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874</w:t>
        <w:tab/>
        <w:tab/>
        <w:t xml:space="preserve">1.642 </w:t>
        <w:tab/>
        <w:t>lincRNA:chr16:59557120-5960207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73987</w:t>
        <w:tab/>
        <w:t>A730009E18Rik</w:t>
        <w:tab/>
        <w:t xml:space="preserve">1.642 </w:t>
        <w:tab/>
        <w:t xml:space="preserve">Mus musculus 16 days embryo head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C130001E07 product:unclassifiable, full insert sequence. [AK04781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3651</w:t>
        <w:tab/>
        <w:tab/>
        <w:t xml:space="preserve">1.642 </w:t>
        <w:tab/>
        <w:t>lincRNA:chr4:101010948-101032148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1772</w:t>
        <w:tab/>
        <w:t>Ano8</w:t>
        <w:tab/>
        <w:t xml:space="preserve">1.636 </w:t>
        <w:tab/>
        <w:t>Mus musculus anoctamin 8 (Ano8), mRNA [NM_00116467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116</w:t>
        <w:tab/>
        <w:tab/>
        <w:t xml:space="preserve">1.633 </w:t>
        <w:tab/>
        <w:t>lincRNA:chr16:4525147-4542122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07964</w:t>
        <w:tab/>
        <w:t>Cx3cr1</w:t>
        <w:tab/>
        <w:t xml:space="preserve">1.626 </w:t>
        <w:tab/>
        <w:t>Mus musculus chemokine (C-X3-C) receptor 1 (Cx3cr1), mRNA [NM_00998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30600</w:t>
        <w:tab/>
        <w:t>4930554C24Rik</w:t>
        <w:tab/>
        <w:t xml:space="preserve">1.625 </w:t>
        <w:tab/>
        <w:t xml:space="preserve">Mus musculus adult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4930554C24 product:unclassifiable, full insert sequence. [AK01611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1678</w:t>
        <w:tab/>
        <w:t>Ttc38</w:t>
        <w:tab/>
        <w:t xml:space="preserve">1.619 </w:t>
        <w:tab/>
        <w:t>Mus musculus tetratricopeptide repeat domain 38 (Ttc38), mRNA [NM_00103333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55944</w:t>
        <w:tab/>
        <w:t>9130002K18Rik</w:t>
        <w:tab/>
        <w:t xml:space="preserve">1.618 </w:t>
        <w:tab/>
        <w:t xml:space="preserve">Mus musculus adult male cecum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9130002K18 product:hypothetical protein, full insert sequence. [AK01858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12113</w:t>
        <w:tab/>
        <w:tab/>
        <w:t xml:space="preserve">1.616 </w:t>
        <w:tab/>
        <w:t xml:space="preserve">Protein kinase C theta type (EC 2.7.11.13)(nPKC-theta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Q02111] [ENSMUST0000010297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6145</w:t>
        <w:tab/>
        <w:tab/>
        <w:t xml:space="preserve">1.612 </w:t>
        <w:tab/>
        <w:t xml:space="preserve">Mus musculus adult male bone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9830001O09 product:hypothetical protein, full insert sequence. [AK1374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855</w:t>
        <w:tab/>
        <w:tab/>
        <w:t xml:space="preserve">1.609 </w:t>
        <w:tab/>
        <w:t>lincRNA:chr11:96175764-96176029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99777</w:t>
        <w:tab/>
        <w:t>5830443J22Rik</w:t>
        <w:tab/>
        <w:t xml:space="preserve">1.608 </w:t>
        <w:tab/>
        <w:t xml:space="preserve">Mus musculus adult male thymu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5830443J22 product:unclassifiable, full insert sequence. [AK01798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666</w:t>
        <w:tab/>
        <w:tab/>
        <w:t xml:space="preserve">1.605 </w:t>
        <w:tab/>
        <w:t>lincRNA:chr3:30100736-3010128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860</w:t>
        <w:tab/>
        <w:tab/>
        <w:t xml:space="preserve">1.601 </w:t>
        <w:tab/>
        <w:t>lincRNA:chr13:62734450-6278532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896</w:t>
        <w:tab/>
        <w:tab/>
        <w:t xml:space="preserve">1.596 </w:t>
        <w:tab/>
        <w:t>lincRNA:chr9:114412295-11441838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795</w:t>
        <w:tab/>
        <w:tab/>
        <w:t xml:space="preserve">1.593 </w:t>
        <w:tab/>
        <w:t>lincRNA:chr2:155269145-155303251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2834</w:t>
        <w:tab/>
        <w:t>Socs2</w:t>
        <w:tab/>
        <w:t xml:space="preserve">1.591 </w:t>
        <w:tab/>
        <w:t xml:space="preserve">Mus musculus suppressor of cytokine signaling 2 (Socs2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77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921</w:t>
        <w:tab/>
        <w:tab/>
        <w:t xml:space="preserve">1.591 </w:t>
        <w:tab/>
        <w:t>lincRNA:chr7:4827340-486331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573</w:t>
        <w:tab/>
        <w:tab/>
        <w:t xml:space="preserve">1.590 </w:t>
        <w:tab/>
        <w:t>lincRNA:chr1:85036677-8503853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9905</w:t>
        <w:tab/>
        <w:tab/>
        <w:t xml:space="preserve">1.589 </w:t>
        <w:tab/>
        <w:t xml:space="preserve">Receptor-type tyrosine-protein phosphatase S Precursor (R-PTP-S)(EC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3.1.3.48)(Receptor-type tyrosine-protein phosphatase sigma)(R-PTP-sigma)(PTPNU-3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B0V2N1] [ENSMUST0000009730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07362</w:t>
        <w:tab/>
        <w:t>Socs2</w:t>
        <w:tab/>
        <w:t xml:space="preserve">1.586 </w:t>
        <w:tab/>
        <w:t xml:space="preserve">Mus musculus suppressor of cytokine signaling 2 (Socs2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77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42493</w:t>
        <w:tab/>
        <w:t>Ankrd60</w:t>
        <w:tab/>
        <w:t xml:space="preserve">1.586 </w:t>
        <w:tab/>
        <w:t xml:space="preserve">PREDICTED: Mus musculus RIKEN cDNA 1700030G11 gene (1700030G11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13073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49752</w:t>
        <w:tab/>
        <w:t>8030494B02Rik</w:t>
        <w:tab/>
        <w:t xml:space="preserve">1.586 </w:t>
        <w:tab/>
        <w:t xml:space="preserve">Mus musculus 15 days embryo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8030494B02 product:hypothetical protein, full insert sequence. [AK13634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36585</w:t>
        <w:tab/>
        <w:t>Als2</w:t>
        <w:tab/>
        <w:t xml:space="preserve">1.586 </w:t>
        <w:tab/>
        <w:t xml:space="preserve">Mus musculus amyotrophic lateral sclerosis 2 (juvenile) homolog (human) (Als2), transcrip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variant 1, mRNA [NM_02871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442</w:t>
        <w:tab/>
        <w:tab/>
        <w:t xml:space="preserve">1.582 </w:t>
        <w:tab/>
        <w:t>lincRNA:chr6:47687025-4772852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35861</w:t>
        <w:tab/>
        <w:t>Peg3</w:t>
        <w:tab/>
        <w:t xml:space="preserve">1.576 </w:t>
        <w:tab/>
        <w:t>Mus musculus paternally expressed 3 (Peg3), mRNA [NM_00881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9162</w:t>
        <w:tab/>
        <w:t>LOC100041081</w:t>
        <w:tab/>
        <w:t xml:space="preserve">1.576 </w:t>
        <w:tab/>
        <w:t xml:space="preserve">PREDICTED: Mus musculus similar to RIKEN cDNA 5830484A20 gene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1081), mRNA [XM_00147575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571</w:t>
        <w:tab/>
        <w:tab/>
        <w:t xml:space="preserve">1.574 </w:t>
        <w:tab/>
        <w:t>lincRNA:chr4:136856064-13687561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435563</w:t>
        <w:tab/>
        <w:t>Etl4</w:t>
        <w:tab/>
        <w:t xml:space="preserve">1.567 </w:t>
        <w:tab/>
        <w:t>Mus musculus enhancer trap locus 4 (Etl4), mRNA [NM_0010810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403874</w:t>
        <w:tab/>
        <w:t>D230014I24Rik</w:t>
        <w:tab/>
        <w:t xml:space="preserve">1.567 </w:t>
        <w:tab/>
        <w:t xml:space="preserve">Mus musculus 12 days embryo eyeball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lone:D230014I24 product:retinoblastoma binding protein 2, full insert sequence.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AK05187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5687</w:t>
        <w:tab/>
        <w:t>Muc4</w:t>
        <w:tab/>
        <w:t xml:space="preserve">1.567 </w:t>
        <w:tab/>
        <w:t>Mus musculus mucin 4 (Muc4), mRNA [NM_08045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59436</w:t>
        <w:tab/>
        <w:t>A930026B05Rik</w:t>
        <w:tab/>
        <w:t xml:space="preserve">1.567 </w:t>
        <w:tab/>
        <w:t xml:space="preserve">Mus musculus adult retina cDNA, RIKEN full-length enriched library, clone:A930026B05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product:unclassifiable, full insert sequence. [AK02089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9527</w:t>
        <w:tab/>
        <w:t>Gon4l</w:t>
        <w:tab/>
        <w:t xml:space="preserve">1.566 </w:t>
        <w:tab/>
        <w:t>Mus musculus gon-4-like (C.elegans) (Gon4l), mRNA [NM_02738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152</w:t>
        <w:tab/>
        <w:tab/>
        <w:t xml:space="preserve">1.562 </w:t>
        <w:tab/>
        <w:t>lincRNA:chr5:111538420-111540142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07303</w:t>
        <w:tab/>
        <w:t>Bmp3</w:t>
        <w:tab/>
        <w:t xml:space="preserve">1.560 </w:t>
        <w:tab/>
        <w:t>Mus musculus bone morphogenetic protein 3 (Bmp3), mRNA [NM_1734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01454</w:t>
        <w:tab/>
        <w:t>2310079F09Rik</w:t>
        <w:tab/>
        <w:t xml:space="preserve">1.559 </w:t>
        <w:tab/>
        <w:t xml:space="preserve">Mus musculus 12 days embryo eyeball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230018B15 product:unclassifiable, full insert sequence. [AK14206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602188</w:t>
        <w:tab/>
        <w:t>Sned1</w:t>
        <w:tab/>
        <w:t xml:space="preserve">1.557 </w:t>
        <w:tab/>
        <w:t>Mus musculus sushi, nidogen and EGF-like domains 1 (Sned1), mRNA [NM_17246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6165</w:t>
        <w:tab/>
        <w:t>Pfkfb3</w:t>
        <w:tab/>
        <w:t xml:space="preserve">1.555 </w:t>
        <w:tab/>
        <w:t xml:space="preserve">Mus musculus 6-phosphofructo-2-kinase/fructose-2,6-biphosphatase 3 (Pfkfb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3323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1393</w:t>
        <w:tab/>
        <w:tab/>
        <w:t xml:space="preserve">1.545 </w:t>
        <w:tab/>
        <w:t xml:space="preserve">Putative uncharacterized protein  [Source:UniProtKB/TrEMBL;Acc:Q3USB9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7218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158962</w:t>
        <w:tab/>
        <w:t>Dixdc1</w:t>
        <w:tab/>
        <w:t xml:space="preserve">1.544 </w:t>
        <w:tab/>
        <w:t>Mus musculus DIX domain containing 1 (Dixdc1), mRNA [NM_17811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807</w:t>
        <w:tab/>
        <w:tab/>
        <w:t xml:space="preserve">1.543 </w:t>
        <w:tab/>
        <w:t>lincRNA:chr2:177256373-177257429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1_P282557</w:t>
        <w:tab/>
        <w:t>C3ar1</w:t>
        <w:tab/>
        <w:t xml:space="preserve">1.542 </w:t>
        <w:tab/>
        <w:t>Mus musculus complement component 3a receptor 1 (C3ar1), mRNA [NM_00977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3925</w:t>
        <w:tab/>
        <w:tab/>
        <w:t xml:space="preserve">1.541 </w:t>
        <w:tab/>
        <w:t xml:space="preserve">Putative uncharacterized protein  [Source:UniProtKB/TrEMBL;Acc:Q3U0W5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1526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2838</w:t>
        <w:tab/>
        <w:t>Socs2</w:t>
        <w:tab/>
        <w:t xml:space="preserve">1.541 </w:t>
        <w:tab/>
        <w:t xml:space="preserve">Mus musculus suppressor of cytokine signaling 2 (Socs2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77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69426</w:t>
        <w:tab/>
        <w:t>Zmynd17</w:t>
        <w:tab/>
        <w:t xml:space="preserve">1.541 </w:t>
        <w:tab/>
        <w:t xml:space="preserve">Mus musculus zinc finger, MYND domain containing 17 (Zmynd17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91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999</w:t>
        <w:tab/>
        <w:tab/>
        <w:t xml:space="preserve">1.540 </w:t>
        <w:tab/>
        <w:t>lincRNA:chr16:34559623-3456046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4902</w:t>
        <w:tab/>
        <w:t>Gm3014</w:t>
        <w:tab/>
        <w:t xml:space="preserve">1.539 </w:t>
        <w:tab/>
        <w:t xml:space="preserve">PREDICTED: Mus musculus similar to CG2839-PA (LOC10004087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536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450933</w:t>
        <w:tab/>
        <w:t>N4bp2l2</w:t>
        <w:tab/>
        <w:t xml:space="preserve">1.534 </w:t>
        <w:tab/>
        <w:t>Mus musculus NEDD4 binding protein 2-like 2 (N4bp2l2), mRNA [NM_20136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934</w:t>
        <w:tab/>
        <w:tab/>
        <w:t xml:space="preserve">1.534 </w:t>
        <w:tab/>
        <w:t>lincRNA:chr12:21548850-2156855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9267</w:t>
        <w:tab/>
        <w:t>LOC100045917</w:t>
        <w:tab/>
        <w:t xml:space="preserve">1.532 </w:t>
        <w:tab/>
        <w:t xml:space="preserve">PREDICTED: Mus musculus hypothetical protein LOC100045917 (LOC100045917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517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53762</w:t>
        <w:tab/>
        <w:t>LOC640020</w:t>
        <w:tab/>
        <w:t xml:space="preserve">1.519 </w:t>
        <w:tab/>
        <w:t xml:space="preserve">PREDICTED: Mus musculus similar to intestinal mucin (LOC640020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1672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25470</w:t>
        <w:tab/>
        <w:t>A230092J17Rik</w:t>
        <w:tab/>
        <w:t xml:space="preserve">1.519 </w:t>
        <w:tab/>
        <w:t xml:space="preserve">Mus musculus adult male hypothalamu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A230092J17 product:unclassifiable, full insert sequence. [AK03906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20495</w:t>
        <w:tab/>
        <w:t>Vcam1</w:t>
        <w:tab/>
        <w:t xml:space="preserve">1.518 </w:t>
        <w:tab/>
        <w:t>Mus musculus vascular cell adhesion molecule 1 (Vcam1), mRNA [NM_01169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62917</w:t>
        <w:tab/>
        <w:t>Pfkfb3</w:t>
        <w:tab/>
        <w:t xml:space="preserve">1.516 </w:t>
        <w:tab/>
        <w:t xml:space="preserve">Mus musculus 6-phosphofructo-2-kinase/fructose-2,6-biphosphatase 3 (Pfkfb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3323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6345</w:t>
        <w:tab/>
        <w:tab/>
        <w:t xml:space="preserve">1.516 </w:t>
        <w:tab/>
        <w:t xml:space="preserve">AT-rich interactive domain-containing protein 4B (ARID domain-containing protein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4B)(Histone deacetylase complex subunit SAP180)(180 kDa Sin3-associated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polypeptide)(Sin3-associated polypeptide p180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A2CG63] [ENSMUST0000011053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3362</w:t>
        <w:tab/>
        <w:t>Gm4021</w:t>
        <w:tab/>
        <w:t xml:space="preserve">1.515 </w:t>
        <w:tab/>
        <w:t xml:space="preserve">PREDICTED: Mus musculus hypothetical protein LOC100042769 (LOC100042769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89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0838</w:t>
        <w:tab/>
        <w:t>Gm14548</w:t>
        <w:tab/>
        <w:t xml:space="preserve">1.506 </w:t>
        <w:tab/>
        <w:t>Mus musculus predicted gene 14548 (Gm14548), mRNA [NM_00116667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267</w:t>
        <w:tab/>
        <w:tab/>
        <w:t xml:space="preserve">1.503 </w:t>
        <w:tab/>
        <w:t>lincRNA:chr4:136856064-13687561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500</w:t>
        <w:tab/>
        <w:tab/>
        <w:t xml:space="preserve">1.503 </w:t>
        <w:tab/>
        <w:t>lincRNA:chr8:19682258-19700836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45116</w:t>
        <w:tab/>
        <w:t>1700109K24Rik</w:t>
        <w:tab/>
        <w:t xml:space="preserve">1.499 </w:t>
        <w:tab/>
        <w:t xml:space="preserve">Mus musculus 12 days embryo spinal ganglion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130035C10 product:hypothetical protein, full insert sequence. [AK05132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731</w:t>
        <w:tab/>
        <w:tab/>
        <w:t xml:space="preserve">1.495 </w:t>
        <w:tab/>
        <w:t>lincRNA:chrX:148732853-14876197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93424</w:t>
        <w:tab/>
        <w:t>6720420G18Rik</w:t>
        <w:tab/>
        <w:t xml:space="preserve">1.495 </w:t>
        <w:tab/>
        <w:t xml:space="preserve">Mus musculus 12 days embryo male wolffian duct includes surrounding region cDNA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RIKEN full-length enriched library, clone:6720420G18 product:unclassifiable, full inser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sequence. [AK02011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665</w:t>
        <w:tab/>
        <w:tab/>
        <w:t xml:space="preserve">1.493 </w:t>
        <w:tab/>
        <w:t>lincRNA:chr12:111829967-11183090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482</w:t>
        <w:tab/>
        <w:tab/>
        <w:t xml:space="preserve">1.493 </w:t>
        <w:tab/>
        <w:t>lincRNA:chr12:5303823-537909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162</w:t>
        <w:tab/>
        <w:tab/>
        <w:t xml:space="preserve">1.490 </w:t>
        <w:tab/>
        <w:t>lincRNA:chr12:52880692-5293344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5741</w:t>
        <w:tab/>
        <w:t>Fyb</w:t>
        <w:tab/>
        <w:t xml:space="preserve">1.488 </w:t>
        <w:tab/>
        <w:t>Mus musculus FYN binding protein (Fyb), mRNA [NM_01181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309</w:t>
        <w:tab/>
        <w:tab/>
        <w:t xml:space="preserve">1.487 </w:t>
        <w:tab/>
        <w:t>lincRNA:chr2:48805604-48974396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384</w:t>
        <w:tab/>
        <w:tab/>
        <w:t xml:space="preserve">1.485 </w:t>
        <w:tab/>
        <w:t>lincRNA:chr13:28551902-2897544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510</w:t>
        <w:tab/>
        <w:tab/>
        <w:t xml:space="preserve">1.484 </w:t>
        <w:tab/>
        <w:t>lincRNA:chr10:96103732-96103867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651</w:t>
        <w:tab/>
        <w:tab/>
        <w:t xml:space="preserve">1.484 </w:t>
        <w:tab/>
        <w:t>lincRNA:chr6:90848183-90861277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4896</w:t>
        <w:tab/>
        <w:t>Gm3014</w:t>
        <w:tab/>
        <w:t xml:space="preserve">1.484 </w:t>
        <w:tab/>
        <w:t xml:space="preserve">PREDICTED: Mus musculus similar to CG2839-PA (LOC10004087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536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609</w:t>
        <w:tab/>
        <w:tab/>
        <w:t xml:space="preserve">1.482 </w:t>
        <w:tab/>
        <w:t>lincRNA:chr18:36449530-3645680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12305</w:t>
        <w:tab/>
        <w:t>Myo1f</w:t>
        <w:tab/>
        <w:t xml:space="preserve">1.481 </w:t>
        <w:tab/>
        <w:t>Mus musculus myosin IF (Myo1f), mRNA [NM_05321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726</w:t>
        <w:tab/>
        <w:tab/>
        <w:t xml:space="preserve">1.480 </w:t>
        <w:tab/>
        <w:t>lincRNA:chr16:64820905-6482206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58832</w:t>
        <w:tab/>
        <w:t>5230400M03Rik</w:t>
        <w:tab/>
        <w:t xml:space="preserve">1.478 </w:t>
        <w:tab/>
        <w:t xml:space="preserve">Mus musculus adult male xiphoid cartilage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5230400M03 product:unclassifiable, full insert sequence. [AK03034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02524</w:t>
        <w:tab/>
        <w:t>9330162012Rik</w:t>
        <w:tab/>
        <w:t xml:space="preserve">1.477 </w:t>
        <w:tab/>
        <w:t xml:space="preserve">Mus musculus adult male diencephalon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9330162O12 product:unclassifiable, full insert sequence. [AK03420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19632</w:t>
        <w:tab/>
        <w:t>Srcap</w:t>
        <w:tab/>
        <w:t xml:space="preserve">1.477 </w:t>
        <w:tab/>
        <w:t xml:space="preserve">PREDICTED: Mus musculus similar to Snf2-related CBP activator protein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3597), mRNA [XM_00148040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867058</w:t>
        <w:tab/>
        <w:t>Kcnc1</w:t>
        <w:tab/>
        <w:t xml:space="preserve">1.476 </w:t>
        <w:tab/>
        <w:t xml:space="preserve">Mus musculus potassium voltage gated channel, Shaw-related subfamily, member 1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Kcnc1), transcript variant A, mRNA [NM_00111273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184</w:t>
        <w:tab/>
        <w:tab/>
        <w:t xml:space="preserve">1.475 </w:t>
        <w:tab/>
        <w:t>lincRNA:chr1:85036677-8503853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5108</w:t>
        <w:tab/>
        <w:t>5430427O19Rik</w:t>
        <w:tab/>
        <w:t xml:space="preserve">1.471 </w:t>
        <w:tab/>
        <w:t xml:space="preserve">Mus musculus RIKEN cDNA 5430427O19 gene (5430427O19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6353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00029</w:t>
        <w:tab/>
        <w:t>Dleu2</w:t>
        <w:tab/>
        <w:t xml:space="preserve">1.471 </w:t>
        <w:tab/>
        <w:t xml:space="preserve">Mus musculus adult male cortex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lone:7730401J12 product:inferred: deleted in lymphocytic leukemia, 2, full inser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sequence. [AK03307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708</w:t>
        <w:tab/>
        <w:tab/>
        <w:t xml:space="preserve">1.470 </w:t>
        <w:tab/>
        <w:t>lincRNA:chr9:67480847-67481797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2016</w:t>
        <w:tab/>
        <w:t>LOC100048058</w:t>
        <w:tab/>
        <w:t xml:space="preserve">1.469 </w:t>
        <w:tab/>
        <w:t xml:space="preserve">PREDICTED: Mus musculus similar to Solute carrier family 29 (nucleoside transporters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ember 4 (LOC100048058), mRNA [XM_00147943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372</w:t>
        <w:tab/>
        <w:tab/>
        <w:t xml:space="preserve">1.466 </w:t>
        <w:tab/>
        <w:t>lincRNA:chr18:69923410-6996536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295</w:t>
        <w:tab/>
        <w:tab/>
        <w:t xml:space="preserve">1.464 </w:t>
        <w:tab/>
        <w:t>lincRNA:chr16:64823448-6482463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9893</w:t>
        <w:tab/>
        <w:t>A630073K07Rik</w:t>
        <w:tab/>
        <w:t xml:space="preserve">1.462 </w:t>
        <w:tab/>
        <w:t xml:space="preserve">Mus musculus 3 days neonate thymu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A630073K07 product:unclassifiable, full insert sequence. [AK04223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562</w:t>
        <w:tab/>
        <w:tab/>
        <w:t xml:space="preserve">1.462 </w:t>
        <w:tab/>
        <w:t>lincRNA:chr3:41143423-41359623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8330</w:t>
        <w:tab/>
        <w:t>Gm13298</w:t>
        <w:tab/>
        <w:t xml:space="preserve">1.460 </w:t>
        <w:tab/>
        <w:t>Mus musculus predicted gene 13298 (Gm13298), mRNA [NM_0010855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5892</w:t>
        <w:tab/>
        <w:tab/>
        <w:t xml:space="preserve">1.460 </w:t>
        <w:tab/>
        <w:t xml:space="preserve">WW domain-containing oxidoreductase (EC 1.1.1.-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Q91WL8] [ENSMUST000001091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14487</w:t>
        <w:tab/>
        <w:t>E330013P08Rik</w:t>
        <w:tab/>
        <w:t xml:space="preserve">1.459 </w:t>
        <w:tab/>
        <w:t xml:space="preserve">Mus musculus 7 days neonate cerebellum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A730077H03 product:unclassifiable, full insert sequence. [AK04326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6216</w:t>
        <w:tab/>
        <w:t>Gm14700</w:t>
        <w:tab/>
        <w:t xml:space="preserve">1.458 </w:t>
        <w:tab/>
        <w:t xml:space="preserve">PREDICTED: Mus musculus hypothetical protein LOC100040255 (LOC100040255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436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5440</w:t>
        <w:tab/>
        <w:t>LOC100045610</w:t>
        <w:tab/>
        <w:t xml:space="preserve">1.457 </w:t>
        <w:tab/>
        <w:t xml:space="preserve">PREDICTED: Mus musculus hypothetical protein LOC100045610 (LOC100045610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459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52184</w:t>
        <w:tab/>
        <w:t>C76336</w:t>
        <w:tab/>
        <w:t xml:space="preserve">1.457 </w:t>
        <w:tab/>
        <w:t xml:space="preserve">M15E-1429 MOUSE EMBRYONIC DAY 15.5 EYE Mus musculus cDNA 5'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sequence [CB84098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492</w:t>
        <w:tab/>
        <w:tab/>
        <w:t xml:space="preserve">1.456 </w:t>
        <w:tab/>
        <w:t>lincRNA:chr11:95644899-9565854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5364</w:t>
        <w:tab/>
        <w:t>Gm4429</w:t>
        <w:tab/>
        <w:t xml:space="preserve">1.456 </w:t>
        <w:tab/>
        <w:t xml:space="preserve">PREDICTED: Mus musculus similar to C11G6.3 (LOC100043430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8015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264</w:t>
        <w:tab/>
        <w:tab/>
        <w:t xml:space="preserve">1.455 </w:t>
        <w:tab/>
        <w:t>lincRNA:chr7:134375931-13437664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02383</w:t>
        <w:tab/>
        <w:t>3300002A11Rik</w:t>
        <w:tab/>
        <w:t xml:space="preserve">1.453 </w:t>
        <w:tab/>
        <w:t xml:space="preserve">Mus musculus 11 days embryo whole body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2700016B18 product:unclassifiable, full insert sequence. [AK01224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231</w:t>
        <w:tab/>
        <w:tab/>
        <w:t xml:space="preserve">1.448 </w:t>
        <w:tab/>
        <w:t>lincRNA:chr16:11008534-11013759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691</w:t>
        <w:tab/>
        <w:tab/>
        <w:t xml:space="preserve">1.448 </w:t>
        <w:tab/>
        <w:t>lincRNA:chr12:3199327-3200827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90931</w:t>
        <w:tab/>
        <w:tab/>
        <w:t xml:space="preserve">1.445 </w:t>
        <w:tab/>
        <w:t xml:space="preserve">protein tyrosine phosphatase, receptor type, B  [Source:RefSeq peptide;Acc:NP_084204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2036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71984</w:t>
        <w:tab/>
        <w:t>5930436O19Rik</w:t>
        <w:tab/>
        <w:t xml:space="preserve">1.444 </w:t>
        <w:tab/>
        <w:t xml:space="preserve">Mus musculus 13 days embryo forelimb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5930436O19 product:unclassifiable, full insert sequence. [AK02004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3351</w:t>
        <w:tab/>
        <w:tab/>
        <w:t xml:space="preserve">1.444 </w:t>
        <w:tab/>
        <w:t>lincRNA:chr8:18587198-1859294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1493</w:t>
        <w:tab/>
        <w:t>BC030867</w:t>
        <w:tab/>
        <w:t xml:space="preserve">1.442 </w:t>
        <w:tab/>
        <w:t>Mus musculus cDNA sequence BC030867 (BC030867), mRNA [NM_15354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84593</w:t>
        <w:tab/>
        <w:t>Gpc6</w:t>
        <w:tab/>
        <w:t xml:space="preserve">1.442 </w:t>
        <w:tab/>
        <w:t>Mus musculus glypican 6 (Gpc6), transcript variant 1, mRNA [NM_00107984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5607</w:t>
        <w:tab/>
        <w:t>Enpp1</w:t>
        <w:tab/>
        <w:t xml:space="preserve">1.441 </w:t>
        <w:tab/>
        <w:t xml:space="preserve">Mus musculus ectonucleotide pyrophosphatase/phosphodiesterase 1 (Enpp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881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750</w:t>
        <w:tab/>
        <w:tab/>
        <w:t xml:space="preserve">1.441 </w:t>
        <w:tab/>
        <w:t>lincRNA:chr16:32388843-3239526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9560</w:t>
        <w:tab/>
        <w:t>Pira3</w:t>
        <w:tab/>
        <w:t xml:space="preserve">1.441 </w:t>
        <w:tab/>
        <w:t>Mus musculus paired-Ig-like receptor A3 (Pira3), transcript variant 1, mRNA [NM_01109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6328</w:t>
        <w:tab/>
        <w:t>Gm6225</w:t>
        <w:tab/>
        <w:t xml:space="preserve">1.440 </w:t>
        <w:tab/>
        <w:t xml:space="preserve">PREDICTED: Mus musculus predicted gene, EG621440, transcript variant 1 (EG621440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97361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3415</w:t>
        <w:tab/>
        <w:t>Csprs</w:t>
        <w:tab/>
        <w:t xml:space="preserve">1.439 </w:t>
        <w:tab/>
        <w:t>Mus musculus component of Sp100-rs (Csprs), mRNA [NM_03361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2005</w:t>
        <w:tab/>
        <w:tab/>
        <w:t xml:space="preserve">1.436 </w:t>
        <w:tab/>
        <w:t xml:space="preserve">Dipeptidyl-peptidase 1 Precursor (EC 3.4.14.1)(Dipeptidyl-peptidase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I)(DPP-I)(DPPI)(Cathepsin C)(Cathepsin J)(Dipeptidyl transferase) [Contains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Dipeptidyl-peptidase 1 exclusion domain chain(Dipeptidyl-peptidase I exclusion domain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hain);Dipeptidyl-peptidase 1 heavy chain(Dipeptidyl-peptidase I heavy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hain);Dipeptidyl-peptidase 1 light chain(Dipeptidyl-peptidase I light chain)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P97821] [ENSMUST0000009831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410</w:t>
        <w:tab/>
        <w:tab/>
        <w:t xml:space="preserve">1.435 </w:t>
        <w:tab/>
        <w:t>lincRNA:chr5:22801058-22939737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0922</w:t>
        <w:tab/>
        <w:t>Unc5a</w:t>
        <w:tab/>
        <w:t xml:space="preserve">1.430 </w:t>
        <w:tab/>
        <w:t>Mus musculus unc-5 homolog A (C. elegans) (Unc5a), mRNA [NM_15313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58372</w:t>
        <w:tab/>
        <w:t>Igsf6</w:t>
        <w:tab/>
        <w:t xml:space="preserve">1.430 </w:t>
        <w:tab/>
        <w:t>Mus musculus immunoglobulin superfamily, member 6 (Igsf6), mRNA [NM_0306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44785</w:t>
        <w:tab/>
        <w:tab/>
        <w:t xml:space="preserve">1.429 </w:t>
        <w:tab/>
        <w:t xml:space="preserve">NEDD4-binding protein 2-like 2 (Phosphonoformate immuno-associated protein 5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homolog) [Source:UniProtKB/Swiss-Prot;Acc:Q8JZS6] [ENSMUST0000001627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304</w:t>
        <w:tab/>
        <w:tab/>
        <w:t xml:space="preserve">1.428 </w:t>
        <w:tab/>
        <w:t>lincRNA:chr3:30032959-3007965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75053</w:t>
        <w:tab/>
        <w:t>1700094C09Rik</w:t>
        <w:tab/>
        <w:t xml:space="preserve">1.427 </w:t>
        <w:tab/>
        <w:t>Mus musculus RIKEN cDNA 1700094C09 gene (1700094C09Rik), mRNA [NM_02427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5855</w:t>
        <w:tab/>
        <w:t>6330416L07Rik</w:t>
        <w:tab/>
        <w:t xml:space="preserve">1.427 </w:t>
        <w:tab/>
        <w:t>Mus musculus RIKEN cDNA 6330416L07 gene (6330416L07Rik), mRNA [NM_17696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105</w:t>
        <w:tab/>
        <w:tab/>
        <w:t xml:space="preserve">1.427 </w:t>
        <w:tab/>
        <w:t>lincRNA:chr8:48480224-4848069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30501</w:t>
        <w:tab/>
        <w:t>LOC100044727</w:t>
        <w:tab/>
        <w:t xml:space="preserve">1.426 </w:t>
        <w:tab/>
        <w:t xml:space="preserve">PREDICTED: Mus musculus hypothetical protein LOC100044727 (LOC100044727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281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183110</w:t>
        <w:tab/>
        <w:t>Fmr1</w:t>
        <w:tab/>
        <w:t xml:space="preserve">1.425 </w:t>
        <w:tab/>
        <w:t xml:space="preserve">Mus musculus fragile X mental retardation syndrome 1 homolog (Fmr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fr-FR"/>
        </w:rPr>
        <w:tab/>
        <w:tab/>
        <w:tab/>
      </w:r>
      <w:r>
        <w:rPr>
          <w:rFonts w:cs="Times New Roman" w:ascii="Times New Roman" w:hAnsi="Times New Roman"/>
          <w:lang w:val="fr-FR"/>
        </w:rPr>
        <w:t>[NM_00803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24921</w:t>
        <w:tab/>
        <w:t>0610039H22Rik</w:t>
        <w:tab/>
        <w:t xml:space="preserve">1.422 </w:t>
        <w:tab/>
        <w:t xml:space="preserve">Mus musculus 12 days embryo eyeball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230019E14 product:unclassifiable, full insert sequence. [AK08430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05820</w:t>
        <w:tab/>
        <w:t>Klf11</w:t>
        <w:tab/>
        <w:t xml:space="preserve">1.422 </w:t>
        <w:tab/>
        <w:t>Mus musculus Kruppel-like factor 11 (Klf11), mRNA [NM_17835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80806</w:t>
        <w:tab/>
        <w:t>C77713</w:t>
        <w:tab/>
        <w:t xml:space="preserve">1.420 </w:t>
        <w:tab/>
        <w:t xml:space="preserve">Mus musculus adult male urinary bladder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9530027F24 product:unclassifiable, full insert sequence. [AK13717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2999</w:t>
        <w:tab/>
        <w:t>Ank3</w:t>
        <w:tab/>
        <w:t xml:space="preserve">1.419 </w:t>
        <w:tab/>
        <w:t>Mus musculus ankyrin 3, epithelial (Ank3), transcript variant 1, mRNA [NM_17072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507832</w:t>
        <w:tab/>
        <w:t>Pik3cg</w:t>
        <w:tab/>
        <w:t xml:space="preserve">1.419 </w:t>
        <w:tab/>
        <w:t xml:space="preserve">Mus musculus phosphoinositide-3-kinase, catalytic, gamma polypeptide (Pik3cg), transcrip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variant 1, mRNA [NM_02027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98270</w:t>
        <w:tab/>
        <w:t>5033423O07Rik</w:t>
        <w:tab/>
        <w:t xml:space="preserve">1.418 </w:t>
        <w:tab/>
        <w:t xml:space="preserve">Mus musculus 16 days neonate thymu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A130052I20 product:unclassifiable, full insert sequence. [AK03782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30045</w:t>
        <w:tab/>
        <w:t>Barx2</w:t>
        <w:tab/>
        <w:t xml:space="preserve">1.418 </w:t>
        <w:tab/>
        <w:t>Mus musculus BarH-like homeobox 2 (Barx2), mRNA [NM_01380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48335</w:t>
        <w:tab/>
        <w:tab/>
        <w:t xml:space="preserve">1.416 </w:t>
        <w:tab/>
        <w:t xml:space="preserve">Zinc finger protein 618  [Source:UniProtKB/Swiss-Prot;Acc:Q80YY7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3004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3460</w:t>
        <w:tab/>
        <w:tab/>
        <w:t xml:space="preserve">1.415 </w:t>
        <w:tab/>
        <w:t>lincRNA:chr1:6199946-6200603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83877</w:t>
        <w:tab/>
        <w:t>2810040C05Rik</w:t>
        <w:tab/>
        <w:t xml:space="preserve">1.413 </w:t>
        <w:tab/>
        <w:t xml:space="preserve">Mus musculus 10, 11 days embryo whole body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2810040C05 product:unclassifiable, full insert sequence. [AK01289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13503</w:t>
        <w:tab/>
        <w:t>Olfr577</w:t>
        <w:tab/>
        <w:t xml:space="preserve">1.411 </w:t>
        <w:tab/>
        <w:t>Mus musculus olfactory receptor 577 (Olfr577), mRNA [NM_14710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7533</w:t>
        <w:tab/>
        <w:t>Ankrd6</w:t>
        <w:tab/>
        <w:t xml:space="preserve">1.409 </w:t>
        <w:tab/>
        <w:t xml:space="preserve">Mus musculus ankyrin repeat domain 6 (Ankrd6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1245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7473</w:t>
        <w:tab/>
        <w:tab/>
        <w:t xml:space="preserve">1.405 </w:t>
        <w:tab/>
        <w:t xml:space="preserve">hypothetical protein LOC214642  [Source:RefSeq peptide;Acc:NP_001074820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1538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51856</w:t>
        <w:tab/>
        <w:t>Rnft1</w:t>
        <w:tab/>
        <w:t xml:space="preserve">1.404 </w:t>
        <w:tab/>
        <w:t>Mus musculus ring finger protein, transmembrane 1 (Rnft1), mRNA [NM_02978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720</w:t>
        <w:tab/>
        <w:tab/>
        <w:t xml:space="preserve">1.403 </w:t>
        <w:tab/>
        <w:t>lincRNA:chr19:5842306-584547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790</w:t>
        <w:tab/>
        <w:tab/>
        <w:t xml:space="preserve">1.402 </w:t>
        <w:tab/>
        <w:t>lincRNA:chr4:155585650-15560870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542</w:t>
        <w:tab/>
        <w:tab/>
        <w:t xml:space="preserve">1.399 </w:t>
        <w:tab/>
        <w:t>lincRNA:chr1:171402829-17140328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8137</w:t>
        <w:tab/>
        <w:t>3-Sep</w:t>
        <w:tab/>
        <w:t xml:space="preserve">1.397 </w:t>
        <w:tab/>
        <w:t>Mus musculus septin 3 (Sept3), mRNA [NM_01188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9007</w:t>
        <w:tab/>
        <w:t>Asb18</w:t>
        <w:tab/>
        <w:t xml:space="preserve">1.395 </w:t>
        <w:tab/>
        <w:t>Mus musculus ankyrin repeat and SOCS box-containing 18 (Asb18), mRNA [NM_13915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999</w:t>
        <w:tab/>
        <w:tab/>
        <w:t xml:space="preserve">1.394 </w:t>
        <w:tab/>
        <w:t>lincRNA:chr8:71891610-71924216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6481</w:t>
        <w:tab/>
        <w:t>LOC100047656</w:t>
        <w:tab/>
        <w:t xml:space="preserve">1.394 </w:t>
        <w:tab/>
        <w:t xml:space="preserve">PREDICTED: Mus musculus similar to novel KRAB box and zinc finger, C2H2 type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domain containing protein (LOC100047656), mRNA [XM_0014786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7518</w:t>
        <w:tab/>
        <w:t>Zdhhc22</w:t>
        <w:tab/>
        <w:t xml:space="preserve">1.393 </w:t>
        <w:tab/>
        <w:t>Mus musculus zinc finger, DHHC-type containing 22 (Zdhhc22), mRNA [NM_00108094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4504</w:t>
        <w:tab/>
        <w:tab/>
        <w:t xml:space="preserve">1.393 </w:t>
        <w:tab/>
        <w:t xml:space="preserve">Spectrin beta 5 Fragment  [Source:UniProtKB/TrEMBL;Acc:A2AP60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9951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7106</w:t>
        <w:tab/>
        <w:t>Gyltl1b</w:t>
        <w:tab/>
        <w:t xml:space="preserve">1.392 </w:t>
        <w:tab/>
        <w:t xml:space="preserve">Mus musculus glycosyltransferase-like 1B (Gyltl1b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7267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3026</w:t>
        <w:tab/>
        <w:t>Sema3d</w:t>
        <w:tab/>
        <w:t xml:space="preserve">1.392 </w:t>
        <w:tab/>
        <w:t xml:space="preserve">Mus musculus sema domain, immunoglobulin domain (Ig), short basic domain, secreted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semaphorin) 3D (Sema3d), mRNA [NM_02888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404733</w:t>
        <w:tab/>
        <w:t>LOC552909</w:t>
        <w:tab/>
        <w:t xml:space="preserve">1.392 </w:t>
        <w:tab/>
        <w:t xml:space="preserve">Mus musculus 16 days embryo head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C130020I06 product:unclassifiable, full insert sequence. [AK08148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7380</w:t>
        <w:tab/>
        <w:t>Asb4</w:t>
        <w:tab/>
        <w:t xml:space="preserve">1.391 </w:t>
        <w:tab/>
        <w:t>Mus musculus ankyrin repeat and SOCS box-containing 4 (Asb4), mRNA [NM_0230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92819</w:t>
        <w:tab/>
        <w:t>BB157357</w:t>
        <w:tab/>
        <w:t xml:space="preserve">1.389 </w:t>
        <w:tab/>
        <w:t>CJ239155 RIKEN full-length enriched mouse cDNA library, C57BL [CJ23915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8680</w:t>
        <w:tab/>
        <w:t>Tpm1</w:t>
        <w:tab/>
        <w:t xml:space="preserve">1.388 </w:t>
        <w:tab/>
        <w:t>Mus musculus tropomyosin 1, alpha (Tpm1), transcript variant 5, mRNA [NM_00116425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67824</w:t>
        <w:tab/>
        <w:t>2210023G05Rik</w:t>
        <w:tab/>
        <w:t xml:space="preserve">1.387 </w:t>
        <w:tab/>
        <w:t>Mus musculus RIKEN cDNA 2210023G05 gene (2210023G05Rik), mRNA [NM_19799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37326</w:t>
        <w:tab/>
        <w:t>Kcnc3</w:t>
        <w:tab/>
        <w:t xml:space="preserve">1.387 </w:t>
        <w:tab/>
        <w:t xml:space="preserve">Mus musculus potassium voltage gated channel, Shaw-related subfamily, member 3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Kcnc3), mRNA [NM_00842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411747</w:t>
        <w:tab/>
        <w:t>AI596198</w:t>
        <w:tab/>
        <w:t xml:space="preserve">1.386 </w:t>
        <w:tab/>
        <w:t xml:space="preserve">AGENCOURT_15763788 NIH_MGC_204 Mus musculus cDNA clone IMAGE:30526659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5', mRNA sequence [CF61718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62601</w:t>
        <w:tab/>
        <w:t>D4Ertd681e</w:t>
        <w:tab/>
        <w:t xml:space="preserve">1.386 </w:t>
        <w:tab/>
        <w:t xml:space="preserve">Mus musculus 11 days embryo gonad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lone:7030402E17 product:DNA segment, Chr 4, ERATO Doi 681, expressed, full inser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sequence. [AK07856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845</w:t>
        <w:tab/>
        <w:tab/>
        <w:t xml:space="preserve">1.385 </w:t>
        <w:tab/>
        <w:t>lincRNA:chr16:93121505-9314225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279</w:t>
        <w:tab/>
        <w:tab/>
        <w:t xml:space="preserve">1.385 </w:t>
        <w:tab/>
        <w:t>lincRNA:chr8:26343277-2635290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04396</w:t>
        <w:tab/>
        <w:t>6030458E02Rik</w:t>
        <w:tab/>
        <w:t xml:space="preserve">1.384 </w:t>
        <w:tab/>
        <w:t xml:space="preserve">Mus musculus 13 days embryo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6030458E02 product:unclassifiable, full insert sequence. [AK02007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1560</w:t>
        <w:tab/>
        <w:tab/>
        <w:t xml:space="preserve">1.384 </w:t>
        <w:tab/>
        <w:t xml:space="preserve">Putative uncharacterized protein  [Source:UniProtKB/TrEMBL;Acc:Q8C3M0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5952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7130</w:t>
        <w:tab/>
        <w:tab/>
        <w:t xml:space="preserve">1.383 </w:t>
        <w:tab/>
        <w:t xml:space="preserve">Putative uncharacterized protein Fragment  [Source:UniProtKB/TrEMBL;Acc:Q3UTG7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9786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33126</w:t>
        <w:tab/>
        <w:t>E330018D03Rik</w:t>
        <w:tab/>
        <w:t xml:space="preserve">1.381 </w:t>
        <w:tab/>
        <w:t xml:space="preserve">Mus musculus 2 days neonate thymus thymic cells cDNA, RIKEN full-length enriched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library, clone:E430019C04 product:unclassifiable, full insert sequence. [AK0885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815</w:t>
        <w:tab/>
        <w:tab/>
        <w:t xml:space="preserve">1.381 </w:t>
        <w:tab/>
        <w:t>lincRNA:chr18:61809278-6182519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0386</w:t>
        <w:tab/>
        <w:t>Col15a1</w:t>
        <w:tab/>
        <w:t xml:space="preserve">1.380 </w:t>
        <w:tab/>
        <w:t>Mus musculus collagen, type XV, alpha 1 (Col15a1), mRNA [NM_00992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216</w:t>
        <w:tab/>
        <w:tab/>
        <w:t xml:space="preserve">1.380 </w:t>
        <w:tab/>
        <w:t>lincRNA:chr14:62294849-6230116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3016</w:t>
        <w:tab/>
        <w:tab/>
        <w:t xml:space="preserve">1.379 </w:t>
        <w:tab/>
        <w:t xml:space="preserve">PREDICTED: Mus musculus hypothetical protein LOC100046491 (LOC100046491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67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418</w:t>
        <w:tab/>
        <w:tab/>
        <w:t xml:space="preserve">1.379 </w:t>
        <w:tab/>
        <w:t>lincRNA:chr8:70623390-7064521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825</w:t>
        <w:tab/>
        <w:tab/>
        <w:t xml:space="preserve">1.377 </w:t>
        <w:tab/>
        <w:t>lincRNA:chr13:27124478-2712468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30312</w:t>
        <w:tab/>
        <w:t>Ccr9</w:t>
        <w:tab/>
        <w:t xml:space="preserve">1.376 </w:t>
        <w:tab/>
        <w:t xml:space="preserve">Mus musculus chemokine (C-C motif) receptor 9 (Ccr9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991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630</w:t>
        <w:tab/>
        <w:tab/>
        <w:t xml:space="preserve">1.376 </w:t>
        <w:tab/>
        <w:t>lincRNA:chr13:12792150-1286982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6792</w:t>
        <w:tab/>
        <w:t>Sh3gl3</w:t>
        <w:tab/>
        <w:t xml:space="preserve">1.376 </w:t>
        <w:tab/>
        <w:t>Mus musculus SH3-domain GRB2-like 3 (Sh3gl3), mRNA [NM_01740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2742</w:t>
        <w:tab/>
        <w:tab/>
        <w:t xml:space="preserve">1.375 </w:t>
        <w:tab/>
        <w:t xml:space="preserve">Mitofusin-2 (EC 3.6.5.-)(Transmembrane GTPase MFN2)(Hypertension-related protein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1)(Mitochondrial assembly regulatory factor)(HSG protein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Q80U63] [ENSMUST0000010571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135</w:t>
        <w:tab/>
        <w:tab/>
        <w:t xml:space="preserve">1.374 </w:t>
        <w:tab/>
        <w:t>lincRNA:chr19:5842306-584547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039</w:t>
        <w:tab/>
        <w:tab/>
        <w:t xml:space="preserve">1.374 </w:t>
        <w:tab/>
        <w:t>lincRNA:chr17:12941161-12944859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30968</w:t>
        <w:tab/>
        <w:t>D930050J11</w:t>
        <w:tab/>
        <w:t xml:space="preserve">1.374 </w:t>
        <w:tab/>
        <w:t xml:space="preserve">Mus musculus 15 days embryo head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930050J11 product:unclassifiable, full insert sequence. [AK08677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7919</w:t>
        <w:tab/>
        <w:tab/>
        <w:t xml:space="preserve">1.373 </w:t>
        <w:tab/>
        <w:t>lincRNA:chr4:82156098-8219629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578</w:t>
        <w:tab/>
        <w:tab/>
        <w:t xml:space="preserve">1.372 </w:t>
        <w:tab/>
        <w:t>lincRNA:chr14:62294849-6230116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4193</w:t>
        <w:tab/>
        <w:tab/>
        <w:t xml:space="preserve">1.372 </w:t>
        <w:tab/>
        <w:t xml:space="preserve">Vacuolar protein sorting-associated protein 29 (EC 3.1.3.3)(Vesicle protein sorting 29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Q9QZ88] [ENSMUST0000011786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715</w:t>
        <w:tab/>
        <w:tab/>
        <w:t xml:space="preserve">1.370 </w:t>
        <w:tab/>
        <w:t>lincRNA:chr8:48480224-4848069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6910</w:t>
        <w:tab/>
        <w:t>Gm2405</w:t>
        <w:tab/>
        <w:t xml:space="preserve">1.369 </w:t>
        <w:tab/>
        <w:t xml:space="preserve">PREDICTED: Mus musculus similar to dynein, axonemal, heavy chain 9 (LOC100039754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344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429</w:t>
        <w:tab/>
        <w:tab/>
        <w:t xml:space="preserve">1.368 </w:t>
        <w:tab/>
        <w:t>lincRNA:chr1:108664564-108665243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35873</w:t>
        <w:tab/>
        <w:t>Gm2744</w:t>
        <w:tab/>
        <w:t xml:space="preserve">1.366 </w:t>
        <w:tab/>
        <w:t xml:space="preserve">PREDICTED: Mus musculus hypothetical protein LOC100040381 (LOC100040381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545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707</w:t>
        <w:tab/>
        <w:tab/>
        <w:t xml:space="preserve">1.366 </w:t>
        <w:tab/>
        <w:t>lincRNA:chr13:99469411-99469882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2_P493091</w:t>
        <w:tab/>
        <w:t>Fmr1</w:t>
        <w:tab/>
        <w:t xml:space="preserve">1.365 </w:t>
        <w:tab/>
        <w:t xml:space="preserve">Mus musculus fragile X mental retardation syndrome 1 homolog (Fmr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fr-FR"/>
        </w:rPr>
        <w:tab/>
        <w:tab/>
        <w:tab/>
      </w:r>
      <w:r>
        <w:rPr>
          <w:rFonts w:cs="Times New Roman" w:ascii="Times New Roman" w:hAnsi="Times New Roman"/>
          <w:lang w:val="fr-FR"/>
        </w:rPr>
        <w:t>[NM_00803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133</w:t>
        <w:tab/>
        <w:tab/>
        <w:t xml:space="preserve">1.362 </w:t>
        <w:tab/>
        <w:t>lincRNA:chr13:12792150-1286982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902</w:t>
        <w:tab/>
        <w:tab/>
        <w:t xml:space="preserve">1.362 </w:t>
        <w:tab/>
        <w:t>lincRNA:chr17:15111725-1513980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9064</w:t>
        <w:tab/>
        <w:t>Ppnr</w:t>
        <w:tab/>
        <w:t xml:space="preserve">1.361 </w:t>
        <w:tab/>
        <w:t xml:space="preserve">PREDICTED: Mus musculus hypothetical protein LOC100044198 (LOC100044198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167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5632</w:t>
        <w:tab/>
        <w:t>Myo15b</w:t>
        <w:tab/>
        <w:t xml:space="preserve">1.361 </w:t>
        <w:tab/>
        <w:t>PREDICTED: Mus musculus myosin XVB (Myo15b), mRNA [XM_98168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06893</w:t>
        <w:tab/>
        <w:t>4931406E20Rik</w:t>
        <w:tab/>
        <w:t xml:space="preserve">1.361 </w:t>
        <w:tab/>
        <w:t xml:space="preserve">Mus musculus 0 day neonate cerebellum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lone:C230022K22 product:Musashi homolog 2 (Drosophila), full insert sequence.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lang w:val="fr-FR"/>
        </w:rPr>
        <w:t>[AK1638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2_P409961</w:t>
        <w:tab/>
        <w:t>Ccnt2</w:t>
        <w:tab/>
        <w:t xml:space="preserve">1.360 </w:t>
        <w:tab/>
        <w:t>Mus musculus cyclin T2 (Ccnt2), mRNA [NM_02839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317341</w:t>
        <w:tab/>
        <w:t>D13Ertd787e</w:t>
        <w:tab/>
        <w:t xml:space="preserve">1.360 </w:t>
        <w:tab/>
        <w:t xml:space="preserve">H3036C01-5 NIA Mouse 15K cDNA Clone Set Mus musculus cDNA clone H3036C01 5'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fr-FR"/>
        </w:rPr>
        <w:tab/>
        <w:tab/>
        <w:tab/>
      </w:r>
      <w:r>
        <w:rPr>
          <w:rFonts w:cs="Times New Roman" w:ascii="Times New Roman" w:hAnsi="Times New Roman"/>
          <w:lang w:val="fr-FR"/>
        </w:rPr>
        <w:t>mRNA sequence [BG07913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166799</w:t>
        <w:tab/>
        <w:tab/>
        <w:t xml:space="preserve">1.358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107682</w:t>
        <w:tab/>
        <w:tab/>
        <w:t xml:space="preserve">1.357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30_P01024586</w:t>
        <w:tab/>
        <w:tab/>
        <w:t xml:space="preserve">1.356 </w:t>
        <w:tab/>
        <w:t>lincRNA:chr13:34693404-34717987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2_P491554</w:t>
        <w:tab/>
        <w:t>Zfp759</w:t>
        <w:tab/>
        <w:t xml:space="preserve">1.356 </w:t>
        <w:tab/>
        <w:t>Mus musculus zinc finger protein 759 (Zfp759), mRNA [NM_17239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30_P01033240</w:t>
        <w:tab/>
        <w:tab/>
        <w:t xml:space="preserve">1.355 </w:t>
        <w:tab/>
        <w:t>lincRNA:chr8:47813487-47824869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113723</w:t>
        <w:tab/>
        <w:tab/>
        <w:t xml:space="preserve">1.355 </w:t>
        <w:tab/>
        <w:t xml:space="preserve">Peroxisomal trans-2-enoyl-CoA reductase (EC 1.3.1.38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fr-FR"/>
        </w:rPr>
        <w:tab/>
        <w:tab/>
        <w:tab/>
      </w:r>
      <w:r>
        <w:rPr>
          <w:rFonts w:cs="Times New Roman" w:ascii="Times New Roman" w:hAnsi="Times New Roman"/>
          <w:lang w:val="fr-FR"/>
        </w:rPr>
        <w:t>[Source:UniProtKB/Swiss-Prot;Acc:Q99MZ7] [ENSMUST0000009769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001173</w:t>
        <w:tab/>
        <w:tab/>
        <w:t xml:space="preserve">1.354 </w:t>
        <w:tab/>
        <w:t xml:space="preserve">Putative uncharacterized protein  [Source:UniProtKB/TrEMBL;Acc:Q3UW10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fr-FR"/>
        </w:rPr>
        <w:tab/>
        <w:tab/>
        <w:tab/>
      </w:r>
      <w:r>
        <w:rPr>
          <w:rFonts w:cs="Times New Roman" w:ascii="Times New Roman" w:hAnsi="Times New Roman"/>
          <w:lang w:val="fr-FR"/>
        </w:rPr>
        <w:t>[ENSMUST0000010017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35038</w:t>
        <w:tab/>
        <w:t>Gm2437</w:t>
        <w:tab/>
        <w:t xml:space="preserve">1.353 </w:t>
        <w:tab/>
        <w:t xml:space="preserve">PREDICTED: Mus musculus hypothetical protein LOC100039816 (LOC100039816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359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478187</w:t>
        <w:tab/>
        <w:tab/>
        <w:t xml:space="preserve">1.352 </w:t>
        <w:tab/>
        <w:t xml:space="preserve">hypothetical protein LOC244425  [Source:RefSeq peptide;Acc:NP_848850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361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948</w:t>
        <w:tab/>
        <w:tab/>
        <w:t xml:space="preserve">1.351 </w:t>
        <w:tab/>
        <w:t>lincRNA:chr2:155269145-15530325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446</w:t>
        <w:tab/>
        <w:tab/>
        <w:t xml:space="preserve">1.350 </w:t>
        <w:tab/>
        <w:t>lincRNA:chr12:110909258-110913909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631</w:t>
        <w:tab/>
        <w:tab/>
        <w:t xml:space="preserve">1.350 </w:t>
        <w:tab/>
        <w:t>lincRNA:chr19:5842306-584547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2084</w:t>
        <w:tab/>
        <w:t>LOC100044403</w:t>
        <w:tab/>
        <w:t xml:space="preserve">1.350 </w:t>
        <w:tab/>
        <w:t xml:space="preserve">PREDICTED: Mus musculus similar to gag polyprotein (LOC10004440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207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6711</w:t>
        <w:tab/>
        <w:t>Olfr1443</w:t>
        <w:tab/>
        <w:t xml:space="preserve">1.349 </w:t>
        <w:tab/>
        <w:t>Mus musculus olfactory receptor 1443 (Olfr1443), mRNA [NM_14669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2522</w:t>
        <w:tab/>
        <w:t>Pcdhb16</w:t>
        <w:tab/>
        <w:t xml:space="preserve">1.348 </w:t>
        <w:tab/>
        <w:t>Mus musculus protocadherin beta 16 (Pcdhb16), mRNA [NM_05314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56370</w:t>
        <w:tab/>
        <w:t>BB014433</w:t>
        <w:tab/>
        <w:t xml:space="preserve">1.347 </w:t>
        <w:tab/>
        <w:t>Mus musculus expressed sequence BB014433 (BB014433), mRNA [NM_0010075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146</w:t>
        <w:tab/>
        <w:tab/>
        <w:t xml:space="preserve">1.346 </w:t>
        <w:tab/>
        <w:t>lincRNA:chr2:128211990-128215223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64286</w:t>
        <w:tab/>
        <w:t>Dnm3</w:t>
        <w:tab/>
        <w:t xml:space="preserve">1.345 </w:t>
        <w:tab/>
        <w:t>Mus musculus dynamin 3 (Dnm3), transcript variant 1, mRNA [NM_00103861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1475</w:t>
        <w:tab/>
        <w:t>Sesn1</w:t>
        <w:tab/>
        <w:t xml:space="preserve">1.345 </w:t>
        <w:tab/>
        <w:t>Mus musculus sestrin 1 (Sesn1), transcript variant 1, mRNA [NM_0011629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028</w:t>
        <w:tab/>
        <w:tab/>
        <w:t xml:space="preserve">1.345 </w:t>
        <w:tab/>
        <w:t>lincRNA:chr5:23195569-2321855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2891</w:t>
        <w:tab/>
        <w:t>Klk9</w:t>
        <w:tab/>
        <w:t xml:space="preserve">1.344 </w:t>
        <w:tab/>
        <w:t>Mus musculus kallikrein related-peptidase 9 (Klk9), mRNA [NM_02866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02413</w:t>
        <w:tab/>
        <w:t>BC002189</w:t>
        <w:tab/>
        <w:t xml:space="preserve">1.343 </w:t>
        <w:tab/>
        <w:t xml:space="preserve">Mus musculus cDNA sequence BC002189, mRNA (cDNA clone MGC:7386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IMAGE:3487872), complete cds. [BC00218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38673</w:t>
        <w:tab/>
        <w:t>Fgf1</w:t>
        <w:tab/>
        <w:t xml:space="preserve">1.342 </w:t>
        <w:tab/>
        <w:t>Mus musculus fibroblast growth factor 1 (Fgf1), mRNA [NM_01019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5354</w:t>
        <w:tab/>
        <w:t>Btnl2</w:t>
        <w:tab/>
        <w:t xml:space="preserve">1.341 </w:t>
        <w:tab/>
        <w:t>Mus musculus butyrophilin-like 2 (Btnl2), mRNA [NM_07983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0375</w:t>
        <w:tab/>
        <w:t>Col11a1</w:t>
        <w:tab/>
        <w:t xml:space="preserve">1.340 </w:t>
        <w:tab/>
        <w:t>Mus musculus collagen, type XI, alpha 1 (Col11a1), mRNA [NM_00772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09857</w:t>
        <w:tab/>
        <w:tab/>
        <w:t xml:space="preserve">1.340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22871</w:t>
        <w:tab/>
        <w:t>Sh3bp4</w:t>
        <w:tab/>
        <w:t xml:space="preserve">1.339 </w:t>
        <w:tab/>
        <w:t>Mus musculus SH3-domain binding protein 4 (Sh3bp4), mRNA [NM_13381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3505</w:t>
        <w:tab/>
        <w:t>Gm4235</w:t>
        <w:tab/>
        <w:t xml:space="preserve">1.338 </w:t>
        <w:tab/>
        <w:t xml:space="preserve">PREDICTED: Mus musculus hypothetical protein LOC100043109 (LOC100043109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95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616</w:t>
        <w:tab/>
        <w:tab/>
        <w:t xml:space="preserve">1.338 </w:t>
        <w:tab/>
        <w:t>lincRNA:chr10:126831225-126832253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458</w:t>
        <w:tab/>
        <w:tab/>
        <w:t xml:space="preserve">1.338 </w:t>
        <w:tab/>
        <w:t>lincRNA:chr5:15033568-15033987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63053</w:t>
        <w:tab/>
        <w:t>D17892</w:t>
        <w:tab/>
        <w:t xml:space="preserve">1.337 </w:t>
        <w:tab/>
        <w:t xml:space="preserve">AGENCOURT_16688470 NIH_MGC_203 Mus musculus cDNA clone IMAGE:30791167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5', mRNA sequence [CK1285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46469</w:t>
        <w:tab/>
        <w:t>Dok2</w:t>
        <w:tab/>
        <w:t xml:space="preserve">1.336 </w:t>
        <w:tab/>
        <w:t>Mus musculus docking protein 2 (Dok2), mRNA [NM_01007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43768</w:t>
        <w:tab/>
        <w:t>D930030O05Rik</w:t>
        <w:tab/>
        <w:t xml:space="preserve">1.335 </w:t>
        <w:tab/>
        <w:t xml:space="preserve">Mus musculus 9 days embryo whole body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030028K24 product:unclassifiable, full insert sequence. [AK08348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57448</w:t>
        <w:tab/>
        <w:t>Abr</w:t>
        <w:tab/>
        <w:t xml:space="preserve">1.335 </w:t>
        <w:tab/>
        <w:t>Mus musculus active BCR-related gene (Abr), transcript variant 1, mRNA [NM_19801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556</w:t>
        <w:tab/>
        <w:tab/>
        <w:t xml:space="preserve">1.333 </w:t>
        <w:tab/>
        <w:t>lincRNA:chr16:3872469-3877048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5517</w:t>
        <w:tab/>
        <w:tab/>
        <w:t xml:space="preserve">1.331 </w:t>
        <w:tab/>
        <w:t xml:space="preserve">PREDICTED: Mus musculus similar to CG2861-PB (LOC100045557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395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60954</w:t>
        <w:tab/>
        <w:t>Ccl6</w:t>
        <w:tab/>
        <w:t xml:space="preserve">1.331 </w:t>
        <w:tab/>
        <w:t>Mus musculus chemokine (C-C motif) ligand 6 (Ccl6), mRNA [NM_00913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26507</w:t>
        <w:tab/>
        <w:t>A630057N01Rik</w:t>
        <w:tab/>
        <w:t xml:space="preserve">1.330 </w:t>
        <w:tab/>
        <w:t xml:space="preserve">Mus musculus adult male diencephalon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lone:9330195C05 product:weakly similar to X-LINKED RETINOPATHY PROTEIN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FRAGMENT) [Homo sapiens], full insert sequence. [AK07910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310</w:t>
        <w:tab/>
        <w:tab/>
        <w:t xml:space="preserve">1.330 </w:t>
        <w:tab/>
        <w:t>lincRNA:chr5:35975265-35982561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678117</w:t>
        <w:tab/>
        <w:t>Xpr1</w:t>
        <w:tab/>
        <w:t xml:space="preserve">1.330 </w:t>
        <w:tab/>
        <w:t xml:space="preserve">Mus musculus xenotropic and polytropic retrovirus receptor 1 (Xpr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127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62676</w:t>
        <w:tab/>
        <w:t>Armc7</w:t>
        <w:tab/>
        <w:t xml:space="preserve">1.330 </w:t>
        <w:tab/>
        <w:t>Mus musculus armadillo repeat containing 7 (Armc7), mRNA [NM_17777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16665</w:t>
        <w:tab/>
        <w:t>LOC636687</w:t>
        <w:tab/>
        <w:t xml:space="preserve">1.328 </w:t>
        <w:tab/>
        <w:t xml:space="preserve">PREDICTED: Mus musculus similar to 6820431F20Rik protein (LOC636687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1217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9495</w:t>
        <w:tab/>
        <w:tab/>
        <w:t xml:space="preserve">1.328 </w:t>
        <w:tab/>
        <w:t xml:space="preserve">Transmembrane protein 164  [Source:UniProtKB/Swiss-Prot;Acc:Q6PHN7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1289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11793</w:t>
        <w:tab/>
        <w:t>6720474J12Rik</w:t>
        <w:tab/>
        <w:t xml:space="preserve">1.327 </w:t>
        <w:tab/>
        <w:t xml:space="preserve">Mus musculus 12 days embryo male wolffian duct includes surrounding region cDNA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RIKEN full-length enriched library, clone:6720474J12 product:unclassifiable, full inser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sequence. [AK03293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238</w:t>
        <w:tab/>
        <w:tab/>
        <w:t xml:space="preserve">1.326 </w:t>
        <w:tab/>
        <w:t>lincRNA:chr2:73224880-73255276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00618</w:t>
        <w:tab/>
        <w:t>LOC552902</w:t>
        <w:tab/>
        <w:t xml:space="preserve">1.326 </w:t>
        <w:tab/>
        <w:t xml:space="preserve">Mus musculus 16 days embryo head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C130023P07 product:unclassifiable, full insert sequence. [AK04796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2041</w:t>
        <w:tab/>
        <w:t>LOC100038980</w:t>
        <w:tab/>
        <w:t xml:space="preserve">1.325 </w:t>
        <w:tab/>
        <w:t xml:space="preserve">PREDICTED: Mus musculus hypothetical protein LOC100038980 (LOC100038980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208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CC-00138_246</w:t>
        <w:tab/>
        <w:tab/>
        <w:t xml:space="preserve">1.325 </w:t>
        <w:tab/>
        <w:t>Unknown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6728</w:t>
        <w:tab/>
        <w:t>Gm7792</w:t>
        <w:tab/>
        <w:t xml:space="preserve">1.324 </w:t>
        <w:tab/>
        <w:t xml:space="preserve">PREDICTED: Mus musculus predicted gene, EG665802, transcript variant 6 (EG66580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9818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370</w:t>
        <w:tab/>
        <w:tab/>
        <w:t xml:space="preserve">1.324 </w:t>
        <w:tab/>
        <w:t>lincRNA:chr11:95627874-9564082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38079</w:t>
        <w:tab/>
        <w:t>A830054O07Rik</w:t>
        <w:tab/>
        <w:t xml:space="preserve">1.323 </w:t>
        <w:tab/>
        <w:t xml:space="preserve">Mus musculus 13 days embryo forelimb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5930437J24 product:unclassifiable, full insert sequence. [AK03125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34171</w:t>
        <w:tab/>
        <w:tab/>
        <w:t xml:space="preserve">1.322 </w:t>
        <w:tab/>
        <w:t xml:space="preserve">Immunoglobulin Kappa light chain V gene segmen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IMGT/GENE-DB;Acc:IGKV8-24] [ENSMUST0000010338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419961</w:t>
        <w:tab/>
        <w:t>Ptpn4</w:t>
        <w:tab/>
        <w:t xml:space="preserve">1.322 </w:t>
        <w:tab/>
        <w:t xml:space="preserve">Mus musculus protein tyrosine phosphatase, non-receptor type 4 (Ptpn4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993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755</w:t>
        <w:tab/>
        <w:tab/>
        <w:t xml:space="preserve">1.322 </w:t>
        <w:tab/>
        <w:t>lincRNA:chr10:66760153-6688167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606</w:t>
        <w:tab/>
        <w:tab/>
        <w:t xml:space="preserve">1.321 </w:t>
        <w:tab/>
        <w:t>lincRNA:chr5:35975265-35982561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7675</w:t>
        <w:tab/>
        <w:tab/>
        <w:t xml:space="preserve">1.320 </w:t>
        <w:tab/>
        <w:t>lincRNA:chr17:12965849-12968519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_55_P1992164</w:t>
        <w:tab/>
        <w:t>E130102H24Rik</w:t>
        <w:tab/>
        <w:t xml:space="preserve">1.320 </w:t>
        <w:tab/>
        <w:t xml:space="preserve">PREDICTED: Mus musculus RIKEN cDNA E130102H24 gene (E130102H24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[XM_00147221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7551</w:t>
        <w:tab/>
        <w:t>Gm4981</w:t>
        <w:tab/>
        <w:t xml:space="preserve">1.320 </w:t>
        <w:tab/>
        <w:t>Mus musculus predicted gene 4981 (Gm4981), mRNA [NM_00103486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986</w:t>
        <w:tab/>
        <w:tab/>
        <w:t xml:space="preserve">1.320 </w:t>
        <w:tab/>
        <w:t>lincRNA:chr8:106619342-10662485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41890</w:t>
        <w:tab/>
        <w:t>4921511C10Rik</w:t>
        <w:tab/>
        <w:t xml:space="preserve">1.319 </w:t>
        <w:tab/>
        <w:t xml:space="preserve">Mus musculus 16 days neonate thymu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A130040N09 product:unclassifiable, full insert sequence. [AK13793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12458</w:t>
        <w:tab/>
        <w:t>LOC548102</w:t>
        <w:tab/>
        <w:t xml:space="preserve">1.319 </w:t>
        <w:tab/>
        <w:t xml:space="preserve">Mus musculus 10 days neonate cerebellum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B930001M17 product:unclassifiable, full insert sequence. [AK04689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8270</w:t>
        <w:tab/>
        <w:t>Phf21a</w:t>
        <w:tab/>
        <w:t xml:space="preserve">1.318 </w:t>
        <w:tab/>
        <w:t>Mus musculus PHD finger protein 21A (Phf21a), transcript variant 1, mRNA [NM_13875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8650</w:t>
        <w:tab/>
        <w:tab/>
        <w:t xml:space="preserve">1.318 </w:t>
        <w:tab/>
        <w:t xml:space="preserve">Methyltransferase-like protein 5 (EC 2.1.1.-) [Source:UniProtKB/Swiss-Prot;Acc:Q8K1A0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1225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9742</w:t>
        <w:tab/>
        <w:t>Gm9684</w:t>
        <w:tab/>
        <w:t xml:space="preserve">1.318 </w:t>
        <w:tab/>
        <w:t xml:space="preserve">PREDICTED: Mus musculus hypothetical LOC676575 (LOC676575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8042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8467</w:t>
        <w:tab/>
        <w:t>Gm4415</w:t>
        <w:tab/>
        <w:t xml:space="preserve">1.317 </w:t>
        <w:tab/>
        <w:t xml:space="preserve">PREDICTED: Mus musculus hypothetical protein LOC100043402 (LOC10004340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991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783</w:t>
        <w:tab/>
        <w:tab/>
        <w:t xml:space="preserve">1.316 </w:t>
        <w:tab/>
        <w:t>lincRNA:chr16:43623581-4364271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89679</w:t>
        <w:tab/>
        <w:t>Npm2</w:t>
        <w:tab/>
        <w:t xml:space="preserve">1.313 </w:t>
        <w:tab/>
        <w:t>Mus musculus nucleophosmin/nucleoplasmin 2 (Npm2), mRNA [NM_18134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72877</w:t>
        <w:tab/>
        <w:t>A330062J17Rik</w:t>
        <w:tab/>
        <w:t xml:space="preserve">1.313 </w:t>
        <w:tab/>
        <w:t xml:space="preserve">Mus musculus adult male spinal cord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A330062J17 product:unclassifiable, full insert sequence. [AK03956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691</w:t>
        <w:tab/>
        <w:tab/>
        <w:t xml:space="preserve">1.313 </w:t>
        <w:tab/>
        <w:t>lincRNA:chr12:109993800-10999411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63428</w:t>
        <w:tab/>
        <w:t>Pik3ip1</w:t>
        <w:tab/>
        <w:t xml:space="preserve">1.311 </w:t>
        <w:tab/>
        <w:t xml:space="preserve">Mus musculus phosphoinositide-3-kinase interacting protein 1 (Pik3ip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7814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30135</w:t>
        <w:tab/>
        <w:tab/>
        <w:t xml:space="preserve">1.311 </w:t>
        <w:tab/>
        <w:t xml:space="preserve">RNA-binding protein 39 (RNA-binding motif protein 39)(RNA-binding region-containing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protein 2)(Coactivator of activating protein 1 and estrogen receptors)(Coactivator of AP-1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and ERs)(Transcription coactivator CAPER) [Source:UniProtKB/Swiss-Prot;Acc:Q8VH51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0958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10687</w:t>
        <w:tab/>
        <w:t>Taf1a</w:t>
        <w:tab/>
        <w:t xml:space="preserve">1.310 </w:t>
        <w:tab/>
        <w:t xml:space="preserve">Mus musculus TATA box binding protein (Tbp)-associated factor, RNA polymerase I, 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Taf1a), mRNA [NM_02146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81624</w:t>
        <w:tab/>
        <w:t>2610034E01Rik</w:t>
        <w:tab/>
        <w:t xml:space="preserve">1.310 </w:t>
        <w:tab/>
        <w:t xml:space="preserve">Mus musculus 13 days embryo heart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330027A05 product:unclassifiable, full insert sequence. [AK14227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7930</w:t>
        <w:tab/>
        <w:tab/>
        <w:t xml:space="preserve">1.309 </w:t>
        <w:tab/>
        <w:t>Dystrophin  [Source:UniProtKB/Swiss-Prot;Acc:P11531] [ENSMUST000001014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647</w:t>
        <w:tab/>
        <w:tab/>
        <w:t xml:space="preserve">1.306 </w:t>
        <w:tab/>
        <w:t>lincRNA:chr2:174852887-174853961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34149</w:t>
        <w:tab/>
        <w:t>Snx30</w:t>
        <w:tab/>
        <w:t xml:space="preserve">1.305 </w:t>
        <w:tab/>
        <w:t>Mus musculus sorting nexin family member 30 (Snx30), mRNA [NM_17246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0091</w:t>
        <w:tab/>
        <w:tab/>
        <w:t xml:space="preserve">1.305 </w:t>
        <w:tab/>
        <w:t xml:space="preserve">Rab GTPase-binding effector protein 1 (Rabaptin-5)(Rabaptin-5alpha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O35551] [ENSMUST0000010853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42107</w:t>
        <w:tab/>
        <w:t>Fzd7</w:t>
        <w:tab/>
        <w:t xml:space="preserve">1.305 </w:t>
        <w:tab/>
        <w:t>Mus musculus frizzled homolog 7 (Drosophila) (Fzd7), mRNA [NM_00805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34355</w:t>
        <w:tab/>
        <w:tab/>
        <w:t xml:space="preserve">1.305 </w:t>
        <w:tab/>
        <w:t xml:space="preserve">Eukaryotic translation initiation factor 4 gamma 3 (eIF-4-gamma 3)(eIF-4G 3)(eIF4G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3)(eIF-4-gamma II)(eIF4GII) [Source:UniProtKB/Swiss-Prot;Acc:Q80XI3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0582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0537</w:t>
        <w:tab/>
        <w:t>Slfn9</w:t>
        <w:tab/>
        <w:t xml:space="preserve">1.304 </w:t>
        <w:tab/>
        <w:t>Mus musculus schlafen 9 (Slfn9), mRNA [NM_17279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712</w:t>
        <w:tab/>
        <w:tab/>
        <w:t xml:space="preserve">1.303 </w:t>
        <w:tab/>
        <w:t>lincRNA:chr3:137736327-137752677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059</w:t>
        <w:tab/>
        <w:tab/>
        <w:t xml:space="preserve">1.303 </w:t>
        <w:tab/>
        <w:t>lincRNA:chr9:88333945-8834237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574</w:t>
        <w:tab/>
        <w:tab/>
        <w:t xml:space="preserve">1.303 </w:t>
        <w:tab/>
        <w:t>lincRNA:chr16:64758224-6476570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1866</w:t>
        <w:tab/>
        <w:t>9630025I21Rik</w:t>
        <w:tab/>
        <w:t xml:space="preserve">1.303 </w:t>
        <w:tab/>
        <w:t xml:space="preserve">Mus musculus RIKEN cDNA 9630025I21 gene (9630025I21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767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3522</w:t>
        <w:tab/>
        <w:t>Fstl3</w:t>
        <w:tab/>
        <w:t xml:space="preserve">1.302 </w:t>
        <w:tab/>
        <w:t>Mus musculus follistatin-like 3 (Fstl3), mRNA [NM_03138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59500</w:t>
        <w:tab/>
        <w:t>D130012P04Rik</w:t>
        <w:tab/>
        <w:t xml:space="preserve">1.302 </w:t>
        <w:tab/>
        <w:t xml:space="preserve">Mus musculus 12 days embryo spinal ganglion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130012P04 product:hypothetical protein, full insert sequence. [AK08380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40421</w:t>
        <w:tab/>
        <w:t>Pcdhb14</w:t>
        <w:tab/>
        <w:t xml:space="preserve">1.302 </w:t>
        <w:tab/>
        <w:t>Mus musculus protocadherin beta 14 (Pcdhb14), mRNA [NM_05313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6489</w:t>
        <w:tab/>
        <w:tab/>
        <w:t xml:space="preserve">1.301 </w:t>
        <w:tab/>
        <w:t xml:space="preserve">ATP-binding cassette sub-family D member 1 (Adrenoleukodystrophy protein)(ALDP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P48410] [ENSMUST0000011446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593</w:t>
        <w:tab/>
        <w:tab/>
        <w:t xml:space="preserve">1.301 </w:t>
        <w:tab/>
        <w:t>lincRNA:chr5:35975265-35982561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37466</w:t>
        <w:tab/>
        <w:t>Kcnu1</w:t>
        <w:tab/>
        <w:t xml:space="preserve">1.301 </w:t>
        <w:tab/>
        <w:t>Mus musculus potassium channel, subfamily U, member 1 (Kcnu1), mRNA [NM_00843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4315</w:t>
        <w:tab/>
        <w:t>Gm9581</w:t>
        <w:tab/>
        <w:t xml:space="preserve">1.299 </w:t>
        <w:tab/>
        <w:t xml:space="preserve">PREDICTED: Mus musculus similar to CG6004-PB (LOC672884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8034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949</w:t>
        <w:tab/>
        <w:tab/>
        <w:t xml:space="preserve">1.299 </w:t>
        <w:tab/>
        <w:t>lincRNA:chr8:106619342-10662485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29962</w:t>
        <w:tab/>
        <w:t>LOC100048649</w:t>
        <w:tab/>
        <w:t xml:space="preserve">1.299 </w:t>
        <w:tab/>
        <w:t xml:space="preserve">PREDICTED: Mus musculus similar to VWF-cleaving protease Adamts-13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8649), mRNA [XM_00148079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885</w:t>
        <w:tab/>
        <w:tab/>
        <w:t xml:space="preserve">1.298 </w:t>
        <w:tab/>
        <w:t>lincRNA:chr14:65433420-6543406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8358</w:t>
        <w:tab/>
        <w:t>Wfdc16</w:t>
        <w:tab/>
        <w:t xml:space="preserve">1.296 </w:t>
        <w:tab/>
        <w:t>Mus musculus WAP four-disulfide core domain 16 (Wfdc16), mRNA [NM_00101272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898</w:t>
        <w:tab/>
        <w:tab/>
        <w:t xml:space="preserve">1.295 </w:t>
        <w:tab/>
        <w:t>lincRNA:chr15:10367307-1037007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065</w:t>
        <w:tab/>
        <w:tab/>
        <w:t xml:space="preserve">1.295 </w:t>
        <w:tab/>
        <w:t>lincRNA:chr3:137734560-13774033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4171</w:t>
        <w:tab/>
        <w:tab/>
        <w:t xml:space="preserve">1.295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5_P01643</w:t>
        <w:tab/>
        <w:t>Chd2</w:t>
        <w:tab/>
        <w:t xml:space="preserve">1.295 </w:t>
        <w:tab/>
        <w:t xml:space="preserve">Mus musculus chromodomain helicase DNA binding protein 2 (Chd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8134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026</w:t>
        <w:tab/>
        <w:tab/>
        <w:t xml:space="preserve">1.295 </w:t>
        <w:tab/>
        <w:t>lincRNA:chr10:59382822-5938364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9812</w:t>
        <w:tab/>
        <w:tab/>
        <w:t xml:space="preserve">1.294 </w:t>
        <w:tab/>
        <w:t xml:space="preserve">splicing factor, arginine/serine-rich 11 isoform 1  [Source:RefSeq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peptide;Acc:NP_001087222] [ENSMUST0000009848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02539</w:t>
        <w:tab/>
        <w:t>BC028789</w:t>
        <w:tab/>
        <w:t xml:space="preserve">1.293 </w:t>
        <w:tab/>
        <w:t xml:space="preserve">Mus musculus cDNA sequence BC028789, mRNA (cDNA clone IMAGE:1263252), with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apparent retained intron. [BC02878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4874</w:t>
        <w:tab/>
        <w:t>Lrp3</w:t>
        <w:tab/>
        <w:t xml:space="preserve">1.293 </w:t>
        <w:tab/>
        <w:t xml:space="preserve">Mus musculus low density lipoprotein receptor-related protein 3 (Lrp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2470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060</w:t>
        <w:tab/>
        <w:tab/>
        <w:t xml:space="preserve">1.293 </w:t>
        <w:tab/>
        <w:t>lincRNA:chr3:51890691-5189178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880</w:t>
        <w:tab/>
        <w:tab/>
        <w:t xml:space="preserve">1.292 </w:t>
        <w:tab/>
        <w:t>lincRNA:chr15:68161768-6819351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0141</w:t>
        <w:tab/>
        <w:t>Gm4522</w:t>
        <w:tab/>
        <w:t xml:space="preserve">1.292 </w:t>
        <w:tab/>
        <w:t xml:space="preserve">PREDICTED: Mus musculus similar to reproductive homeobox on X chromosome 8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3565), mRNA [XM_00148041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782</w:t>
        <w:tab/>
        <w:tab/>
        <w:t xml:space="preserve">1.292 </w:t>
        <w:tab/>
        <w:t>lincRNA:chr5:88995039-89009064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12065</w:t>
        <w:tab/>
        <w:t>Sertad2</w:t>
        <w:tab/>
        <w:t xml:space="preserve">1.291 </w:t>
        <w:tab/>
        <w:t xml:space="preserve">Mus musculus 13 days embryo heart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330025G16 product:unclassifiable, full insert sequence. [AK14226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4025</w:t>
        <w:tab/>
        <w:tab/>
        <w:t xml:space="preserve">1.290 </w:t>
        <w:tab/>
        <w:t>PREDICTED: Mus musculus similar to ORF1 (LOC100045623), mRNA [XM_00147499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82841</w:t>
        <w:tab/>
        <w:t>Gm2658</w:t>
        <w:tab/>
        <w:t xml:space="preserve">1.290 </w:t>
        <w:tab/>
        <w:t xml:space="preserve">PREDICTED: Mus musculus similar to Ubtf protein (LOC100040199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425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802</w:t>
        <w:tab/>
        <w:tab/>
        <w:t xml:space="preserve">1.288 </w:t>
        <w:tab/>
        <w:t>lincRNA:chr5:23195569-2321855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9294</w:t>
        <w:tab/>
        <w:t>Gm8220</w:t>
        <w:tab/>
        <w:t xml:space="preserve">1.288 </w:t>
        <w:tab/>
        <w:t xml:space="preserve">PREDICTED: Mus musculus hypothetical LOC676390 (LOC676390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8972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474</w:t>
        <w:tab/>
        <w:tab/>
        <w:t xml:space="preserve">1.288 </w:t>
        <w:tab/>
        <w:t>lincRNA:chr15:85510625-8551126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9221</w:t>
        <w:tab/>
        <w:t>Mrpl41</w:t>
        <w:tab/>
        <w:t xml:space="preserve">1.288 </w:t>
        <w:tab/>
        <w:t xml:space="preserve">Mus musculus mitochondrial ribosomal protein L41 (Mrpl41), nuclear gene encoding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itochondrial protein, mRNA [NM_0010318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79493</w:t>
        <w:tab/>
        <w:tab/>
        <w:t xml:space="preserve">1.288 </w:t>
        <w:tab/>
        <w:t xml:space="preserve">Putative uncharacterized protein  [Source:UniProtKB/TrEMBL;Acc:Q8C4H7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5627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424627</w:t>
        <w:tab/>
        <w:t>4833427F10Rik</w:t>
        <w:tab/>
        <w:t xml:space="preserve">1.288 </w:t>
        <w:tab/>
        <w:t xml:space="preserve">Mus musculus 0 day neonate head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4833427F10 product:unclassifiable, full insert sequence. [AK01477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58018</w:t>
        <w:tab/>
        <w:t>Bend5</w:t>
        <w:tab/>
        <w:t xml:space="preserve">1.287 </w:t>
        <w:tab/>
        <w:t>Mus musculus BEN domain containing 5 (Bend5), mRNA [NM_02627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541</w:t>
        <w:tab/>
        <w:tab/>
        <w:t xml:space="preserve">1.287 </w:t>
        <w:tab/>
        <w:t>lincRNA:chr15:61984389-6210250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217</w:t>
        <w:tab/>
        <w:tab/>
        <w:t xml:space="preserve">1.286 </w:t>
        <w:tab/>
        <w:t>lincRNA:chr13:48620882-48643532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55628</w:t>
        <w:tab/>
        <w:t>9430013L14Rik</w:t>
        <w:tab/>
        <w:t xml:space="preserve">1.286 </w:t>
        <w:tab/>
        <w:t>Mus musculus 12 days embryo embryonic body between diaphragm region and neck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DNA, RIKEN full-length enriched library, clone:9430013L14 product:unclassifiable, full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insert sequence. [AK02041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8275</w:t>
        <w:tab/>
        <w:t>Gm4578</w:t>
        <w:tab/>
        <w:t xml:space="preserve">1.286 </w:t>
        <w:tab/>
        <w:t xml:space="preserve">PREDICTED: Mus musculus similar to Ubtf protein (LOC100043666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8064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70787</w:t>
        <w:tab/>
        <w:t>Brdt</w:t>
        <w:tab/>
        <w:t xml:space="preserve">1.286 </w:t>
        <w:tab/>
        <w:t xml:space="preserve">Mus musculus bromodomain, testis-specific (Brdt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5405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794</w:t>
        <w:tab/>
        <w:tab/>
        <w:t xml:space="preserve">1.285 </w:t>
        <w:tab/>
        <w:t>lincRNA:chr8:72076364-72077503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06255</w:t>
        <w:tab/>
        <w:t>Txnip</w:t>
        <w:tab/>
        <w:t xml:space="preserve">1.285 </w:t>
        <w:tab/>
        <w:t xml:space="preserve">Mus musculus thioredoxin interacting protein (Txnip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0993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33724</w:t>
        <w:tab/>
        <w:t>Ino80</w:t>
        <w:tab/>
        <w:t xml:space="preserve">1.285 </w:t>
        <w:tab/>
        <w:t>Mus musculus INO80 homolog (S. cerevisiae) (Ino80), mRNA [NM_02657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1944</w:t>
        <w:tab/>
        <w:t>Gm9444</w:t>
        <w:tab/>
        <w:t xml:space="preserve">1.285 </w:t>
        <w:tab/>
        <w:t xml:space="preserve">PREDICTED: Mus musculus hypothetical LOC669185 (LOC669185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991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1666</w:t>
        <w:tab/>
        <w:t>Vamp5</w:t>
        <w:tab/>
        <w:t xml:space="preserve">1.284 </w:t>
        <w:tab/>
        <w:t xml:space="preserve">Mus musculus vesicle-associated membrane protein 5 (Vamp5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687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44463</w:t>
        <w:tab/>
        <w:t>LOC553089</w:t>
        <w:tab/>
        <w:t xml:space="preserve">1.284 </w:t>
        <w:tab/>
        <w:t xml:space="preserve">Mus musculus 0 day neonate cerebellum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C230091N07 product:unclassifiable, full insert sequence. [AK04901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91674</w:t>
        <w:tab/>
        <w:t>4931407E12Rik</w:t>
        <w:tab/>
        <w:t xml:space="preserve">1.283 </w:t>
        <w:tab/>
        <w:t xml:space="preserve">Mus musculus adult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4931407E12 product:unclassifiable, full insert sequence. [AK01644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849</w:t>
        <w:tab/>
        <w:tab/>
        <w:t xml:space="preserve">1.280 </w:t>
        <w:tab/>
        <w:t>lincRNA:chr8:41941084-4194763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2331</w:t>
        <w:tab/>
        <w:tab/>
        <w:t xml:space="preserve">1.280 </w:t>
        <w:tab/>
        <w:t xml:space="preserve">A kinase anchor protein 10, mitochondrial Precursor (Protein kinase A-anchoring protein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10)(PRKA10)(Dual specificity A kinase-anchoring protein 2)(D-AKAP-2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O88845] [ENSMUST0000010871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_55_P2081925</w:t>
        <w:tab/>
        <w:t>Zfp53</w:t>
        <w:tab/>
        <w:t xml:space="preserve">1.280 </w:t>
        <w:tab/>
        <w:t>Mus musculus zinc finger protein 53 (Zfp53), mRNA [NM_01384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32761</w:t>
        <w:tab/>
        <w:t>4930453H23Rik</w:t>
        <w:tab/>
        <w:t xml:space="preserve">1.278 </w:t>
        <w:tab/>
        <w:t xml:space="preserve">Mus musculus adult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4930453H23 product:unclassifiable, full insert sequence. [AK01545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81891</w:t>
        <w:tab/>
        <w:t>Bnc2</w:t>
        <w:tab/>
        <w:t xml:space="preserve">1.278 </w:t>
        <w:tab/>
        <w:t>Mus musculus basonuclin 2 (Bnc2), mRNA [NM_17287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4526</w:t>
        <w:tab/>
        <w:t>Zyg11b</w:t>
        <w:tab/>
        <w:t xml:space="preserve">1.278 </w:t>
        <w:tab/>
        <w:t>Mus musculus zyg-ll homolog B (C. elegans) (Zyg11b), mRNA [NM_00103363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7303</w:t>
        <w:tab/>
        <w:tab/>
        <w:t xml:space="preserve">1.277 </w:t>
        <w:tab/>
        <w:t xml:space="preserve">Dual 3',5'-cyclic-AMP and -GMP phosphodiesterase 11A (EC 3.1.4.17)(EC 3.1.4.35)(cAMP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and cGMP phosphodiesterase 11A) [Source:UniProtKB/Swiss-Prot;Acc:P0C1Q2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1194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6128</w:t>
        <w:tab/>
        <w:t>Gm3947</w:t>
        <w:tab/>
        <w:t xml:space="preserve">1.277 </w:t>
        <w:tab/>
        <w:t xml:space="preserve">PREDICTED: Mus musculus hypothetical protein LOC100045889 (LOC100045889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576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7501</w:t>
        <w:tab/>
        <w:t>Gm6940</w:t>
        <w:tab/>
        <w:t xml:space="preserve">1.276 </w:t>
        <w:tab/>
        <w:t xml:space="preserve">PREDICTED: Mus musculus predicted gene, EG629032 (EG62903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0109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26517</w:t>
        <w:tab/>
        <w:t>F830028O17Rik</w:t>
        <w:tab/>
        <w:t xml:space="preserve">1.275 </w:t>
        <w:tab/>
        <w:t xml:space="preserve">Mus musculus 12 days embryo spinal ganglion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130055A15 product:unclassifiable, full insert sequence. [AK05153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10213</w:t>
        <w:tab/>
        <w:t>4732423E21Rik</w:t>
        <w:tab/>
        <w:t xml:space="preserve">1.275 </w:t>
        <w:tab/>
        <w:t xml:space="preserve">Mus musculus 10 days neonate skin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4732423E21 product:unclassifiable, full insert sequence. [AK02864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774</w:t>
        <w:tab/>
        <w:tab/>
        <w:t xml:space="preserve">1.273 </w:t>
        <w:tab/>
        <w:t>lincRNA:chr3:51890691-5189178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9330</w:t>
        <w:tab/>
        <w:t>Dapp1</w:t>
        <w:tab/>
        <w:t xml:space="preserve">1.273 </w:t>
        <w:tab/>
        <w:t xml:space="preserve">Mus musculus dual adaptor for phosphotyrosine and 3-phosphoinositides 1 (Dapp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193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9818</w:t>
        <w:tab/>
        <w:t>Mapk10</w:t>
        <w:tab/>
        <w:t xml:space="preserve">1.271 </w:t>
        <w:tab/>
        <w:t xml:space="preserve">Mus musculus mitogen-activated protein kinase 10 (Mapk10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915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1628</w:t>
        <w:tab/>
        <w:t>LOC676212</w:t>
        <w:tab/>
        <w:t xml:space="preserve">1.270 </w:t>
        <w:tab/>
        <w:t xml:space="preserve">PREDICTED: Mus musculus similar to COLlagen family member (col-51) (LOC67621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445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8591</w:t>
        <w:tab/>
        <w:t>Ptprm</w:t>
        <w:tab/>
        <w:t xml:space="preserve">1.270 </w:t>
        <w:tab/>
        <w:t xml:space="preserve">Mus musculus protein tyrosine phosphatase, receptor type, M (Ptprm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898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8085</w:t>
        <w:tab/>
        <w:tab/>
        <w:t xml:space="preserve">1.270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4627</w:t>
        <w:tab/>
        <w:t>Trappc9</w:t>
        <w:tab/>
        <w:t xml:space="preserve">1.270 </w:t>
        <w:tab/>
        <w:t xml:space="preserve">Mus musculus trafficking protein particle complex 9 (Trappc9), transcript variant 5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16464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0472</w:t>
        <w:tab/>
        <w:t>Rufy2</w:t>
        <w:tab/>
        <w:t xml:space="preserve">1.269 </w:t>
        <w:tab/>
        <w:t>Mus musculus RUN and FYVE domain-containing 2 (Rufy2), mRNA [NM_02742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1009</w:t>
        <w:tab/>
        <w:t>Gpr180</w:t>
        <w:tab/>
        <w:t xml:space="preserve">1.269 </w:t>
        <w:tab/>
        <w:t>Mus musculus G protein-coupled receptor 180 (Gpr180), mRNA [NM_02143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33434</w:t>
        <w:tab/>
        <w:t>AI956758</w:t>
        <w:tab/>
        <w:t xml:space="preserve">1.269 </w:t>
        <w:tab/>
        <w:t xml:space="preserve">UI-M-GV0-chs-b-03-0-UI.r1 NIH_BMAP_GV0 Mus musculus cDNA clone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IMAGE:30542906 5', mRNA sequence [CV88374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9578</w:t>
        <w:tab/>
        <w:tab/>
        <w:t xml:space="preserve">1.268 </w:t>
        <w:tab/>
        <w:t xml:space="preserve">Mus musculus 0 day neonate skin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4631432E21 product:unclassifiable, full insert sequence. [AK1324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22927</w:t>
        <w:tab/>
        <w:t>OTTMUSG00000012483</w:t>
        <w:tab/>
        <w:t xml:space="preserve">1.268 </w:t>
        <w:tab/>
        <w:t xml:space="preserve">PREDICTED: Mus musculus hypothetical LOC666709 (LOC666709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97510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2314</w:t>
        <w:tab/>
        <w:t>2900041M22Rik</w:t>
        <w:tab/>
        <w:t xml:space="preserve">1.268 </w:t>
        <w:tab/>
        <w:t xml:space="preserve">Mus musculus RIKEN cDNA 2900041M22 gene (2900041M22Rik), non-coding 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R_01548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449</w:t>
        <w:tab/>
        <w:tab/>
        <w:t xml:space="preserve">1.268 </w:t>
        <w:tab/>
        <w:t>lincRNA:chr4:129497990-12951529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4666</w:t>
        <w:tab/>
        <w:t>Hnrnpa1l2</w:t>
        <w:tab/>
        <w:t xml:space="preserve">1.268 </w:t>
        <w:tab/>
        <w:t xml:space="preserve">PREDICTED: Mus musculus predicted gene, EG544954, transcript variant 2 (EG544954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88894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0254</w:t>
        <w:tab/>
        <w:t>Pqbp1</w:t>
        <w:tab/>
        <w:t xml:space="preserve">1.267 </w:t>
        <w:tab/>
        <w:t>Mus musculus polyglutamine binding protein 1 (Pqbp1), mRNA [NM_01947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40210</w:t>
        <w:tab/>
        <w:t>Prkg1</w:t>
        <w:tab/>
        <w:t xml:space="preserve">1.267 </w:t>
        <w:tab/>
        <w:t xml:space="preserve">Mus musculus protein kinase, cGMP-dependent, type I (Prkg1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116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421</w:t>
        <w:tab/>
        <w:tab/>
        <w:t xml:space="preserve">1.267 </w:t>
        <w:tab/>
        <w:t>lincRNA:chr4:82156098-8219629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95951</w:t>
        <w:tab/>
        <w:t>5830427D02Rik</w:t>
        <w:tab/>
        <w:t xml:space="preserve">1.267 </w:t>
        <w:tab/>
        <w:t xml:space="preserve">Mus musculus adult male thymu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5830427D02 product:unclassifiable, full insert sequence. [AK01795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2789</w:t>
        <w:tab/>
        <w:t>Cask</w:t>
        <w:tab/>
        <w:t xml:space="preserve">1.266 </w:t>
        <w:tab/>
        <w:t xml:space="preserve">Mus musculus calcium/calmodulin-dependent serine protein kinase (MAGUK family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Cask), mRNA [NM_0098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1461</w:t>
        <w:tab/>
        <w:tab/>
        <w:t xml:space="preserve">1.266 </w:t>
        <w:tab/>
        <w:t>lincRNA:chr2:119697845-11971924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489</w:t>
        <w:tab/>
        <w:tab/>
        <w:t xml:space="preserve">1.265 </w:t>
        <w:tab/>
        <w:t>lincRNA:chr3:52206874-5220738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6938</w:t>
        <w:tab/>
        <w:t>4930589O11Rik</w:t>
        <w:tab/>
        <w:t xml:space="preserve">1.264 </w:t>
        <w:tab/>
        <w:t xml:space="preserve">PREDICTED: Mus musculus RIKEN cDNA 4930589O11 gene (4930589O11Rik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89943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36132</w:t>
        <w:tab/>
        <w:t>Gm9022</w:t>
        <w:tab/>
        <w:t xml:space="preserve">1.264 </w:t>
        <w:tab/>
        <w:t xml:space="preserve">PREDICTED: Mus musculus similar to uracil DNA glycosylase (LOC675187), misc 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R_00474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16079</w:t>
        <w:tab/>
        <w:t>9630055L06Rik</w:t>
        <w:tab/>
        <w:t xml:space="preserve">1.264 </w:t>
        <w:tab/>
        <w:t xml:space="preserve">Mus musculus 0 day neonate eyeball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E130006D24 product:unclassifiable, full insert sequence. [AK05327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81538</w:t>
        <w:tab/>
        <w:t>A430108E01Rik</w:t>
        <w:tab/>
        <w:t xml:space="preserve">1.264 </w:t>
        <w:tab/>
        <w:t xml:space="preserve">Mus musculus 13 days embryo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6030458H09 product:unclassifiable, full insert sequence. [AK03160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86670</w:t>
        <w:tab/>
        <w:t>D630030B22Rik</w:t>
        <w:tab/>
        <w:t xml:space="preserve">1.263 </w:t>
        <w:tab/>
        <w:t xml:space="preserve">H8189H01-5 NIA Mouse Unique Gene Set Version 2 Mus musculus cDNA clone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H8189H01 5', mRNA sequence [CK33209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5300</w:t>
        <w:tab/>
        <w:t>Hoxb2</w:t>
        <w:tab/>
        <w:t xml:space="preserve">1.262 </w:t>
        <w:tab/>
        <w:t>Mus musculus homeobox B2 (Hoxb2), mRNA [NM_13403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64703</w:t>
        <w:tab/>
        <w:t>9430037G07Rik</w:t>
        <w:tab/>
        <w:t xml:space="preserve">1.262 </w:t>
        <w:tab/>
        <w:t xml:space="preserve">Mus musculus adult male liver tumor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C730031C05 product:unclassifiable, full insert sequence. [AK05025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54895</w:t>
        <w:tab/>
        <w:t>Cyp4a10</w:t>
        <w:tab/>
        <w:t xml:space="preserve">1.262 </w:t>
        <w:tab/>
        <w:t xml:space="preserve">Mus musculus cytochrome P450, family 4, subfamily a, polypeptide 10 (Cyp4a10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001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5826</w:t>
        <w:tab/>
        <w:t>Cyp3a13</w:t>
        <w:tab/>
        <w:t xml:space="preserve">1.260 </w:t>
        <w:tab/>
        <w:t xml:space="preserve">Mus musculus cytochrome P450, family 3, subfamily a, polypeptide 13 (Cyp3a1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781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2255</w:t>
        <w:tab/>
        <w:t>Polm</w:t>
        <w:tab/>
        <w:t xml:space="preserve">1.259 </w:t>
        <w:tab/>
        <w:t>Mus musculus mRNA for DNA polymerase mu (Polm gene). [AJ25180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99202</w:t>
        <w:tab/>
        <w:t>Il22</w:t>
        <w:tab/>
        <w:t xml:space="preserve">1.259 </w:t>
        <w:tab/>
        <w:t>Mus musculus interleukin 22 (Il22), mRNA [NM_01697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2439</w:t>
        <w:tab/>
        <w:t>Tnfrsf19</w:t>
        <w:tab/>
        <w:t xml:space="preserve">1.259 </w:t>
        <w:tab/>
        <w:t xml:space="preserve">Mus musculus tumor necrosis factor receptor superfamily, member 19 (Tnfrsf19), transcrip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variant 1, mRNA [NM_01386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3537</w:t>
        <w:tab/>
        <w:t>LOC100046290</w:t>
        <w:tab/>
        <w:t xml:space="preserve">1.259 </w:t>
        <w:tab/>
        <w:t xml:space="preserve">PREDICTED: Mus musculus similar to ribosomal protein L21 (LOC100046290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652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46523</w:t>
        <w:tab/>
        <w:t>Zcchc7</w:t>
        <w:tab/>
        <w:t xml:space="preserve">1.259 </w:t>
        <w:tab/>
        <w:t xml:space="preserve">Mus musculus zinc finger, CCHC domain containing 7 (Zcchc7), transcript variant 2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7702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3261</w:t>
        <w:tab/>
        <w:tab/>
        <w:t xml:space="preserve">1.258 </w:t>
        <w:tab/>
        <w:t>lincRNA:chrX:98680220-9871844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12027</w:t>
        <w:tab/>
        <w:t>Utrn</w:t>
        <w:tab/>
        <w:t xml:space="preserve">1.258 </w:t>
        <w:tab/>
        <w:t>Mus musculus utrophin (Utrn), mRNA [NM_01168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868555</w:t>
        <w:tab/>
        <w:t>Gm4665</w:t>
        <w:tab/>
        <w:t xml:space="preserve">1.258 </w:t>
        <w:tab/>
        <w:t xml:space="preserve">PREDICTED: Mus musculus hypothetical protein LOC100043812 (LOC100043812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8109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862</w:t>
        <w:tab/>
        <w:tab/>
        <w:t xml:space="preserve">1.258 </w:t>
        <w:tab/>
        <w:t>lincRNA:chr8:13537677-1354702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64315</w:t>
        <w:tab/>
        <w:t>D030002E05Rik</w:t>
        <w:tab/>
        <w:t xml:space="preserve">1.257 </w:t>
        <w:tab/>
        <w:t xml:space="preserve">Mus musculus 12 days embryo eyeball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230022F05 product:unclassifiable, full insert sequence. [AK0519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536</w:t>
        <w:tab/>
        <w:tab/>
        <w:t xml:space="preserve">1.256 </w:t>
        <w:tab/>
        <w:t>lincRNA:chr18:83530624-8353448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7766</w:t>
        <w:tab/>
        <w:t>Ttc14</w:t>
        <w:tab/>
        <w:t xml:space="preserve">1.256 </w:t>
        <w:tab/>
        <w:t xml:space="preserve">Mus musculus tetratricopeptide repeat domain 14 (Ttc14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597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236</w:t>
        <w:tab/>
        <w:tab/>
        <w:t xml:space="preserve">1.255 </w:t>
        <w:tab/>
        <w:t>lincRNA:chr9:20313342-20323517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94113</w:t>
        <w:tab/>
        <w:t>Chd2</w:t>
        <w:tab/>
        <w:t xml:space="preserve">1.255 </w:t>
        <w:tab/>
        <w:t xml:space="preserve">Mus musculus chromodomain helicase DNA binding protein 2 (Chd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8134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89899</w:t>
        <w:tab/>
        <w:t>Olfr1134</w:t>
        <w:tab/>
        <w:t xml:space="preserve">1.255 </w:t>
        <w:tab/>
        <w:t>Mus musculus olfactory receptor 1134 (Olfr1134), mRNA [NM_1470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04221</w:t>
        <w:tab/>
        <w:t>Gm4122</w:t>
        <w:tab/>
        <w:t xml:space="preserve">1.255 </w:t>
        <w:tab/>
        <w:t xml:space="preserve">PREDICTED: Mus musculus similar to RNP particle component (LOC10004727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808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38805</w:t>
        <w:tab/>
        <w:t>Txnip</w:t>
        <w:tab/>
        <w:t xml:space="preserve">1.254 </w:t>
        <w:tab/>
        <w:t xml:space="preserve">Mus musculus thioredoxin interacting protein (Txnip), transcript variant 1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0993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62287</w:t>
        <w:tab/>
        <w:t>5430434G16Rik</w:t>
        <w:tab/>
        <w:t xml:space="preserve">1.254 </w:t>
        <w:tab/>
        <w:t xml:space="preserve">Mus musculus 7 days neonate cerebellum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A730047B13 product:hypothetical protein, full insert sequence. [AK13914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92089</w:t>
        <w:tab/>
        <w:t>2610028A01Rik</w:t>
        <w:tab/>
        <w:t xml:space="preserve">1.254 </w:t>
        <w:tab/>
        <w:t>Mus musculus RIKEN cDNA 2610028A01 gene (2610028A01Rik), mRNA [NM_02822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3345</w:t>
        <w:tab/>
        <w:tab/>
        <w:t xml:space="preserve">1.253 </w:t>
        <w:tab/>
        <w:t>lincRNA:chr4:3756167-3757483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04337</w:t>
        <w:tab/>
        <w:t>5730407M17Rik</w:t>
        <w:tab/>
        <w:t xml:space="preserve">1.252 </w:t>
        <w:tab/>
        <w:t xml:space="preserve">Mus musculus 8 days embryo whole body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5730407M17 product:unclassifiable, full insert sequence. [AK01751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12225</w:t>
        <w:tab/>
        <w:t>Tbc1d16</w:t>
        <w:tab/>
        <w:t xml:space="preserve">1.250 </w:t>
        <w:tab/>
        <w:t>Mus musculus TBC1 domain family, member 16 (Tbc1d16), mRNA [NM_17244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763</w:t>
        <w:tab/>
        <w:tab/>
        <w:t xml:space="preserve">1.250 </w:t>
        <w:tab/>
        <w:t>lincRNA:chr16:59556175-5960317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3432</w:t>
        <w:tab/>
        <w:tab/>
        <w:t xml:space="preserve">1.249 </w:t>
        <w:tab/>
        <w:t xml:space="preserve">Putative uncharacterized proteinMCG147323 ;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TrEMBL;Acc:Q8CBV7] [ENSMUST000000642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63797</w:t>
        <w:tab/>
        <w:t>Bdp1</w:t>
        <w:tab/>
        <w:t xml:space="preserve">1.249 </w:t>
        <w:tab/>
        <w:t xml:space="preserve">Mus musculus B double prime 1, subunit of RNA polymerase III transcription initiation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factor IIIB (Bdp1), mRNA [NM_00108106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936</w:t>
        <w:tab/>
        <w:tab/>
        <w:t xml:space="preserve">1.249 </w:t>
        <w:tab/>
        <w:t>lincRNA:chr17:33995525-3402802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0999</w:t>
        <w:tab/>
        <w:t>Pigr</w:t>
        <w:tab/>
        <w:t xml:space="preserve">1.248 </w:t>
        <w:tab/>
        <w:t>Mus musculus polymeric immunoglobulin receptor (Pigr), mRNA [NM_01108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0019</w:t>
        <w:tab/>
        <w:t>Scml2</w:t>
        <w:tab/>
        <w:t xml:space="preserve">1.248 </w:t>
        <w:tab/>
        <w:t>Mus musculus sex comb on midleg-like 2 (Drosophila) (Scml2), mRNA [NM_13319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1457</w:t>
        <w:tab/>
        <w:t>Gm3195</w:t>
        <w:tab/>
        <w:t xml:space="preserve">1.248 </w:t>
        <w:tab/>
        <w:t xml:space="preserve">PREDICTED: Mus musculus hypothetical protein LOC100041198 (LOC100041198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59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51181</w:t>
        <w:tab/>
        <w:t>2900076A13Rik</w:t>
        <w:tab/>
        <w:t xml:space="preserve">1.248 </w:t>
        <w:tab/>
        <w:t xml:space="preserve">Mus musculus adult male hippocampu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2900076A13 product:unclassifiable, full insert sequence. [AK01379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60052</w:t>
        <w:tab/>
        <w:t>LOC654469</w:t>
        <w:tab/>
        <w:t xml:space="preserve">1.247 </w:t>
        <w:tab/>
        <w:t xml:space="preserve">Mus musculus adult male stomach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2210413J24 product:unclassifiable, full insert sequence. [AK13189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72940</w:t>
        <w:tab/>
        <w:tab/>
        <w:t xml:space="preserve">1.247 </w:t>
        <w:tab/>
        <w:t xml:space="preserve">hypothetical protein LOC231668  [Source:RefSeq peptide;Acc:NP_001028483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0083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539</w:t>
        <w:tab/>
        <w:tab/>
        <w:t xml:space="preserve">1.246 </w:t>
        <w:tab/>
        <w:t>lincRNA:chr1:85300475-8533147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45422</w:t>
        <w:tab/>
        <w:t>D11Wsu173e</w:t>
        <w:tab/>
        <w:t xml:space="preserve">1.246 </w:t>
        <w:tab/>
        <w:t xml:space="preserve">Mus musculus 0 day neonate thymu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A430087M13 product:unclassifiable, full insert sequence. [AK13882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309</w:t>
        <w:tab/>
        <w:tab/>
        <w:t xml:space="preserve">1.246 </w:t>
        <w:tab/>
        <w:t>lincRNA:chr5:137392195-137426421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7095</w:t>
        <w:tab/>
        <w:t>LOC100044816</w:t>
        <w:tab/>
        <w:t xml:space="preserve">1.246 </w:t>
        <w:tab/>
        <w:t xml:space="preserve">PREDICTED: Mus musculus similar to cyclic nucleotide gated channel beta 1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4816), mRNA [XM_00147311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98191</w:t>
        <w:tab/>
        <w:t>Auts2</w:t>
        <w:tab/>
        <w:t xml:space="preserve">1.246 </w:t>
        <w:tab/>
        <w:t>Mus musculus autism susceptibility candidate 2 (Auts2), mRNA [NM_17704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71791</w:t>
        <w:tab/>
        <w:t>St8sia6</w:t>
        <w:tab/>
        <w:t xml:space="preserve">1.244 </w:t>
        <w:tab/>
        <w:t xml:space="preserve">Mus musculus ST8 alpha-N-acetyl-neuraminide alpha-2,8-sialyltransferase 6 (St8sia6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14583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8220</w:t>
        <w:tab/>
        <w:t>Gm7496</w:t>
        <w:tab/>
        <w:t xml:space="preserve">1.244 </w:t>
        <w:tab/>
        <w:t xml:space="preserve">PREDICTED: Mus musculus predicted gene, EG665109 (EG665109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97549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1239</w:t>
        <w:tab/>
        <w:tab/>
        <w:t xml:space="preserve">1.243 </w:t>
        <w:tab/>
        <w:t xml:space="preserve">Putative uncharacterized protein Fragment  [Source:UniProtKB/TrEMBL;Acc:Q8BQ66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6190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841</w:t>
        <w:tab/>
        <w:tab/>
        <w:t xml:space="preserve">1.243 </w:t>
        <w:tab/>
        <w:t>lincRNA:chr13:62376235-6237689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966</w:t>
        <w:tab/>
        <w:tab/>
        <w:t xml:space="preserve">1.243 </w:t>
        <w:tab/>
        <w:t>lincRNA:chr13:70745306-7083733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40950</w:t>
        <w:tab/>
        <w:t>AY512938</w:t>
        <w:tab/>
        <w:t xml:space="preserve">1.243 </w:t>
        <w:tab/>
        <w:t>Mus musculus clone NIA:H4075D09 unknown mRNA. [AY51293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40533</w:t>
        <w:tab/>
        <w:t>Gm3813</w:t>
        <w:tab/>
        <w:t xml:space="preserve">1.243 </w:t>
        <w:tab/>
        <w:t xml:space="preserve">PREDICTED: Mus musculus similar to Pro-Pol-dUTPase polyprotein; RNaseH; dUTPase;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integrase; protease; reverse transcriptase (LOC100042383), mRNA [XM_00147808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1567</w:t>
        <w:tab/>
        <w:t>LOC634184</w:t>
        <w:tab/>
        <w:t xml:space="preserve">1.242 </w:t>
        <w:tab/>
        <w:t xml:space="preserve">PREDICTED: Mus musculus similar to T-cell receptor alpha precursor (LOC634184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90883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27154</w:t>
        <w:tab/>
        <w:t>A530041M06Rik</w:t>
        <w:tab/>
        <w:t xml:space="preserve">1.241 </w:t>
        <w:tab/>
        <w:t xml:space="preserve">Mus musculus adult male aorta and vein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A530041M06 product:unclassifiable, full insert sequence. [AK04090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55465</w:t>
        <w:tab/>
        <w:t>Cuzd1</w:t>
        <w:tab/>
        <w:t xml:space="preserve">1.241 </w:t>
        <w:tab/>
        <w:t>Mus musculus CUB and zona pellucida-like domains 1 (Cuzd1), mRNA [NM_00841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_66_P112371</w:t>
        <w:tab/>
        <w:t>Cacna1i</w:t>
        <w:tab/>
        <w:t xml:space="preserve">1.240 </w:t>
        <w:tab/>
        <w:t xml:space="preserve">Mus musculus calcium channel, voltage-dependent, alpha 1I subunit (Cacna1i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  <w:lang w:val="it-IT"/>
        </w:rPr>
        <w:tab/>
        <w:tab/>
        <w:tab/>
      </w:r>
      <w:r>
        <w:rPr>
          <w:rFonts w:cs="Times New Roman" w:ascii="Times New Roman" w:hAnsi="Times New Roman"/>
          <w:lang w:val="it-IT"/>
        </w:rPr>
        <w:t>[NM_00104430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760</w:t>
        <w:tab/>
        <w:tab/>
        <w:t xml:space="preserve">1.239 </w:t>
        <w:tab/>
        <w:t>lincRNA:chr4:126710640-12672124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9279</w:t>
        <w:tab/>
        <w:t>Rnf150</w:t>
        <w:tab/>
        <w:t xml:space="preserve">1.239 </w:t>
        <w:tab/>
        <w:t>Mus musculus ring finger protein 150 (Rnf150), mRNA [NM_17737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8883</w:t>
        <w:tab/>
        <w:t>LOC100045940</w:t>
        <w:tab/>
        <w:t xml:space="preserve">1.239 </w:t>
        <w:tab/>
        <w:t xml:space="preserve">PREDICTED: Mus musculus similar to transcription factor mammalian Maf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5940), mRNA [XM_00147522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9865</w:t>
        <w:tab/>
        <w:t>Thrap3</w:t>
        <w:tab/>
        <w:t xml:space="preserve">1.239 </w:t>
        <w:tab/>
        <w:t xml:space="preserve">Mus musculus thyroid hormone receptor associated protein 3 (Thrap3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4615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43079</w:t>
        <w:tab/>
        <w:t>Dhtkd1</w:t>
        <w:tab/>
        <w:t xml:space="preserve">1.238 </w:t>
        <w:tab/>
        <w:t xml:space="preserve">Mus musculus dehydrogenase E1 and transketolase domain containing 1 (Dhtkd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8113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55301</w:t>
        <w:tab/>
        <w:t>Cyp3a11</w:t>
        <w:tab/>
        <w:t xml:space="preserve">1.238 </w:t>
        <w:tab/>
        <w:t xml:space="preserve">Mus musculus cytochrome P450, family 3, subfamily a, polypeptide 11 (Cyp3a1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781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7323</w:t>
        <w:tab/>
        <w:tab/>
        <w:t xml:space="preserve">1.238 </w:t>
        <w:tab/>
        <w:t>lincRNA:chr18:36449530-3645680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34712</w:t>
        <w:tab/>
        <w:t>Gm3781</w:t>
        <w:tab/>
        <w:t xml:space="preserve">1.237 </w:t>
        <w:tab/>
        <w:t xml:space="preserve">PREDICTED: Mus musculus similar to pORF2 (LOC100042306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800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1780</w:t>
        <w:tab/>
        <w:t>Gm9897</w:t>
        <w:tab/>
        <w:t xml:space="preserve">1.237 </w:t>
        <w:tab/>
        <w:t xml:space="preserve">Mus musculus predicted gene 9897 (Gm9897), nuclear gene encoding mitochondrial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protein, mRNA [NM_00104267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9729</w:t>
        <w:tab/>
        <w:tab/>
        <w:t xml:space="preserve">1.237 </w:t>
        <w:tab/>
        <w:t>lincRNA:chr11:58136882-5814382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219</w:t>
        <w:tab/>
        <w:tab/>
        <w:t xml:space="preserve">1.236 </w:t>
        <w:tab/>
        <w:t>lincRNA:chr15:43363046-43364763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7845</w:t>
        <w:tab/>
        <w:t>Ehbp1</w:t>
        <w:tab/>
        <w:t xml:space="preserve">1.236 </w:t>
        <w:tab/>
        <w:t>Mus musculus EH domain binding protein 1 (Ehbp1), mRNA [NM_15307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634122</w:t>
        <w:tab/>
        <w:t>Rexo1</w:t>
        <w:tab/>
        <w:t xml:space="preserve">1.235 </w:t>
        <w:tab/>
        <w:t xml:space="preserve">Mus musculus REX1, RNA exonuclease 1 homolog (S. cerevisiae) (Rexo1), transcript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variant 1, mRNA [NM_02585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13505</w:t>
        <w:tab/>
        <w:t>Gm3006</w:t>
        <w:tab/>
        <w:t xml:space="preserve">1.234 </w:t>
        <w:tab/>
        <w:t xml:space="preserve">PREDICTED: Mus musculus similar to pORF2 (LOC100040860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597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449</w:t>
        <w:tab/>
        <w:tab/>
        <w:t xml:space="preserve">1.233 </w:t>
        <w:tab/>
        <w:t>lincRNA:chr8:72105642-7210592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9052</w:t>
        <w:tab/>
        <w:tab/>
        <w:t xml:space="preserve">1.231 </w:t>
        <w:tab/>
        <w:t>Sacsin  [Source:UniProtKB/Swiss-Prot;Acc:Q9JLC8] [ENSMUST0000011950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6332</w:t>
        <w:tab/>
        <w:tab/>
        <w:t xml:space="preserve">1.231 </w:t>
        <w:tab/>
        <w:t>lincRNA:chr4:126710640-126721240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36095</w:t>
        <w:tab/>
        <w:t>Ctnna3</w:t>
        <w:tab/>
        <w:t xml:space="preserve">1.230 </w:t>
        <w:tab/>
        <w:t xml:space="preserve">Mus musculus catenin (cadherin associated protein), alpha 3 (Ctnna3), transcript variant 1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0116437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76363</w:t>
        <w:tab/>
        <w:t>4930432F04Rik</w:t>
        <w:tab/>
        <w:t xml:space="preserve">1.230 </w:t>
        <w:tab/>
        <w:t xml:space="preserve">Mus musculus RIKEN cDNA 4930432F04 gene, mRNA (cDNA clone MGC:28765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IMAGE:4485816), complete cds. [BC01622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167</w:t>
        <w:tab/>
        <w:tab/>
        <w:t xml:space="preserve">1.230 </w:t>
        <w:tab/>
        <w:t>lincRNA:chr9:58197113-5820061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67922</w:t>
        <w:tab/>
        <w:t>Dmd</w:t>
        <w:tab/>
        <w:t xml:space="preserve">1.229 </w:t>
        <w:tab/>
        <w:t>Mus musculus dystrophin, muscular dystrophy (Dmd), mRNA [NM_00786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22437</w:t>
        <w:tab/>
        <w:t>D430040D24Rik</w:t>
        <w:tab/>
        <w:t xml:space="preserve">1.229 </w:t>
        <w:tab/>
        <w:t xml:space="preserve">Mus musculus 13 days embryo lung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430047J20 product:unclassifiable, full insert sequence. [AK05254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5334</w:t>
        <w:tab/>
        <w:t>Gm14430</w:t>
        <w:tab/>
        <w:t xml:space="preserve">1.229 </w:t>
        <w:tab/>
        <w:t>Mus musculus predicted gene 14430 (Gm14430), mRNA [NM_00110041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23735</w:t>
        <w:tab/>
        <w:tab/>
        <w:t xml:space="preserve">1.229 </w:t>
        <w:tab/>
        <w:t xml:space="preserve">Mus musculus 12 days embryo whole body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lone:E970027J19 product:hypothetical L1 transposable element containing protein, full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insert sequence. [AK14354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0736</w:t>
        <w:tab/>
        <w:t>Zfp740</w:t>
        <w:tab/>
        <w:t xml:space="preserve">1.229 </w:t>
        <w:tab/>
        <w:t>Mus musculus zinc finger protein 740 (Zfp740), mRNA [NM_15319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36727</w:t>
        <w:tab/>
        <w:t>Arrb1</w:t>
        <w:tab/>
        <w:t xml:space="preserve">1.228 </w:t>
        <w:tab/>
        <w:t>Mus musculus arrestin, beta 1 (Arrb1), transcript variant a, mRNA [NM_17723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460</w:t>
        <w:tab/>
        <w:tab/>
        <w:t xml:space="preserve">1.228 </w:t>
        <w:tab/>
        <w:t>lincRNA:chr8:59966759-5998906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70740</w:t>
        <w:tab/>
        <w:t>8030462D06Rik</w:t>
        <w:tab/>
        <w:t xml:space="preserve">1.227 </w:t>
        <w:tab/>
        <w:t xml:space="preserve">Mus musculus 15 days embryo male testis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8030462D06 product:unclassifiable, full insert sequence. [AK02021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09841</w:t>
        <w:tab/>
        <w:t>Pld5</w:t>
        <w:tab/>
        <w:t xml:space="preserve">1.227 </w:t>
        <w:tab/>
        <w:t>Mus musculus phospholipase D family, member 5 (Pld5), mRNA [NM_17691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283</w:t>
        <w:tab/>
        <w:tab/>
        <w:t xml:space="preserve">1.225 </w:t>
        <w:tab/>
        <w:t>lincRNA:chr5:13067925-1309600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433000</w:t>
        <w:tab/>
        <w:t>LOC100044854</w:t>
        <w:tab/>
        <w:t xml:space="preserve">1.225 </w:t>
        <w:tab/>
        <w:t xml:space="preserve">PREDICTED: Mus musculus similar to chromatin modifying protein 4C (LOC100044854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304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9979</w:t>
        <w:tab/>
        <w:tab/>
        <w:t xml:space="preserve">1.223 </w:t>
        <w:tab/>
        <w:t>lincRNA:chr19:54011403-5401897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9379</w:t>
        <w:tab/>
        <w:t>BC080695</w:t>
        <w:tab/>
        <w:t xml:space="preserve">1.222 </w:t>
        <w:tab/>
        <w:t>Mus musculus cDNA sequence BC080695 (BC080695), mRNA [NM_00100757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8721</w:t>
        <w:tab/>
        <w:tab/>
        <w:t xml:space="preserve">1.222 </w:t>
        <w:tab/>
        <w:t xml:space="preserve">Putative uncharacterized protein Fragment  [Source:UniProtKB/TrEMBL;Acc:Q3UUZ7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09950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5117</w:t>
        <w:tab/>
        <w:tab/>
        <w:t xml:space="preserve">1.222 </w:t>
        <w:tab/>
        <w:t>lincRNA:chr9:88341846-88342499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2496</w:t>
        <w:tab/>
        <w:tab/>
        <w:t xml:space="preserve">1.221 </w:t>
        <w:tab/>
        <w:t>lincRNA:chr17:26911032-26912366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95786</w:t>
        <w:tab/>
        <w:t>B230380D07Rik</w:t>
        <w:tab/>
        <w:t xml:space="preserve">1.221 </w:t>
        <w:tab/>
        <w:t>Mus musculus RIKEN cDNA B230380D07 gene (B230380D07Rik), mRNA [NM_17277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84846</w:t>
        <w:tab/>
        <w:t>LOC100048079</w:t>
        <w:tab/>
        <w:t xml:space="preserve">1.220 </w:t>
        <w:tab/>
        <w:t xml:space="preserve">PREDICTED: Mus musculus similar to Zinc finger and BTB domain containing 1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8079), mRNA [XM_00147947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2288</w:t>
        <w:tab/>
        <w:tab/>
        <w:t xml:space="preserve">1.220 </w:t>
        <w:tab/>
        <w:t>lincRNA:chr17:31694070-31696057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499</w:t>
        <w:tab/>
        <w:tab/>
        <w:t xml:space="preserve">1.220 </w:t>
        <w:tab/>
        <w:t>lincRNA:chr18:61809278-6182519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28920</w:t>
        <w:tab/>
        <w:t>Tle4</w:t>
        <w:tab/>
        <w:t xml:space="preserve">1.220 </w:t>
        <w:tab/>
        <w:t xml:space="preserve">Mus musculus transducin-like enhancer of split 4, homolog of Drosophila E(spl) (Tle4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1160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969</w:t>
        <w:tab/>
        <w:tab/>
        <w:t xml:space="preserve">1.220 </w:t>
        <w:tab/>
        <w:t>lincRNA:chr1:175660642-175671878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82222</w:t>
        <w:tab/>
        <w:t>Rab3c</w:t>
        <w:tab/>
        <w:t xml:space="preserve">1.219 </w:t>
        <w:tab/>
        <w:t>Mus musculus RAB3C, member RAS oncogene family (Rab3c), mRNA [NM_02385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463</w:t>
        <w:tab/>
        <w:tab/>
        <w:t xml:space="preserve">1.218 </w:t>
        <w:tab/>
        <w:t>lincRNA:chr4:59264275-59287850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97951</w:t>
        <w:tab/>
        <w:t>Htatsf1</w:t>
        <w:tab/>
        <w:t xml:space="preserve">1.218 </w:t>
        <w:tab/>
        <w:t>Mus musculus HIV TAT specific factor 1 (Htatsf1), mRNA [NM_02824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5_P19933</w:t>
        <w:tab/>
        <w:t>Zdhhc23</w:t>
        <w:tab/>
        <w:t xml:space="preserve">1.218 </w:t>
        <w:tab/>
        <w:t xml:space="preserve">Probable palmitoyltransferase ZDHHC23 (EC 2.3.1.-)(Zinc finger DHHC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domain-containing protein 23)(DHHC-23)(DHHC-containing protein 11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Q5Y5T3] [ENSMUST000000363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376</w:t>
        <w:tab/>
        <w:tab/>
        <w:t xml:space="preserve">1.217 </w:t>
        <w:tab/>
        <w:t>lincRNA:chr1:134237581-134248506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42675</w:t>
        <w:tab/>
        <w:t>Ttc28</w:t>
        <w:tab/>
        <w:t xml:space="preserve">1.217 </w:t>
        <w:tab/>
        <w:t>Mus musculus tetratricopeptide repeat domain 28 (Ttc28), mRNA [NM_02447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30334</w:t>
        <w:tab/>
        <w:t>D0Kist3</w:t>
        <w:tab/>
        <w:t xml:space="preserve">1.217 </w:t>
        <w:tab/>
        <w:t>Mus musculus CAG trinucleotide repeat mRNA, partial sequence. [U8089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79184</w:t>
        <w:tab/>
        <w:t>Srp54a</w:t>
        <w:tab/>
        <w:t xml:space="preserve">1.216 </w:t>
        <w:tab/>
        <w:t>Mus musculus signal recognition particle 54A (Srp54a), mRNA [NM_01189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95854</w:t>
        <w:tab/>
        <w:t>Rab3c</w:t>
        <w:tab/>
        <w:t xml:space="preserve">1.216 </w:t>
        <w:tab/>
        <w:t>Mus musculus RAB3C, member RAS oncogene family (Rab3c), mRNA [NM_02385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207982</w:t>
        <w:tab/>
        <w:t>Gtf3c2</w:t>
        <w:tab/>
        <w:t xml:space="preserve">1.215 </w:t>
        <w:tab/>
        <w:t xml:space="preserve">Mus musculus general transcription factor IIIC, polypeptide 2, beta (Gtf3c2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2790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_55_P1962219</w:t>
        <w:tab/>
        <w:t>Prima1</w:t>
        <w:tab/>
        <w:t xml:space="preserve">1.215 </w:t>
        <w:tab/>
        <w:t>Mus musculus proline rich membrane anchor 1 (Prima1), mRNA [NM_133364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411907</w:t>
        <w:tab/>
        <w:t>B230213L16Rik</w:t>
        <w:tab/>
        <w:t xml:space="preserve">1.215 </w:t>
        <w:tab/>
        <w:t xml:space="preserve">Mus musculus visual cortex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lone:K530030A20 product:similar to Hypothetical phenylalanine-rich region containing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protein [Mus musculus], full insert sequence. [AK15900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5_P13270</w:t>
        <w:tab/>
        <w:t>Csnk1g1</w:t>
        <w:tab/>
        <w:t xml:space="preserve">1.214 </w:t>
        <w:tab/>
        <w:t>Mus musculus casein kinase 1, gamma 1 (Csnk1g1), mRNA [NM_17318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6627</w:t>
        <w:tab/>
        <w:t>Phf20l1</w:t>
        <w:tab/>
        <w:t xml:space="preserve">1.214 </w:t>
        <w:tab/>
        <w:t>Mus musculus PHD finger protein 20-like 1 (Phf20l1), mRNA [NM_00108140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0809</w:t>
        <w:tab/>
        <w:tab/>
        <w:t xml:space="preserve">1.214 </w:t>
        <w:tab/>
        <w:t>lincRNA:chr2:155269145-15530325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59105</w:t>
        <w:tab/>
        <w:tab/>
        <w:t xml:space="preserve">1.213 </w:t>
        <w:tab/>
        <w:t xml:space="preserve">Putative uncharacterized protein  [Source:UniProtKB/TrEMBL;Acc:Q8C4M2]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ENSMUST0000011023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8690</w:t>
        <w:tab/>
        <w:tab/>
        <w:t xml:space="preserve">1.213 </w:t>
        <w:tab/>
        <w:t>lincRNA:chr4:126009815-12601587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258612</w:t>
        <w:tab/>
        <w:t>LOC433461</w:t>
        <w:tab/>
        <w:t xml:space="preserve">1.213 </w:t>
        <w:tab/>
        <w:t xml:space="preserve">Mus musculus 12 days embryo eyeball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230021J12 product:unclassifiable, full insert sequence. [AK05194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79699</w:t>
        <w:tab/>
        <w:t>Spop</w:t>
        <w:tab/>
        <w:t xml:space="preserve">1.213 </w:t>
        <w:tab/>
        <w:t>Mus musculus speckle-type POZ protein (Spop), mRNA [NM_02528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24680</w:t>
        <w:tab/>
        <w:tab/>
        <w:t xml:space="preserve">1.212 </w:t>
        <w:tab/>
        <w:t>lincRNA:chr1:137482591-13762560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3165</w:t>
        <w:tab/>
        <w:t>Camkk1</w:t>
        <w:tab/>
        <w:t xml:space="preserve">1.212 </w:t>
        <w:tab/>
        <w:t xml:space="preserve">Mus musculus calcium/calmodulin-dependent protein kinase kinase 1, alpha (Camkk1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NM_01888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10143</w:t>
        <w:tab/>
        <w:t>Syne2</w:t>
        <w:tab/>
        <w:t xml:space="preserve">1.211 </w:t>
        <w:tab/>
        <w:t>Mus musculus synaptic nuclear envelope 2 (Syne2), mRNA [NM_00100551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212</w:t>
        <w:tab/>
        <w:tab/>
        <w:t xml:space="preserve">1.211 </w:t>
        <w:tab/>
        <w:t>lincRNA:chr3:37543528-37546874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39379</w:t>
        <w:tab/>
        <w:t>Sass6</w:t>
        <w:tab/>
        <w:t xml:space="preserve">1.210 </w:t>
        <w:tab/>
        <w:t>Mus musculus spindle assembly 6 homolog (C. elegans) (Sass6), mRNA [NM_02834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9288</w:t>
        <w:tab/>
        <w:t>Cmya5</w:t>
        <w:tab/>
        <w:t xml:space="preserve">1.210 </w:t>
        <w:tab/>
        <w:t>Mus musculus cardiomyopathy associated 5 (Cmya5), mRNA [NM_02382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335718</w:t>
        <w:tab/>
        <w:t>Wdr45l</w:t>
        <w:tab/>
        <w:t xml:space="preserve">1.209 </w:t>
        <w:tab/>
        <w:t xml:space="preserve">Mus musculus 15 days embryo head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clone:D930015F23 product:RIKEN cDNA 0610008N23 gene, full insert sequence.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AK08623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21484</w:t>
        <w:tab/>
        <w:t>Smo</w:t>
        <w:tab/>
        <w:t xml:space="preserve">1.209 </w:t>
        <w:tab/>
        <w:t>Mus musculus smoothened homolog (Drosophila) (Smo), mRNA [NM_17699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18718</w:t>
        <w:tab/>
        <w:tab/>
        <w:t xml:space="preserve">1.209 </w:t>
        <w:tab/>
        <w:t>lincRNA:chr14:65431652-65437902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66_P115443</w:t>
        <w:tab/>
        <w:t>Snx4</w:t>
        <w:tab/>
        <w:t xml:space="preserve">1.208 </w:t>
        <w:tab/>
        <w:t>Mus musculus sorting nexin 4 (Snx4), mRNA [NM_08055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62621</w:t>
        <w:tab/>
        <w:tab/>
        <w:t xml:space="preserve">1.208 </w:t>
        <w:tab/>
        <w:t>chitinase like  [Source:RefSeq peptide;Acc:NP_001074285] [ENSMUST0000005497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19877</w:t>
        <w:tab/>
        <w:tab/>
        <w:t xml:space="preserve">1.208 </w:t>
        <w:tab/>
        <w:t xml:space="preserve">Splicing factor, arginine/serine-rich 18 (Splicing factor, arginine/serine-rich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130)(Serine-arginine-rich-splicing regulatory protein 130)(SRrp130)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Swiss-Prot;Acc:A2AJT4] [ENSMUST0000010822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02759</w:t>
        <w:tab/>
        <w:t>Gm2459</w:t>
        <w:tab/>
        <w:t xml:space="preserve">1.207 </w:t>
        <w:tab/>
        <w:t xml:space="preserve">PREDICTED: Mus musculus similar to Hmgb1 protein (LOC10003985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XM_00147366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16252</w:t>
        <w:tab/>
        <w:t>Ctnnal1</w:t>
        <w:tab/>
        <w:t xml:space="preserve">1.206 </w:t>
        <w:tab/>
        <w:t xml:space="preserve">Mus musculus catenin (cadherin associated protein), alpha-like 1 (Ctnnal1)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1876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325</w:t>
        <w:tab/>
        <w:tab/>
        <w:t xml:space="preserve">1.206 </w:t>
        <w:tab/>
        <w:t>lincRNA:chr2:155269145-155303251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52263</w:t>
        <w:tab/>
        <w:t>D17Wsu92e</w:t>
        <w:tab/>
        <w:t xml:space="preserve">1.206 </w:t>
        <w:tab/>
        <w:t xml:space="preserve">Mus musculus DNA segment, Chr 17, Wayne State University 92, expressed (D17Wsu92e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transcript variant 2, mRNA [NM_00104471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35220</w:t>
        <w:tab/>
        <w:t>Gm2204</w:t>
        <w:tab/>
        <w:t xml:space="preserve">1.206 </w:t>
        <w:tab/>
        <w:t xml:space="preserve">PREDICTED: Mus musculus similar to retinitis pigmentosa GTPase regulator interacting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protein 1 (LOC100039391), mRNA [XM_001472809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59256</w:t>
        <w:tab/>
        <w:t>Lpp</w:t>
        <w:tab/>
        <w:t xml:space="preserve">1.206 </w:t>
        <w:tab/>
        <w:t xml:space="preserve">Mus musculus LIM domain containing preferred translocation partner in lipoma (Lpp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transcript variant 1, mRNA [NM_17866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2_P188425</w:t>
        <w:tab/>
        <w:t>Prosc</w:t>
        <w:tab/>
        <w:t xml:space="preserve">1.205 </w:t>
        <w:tab/>
        <w:t xml:space="preserve">Mus musculus proline synthetase co-transcribed (Prosc), transcript variant 2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001039077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0510</w:t>
        <w:tab/>
        <w:tab/>
        <w:t xml:space="preserve">1.205 </w:t>
        <w:tab/>
        <w:t>lincRNA:chr19:57426515-57435165 reverse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1955528</w:t>
        <w:tab/>
        <w:tab/>
        <w:t xml:space="preserve">1.205 </w:t>
        <w:tab/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46384</w:t>
        <w:tab/>
        <w:t>Filip1</w:t>
        <w:tab/>
        <w:t xml:space="preserve">1.204 </w:t>
        <w:tab/>
        <w:t>Mus musculus filamin A interacting protein 1 (Filip1), mRNA [NM_001081243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01218</w:t>
        <w:tab/>
        <w:t>Cd80</w:t>
        <w:tab/>
        <w:t xml:space="preserve">1.204 </w:t>
        <w:tab/>
        <w:t>Mus musculus CD80 antigen (Cd80), mRNA [NM_009855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311904</w:t>
        <w:tab/>
        <w:t>Ptk2b</w:t>
        <w:tab/>
        <w:t xml:space="preserve">1.203 </w:t>
        <w:tab/>
        <w:t xml:space="preserve">Mus musculus PTK2 protein tyrosine kinase 2 beta (Ptk2b), transcript variant 3, mRNA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NM_172498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82314</w:t>
        <w:tab/>
        <w:t>LOC100046040</w:t>
        <w:tab/>
        <w:t xml:space="preserve">1.203 </w:t>
        <w:tab/>
        <w:t xml:space="preserve">PREDICTED: Mus musculus hypothetical protein LOC100046040 (LOC100046040)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mRNA [XM_001476290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1333</w:t>
        <w:tab/>
        <w:tab/>
        <w:t xml:space="preserve">1.202 </w:t>
        <w:tab/>
        <w:t>lincRNA:chr13:12792150-1286982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66453</w:t>
        <w:tab/>
        <w:tab/>
        <w:t xml:space="preserve">1.202 </w:t>
        <w:tab/>
        <w:t xml:space="preserve">Putative uncharacterized proteinMCG147252 ;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[Source:UniProtKB/TrEMBL;Acc:Q8C4K5] [ENSMUST0000007607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020054</w:t>
        <w:tab/>
        <w:t>2610035D17Rik</w:t>
        <w:tab/>
        <w:t xml:space="preserve">1.201 </w:t>
        <w:tab/>
        <w:t xml:space="preserve">Mus musculus 13 days embryo lung cDNA, RIKEN full-length enriched library,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clone:D430003N19 product:hypothetical protein, full insert sequence. [AK164572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30_P01033567</w:t>
        <w:tab/>
        <w:tab/>
        <w:t xml:space="preserve">1.201 </w:t>
        <w:tab/>
        <w:t>lincRNA:chr19:5771425-5848475 forward strand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5_P2154740</w:t>
        <w:tab/>
        <w:t>LOC100046007</w:t>
        <w:tab/>
        <w:t xml:space="preserve">1.201 </w:t>
        <w:tab/>
        <w:t xml:space="preserve">PREDICTED: Mus musculus similar to cyclic nucleotide gated channel beta 1 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LOC100046007), mRNA [XM_001475346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276715</w:t>
        <w:tab/>
        <w:t>Olfr1350</w:t>
        <w:tab/>
        <w:t xml:space="preserve">1.201 </w:t>
        <w:tab/>
        <w:t>Mus musculus olfactory receptor 1350 (Olfr1350), mRNA [NM_146389]</w:t>
      </w:r>
    </w:p>
    <w:p>
      <w:pPr>
        <w:pStyle w:val="Normal"/>
        <w:pBdr>
          <w:bottom w:val="single" w:sz="6" w:space="1" w:color="000000"/>
        </w:pBdr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_51_P136521</w:t>
        <w:tab/>
        <w:t>Lypd2</w:t>
        <w:tab/>
        <w:t xml:space="preserve">1.201 </w:t>
        <w:tab/>
        <w:t>Mus musculus Ly6/Plaur domain containing 2 (Lypd2), mRNA [NM_026671]</w:t>
      </w:r>
    </w:p>
    <w:p>
      <w:pPr>
        <w:pStyle w:val="Normal"/>
        <w:tabs>
          <w:tab w:val="clear" w:pos="839"/>
          <w:tab w:val="left" w:pos="2058" w:leader="none"/>
          <w:tab w:val="left" w:pos="4156" w:leader="none"/>
          <w:tab w:val="left" w:pos="538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2">
    <w:name w:val="スタイル2"/>
    <w:basedOn w:val="TableofFigures"/>
    <w:qFormat/>
    <w:pPr>
      <w:ind w:firstLine="4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5:39:00Z</dcterms:created>
  <dc:creator>花王株式会社</dc:creator>
  <dc:description/>
  <cp:keywords/>
  <dc:language>en-US</dc:language>
  <cp:lastModifiedBy>pbacang</cp:lastModifiedBy>
  <dcterms:modified xsi:type="dcterms:W3CDTF">2014-03-28T12:49:00Z</dcterms:modified>
  <cp:revision>8</cp:revision>
  <dc:subject/>
  <dc:title/>
</cp:coreProperties>
</file>